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74343A03" w:rsidP="7D8A8CFD" w:rsidRDefault="74343A03" w14:paraId="657FD8A4" w14:textId="7971EC8D">
      <w:pPr>
        <w:pStyle w:val="Title"/>
        <w:rPr>
          <w:sz w:val="32"/>
          <w:szCs w:val="32"/>
        </w:rPr>
      </w:pPr>
      <w:r>
        <w:t>Data Extraction</w:t>
      </w:r>
      <w:r w:rsidR="2D4B18A6">
        <w:t xml:space="preserve"> Scoping Review </w:t>
      </w:r>
      <w:r w:rsidR="2A1725B4">
        <w:t xml:space="preserve">(Supplemental </w:t>
      </w:r>
      <w:r w:rsidR="004D0405">
        <w:t>Table 1</w:t>
      </w:r>
      <w:r w:rsidR="2A1725B4">
        <w:t>)</w:t>
      </w:r>
    </w:p>
    <w:p w:rsidRPr="004D0405" w:rsidR="7D8A8CFD" w:rsidP="7D8A8CFD" w:rsidRDefault="7D8A8CFD" w14:paraId="37D3D369" w14:textId="6071ECD1">
      <w:pPr>
        <w:pStyle w:val="NoSpacing"/>
        <w:rPr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80"/>
        <w:gridCol w:w="1888"/>
        <w:gridCol w:w="1934"/>
        <w:gridCol w:w="2653"/>
        <w:gridCol w:w="2653"/>
        <w:gridCol w:w="2653"/>
      </w:tblGrid>
      <w:tr w:rsidR="6FA90FD1" w:rsidTr="391D25F7" w14:paraId="521B8BF5" w14:textId="77777777">
        <w:trPr>
          <w:trHeight w:val="300"/>
        </w:trPr>
        <w:tc>
          <w:tcPr>
            <w:tcW w:w="1180" w:type="dxa"/>
            <w:tcMar/>
          </w:tcPr>
          <w:p w:rsidR="363D69BB" w:rsidP="6FA90FD1" w:rsidRDefault="363D69BB" w14:paraId="308E489B" w14:textId="39DBE323">
            <w:r>
              <w:t>Authors</w:t>
            </w:r>
          </w:p>
        </w:tc>
        <w:tc>
          <w:tcPr>
            <w:tcW w:w="1888" w:type="dxa"/>
            <w:tcMar/>
          </w:tcPr>
          <w:p w:rsidR="6FA90FD1" w:rsidRDefault="6FA90FD1" w14:paraId="01BC85E2" w14:textId="5C26ECF0">
            <w:r>
              <w:t>Berg</w:t>
            </w:r>
            <w:r w:rsidR="405BBE12">
              <w:t xml:space="preserve"> </w:t>
            </w:r>
            <w:r>
              <w:t>et al.</w:t>
            </w:r>
          </w:p>
        </w:tc>
        <w:tc>
          <w:tcPr>
            <w:tcW w:w="1934" w:type="dxa"/>
            <w:tcMar/>
          </w:tcPr>
          <w:p w:rsidR="6FA90FD1" w:rsidRDefault="6FA90FD1" w14:paraId="325F8F4F" w14:textId="77777777">
            <w:r>
              <w:t>Boisson et al.</w:t>
            </w:r>
          </w:p>
        </w:tc>
        <w:tc>
          <w:tcPr>
            <w:tcW w:w="2653" w:type="dxa"/>
            <w:tcMar/>
          </w:tcPr>
          <w:p w:rsidR="2B0328ED" w:rsidRDefault="2B0328ED" w14:paraId="5F16E233" w14:textId="77777777">
            <w:r>
              <w:t>Gąsior et al.</w:t>
            </w:r>
          </w:p>
          <w:p w:rsidR="6FA90FD1" w:rsidP="6FA90FD1" w:rsidRDefault="6FA90FD1" w14:paraId="0BA08464" w14:textId="733B1DDB"/>
        </w:tc>
        <w:tc>
          <w:tcPr>
            <w:tcW w:w="2653" w:type="dxa"/>
            <w:tcMar/>
          </w:tcPr>
          <w:p w:rsidR="196BD718" w:rsidP="6FA90FD1" w:rsidRDefault="196BD718" w14:paraId="65AFB259" w14:textId="01B9EF25">
            <w:r>
              <w:t xml:space="preserve">Bratt et al. </w:t>
            </w:r>
          </w:p>
        </w:tc>
        <w:tc>
          <w:tcPr>
            <w:tcW w:w="2653" w:type="dxa"/>
            <w:tcMar/>
          </w:tcPr>
          <w:p w:rsidR="477AE721" w:rsidP="6FA90FD1" w:rsidRDefault="477AE721" w14:paraId="1A975A8B" w14:textId="602EC0EB">
            <w:r>
              <w:t xml:space="preserve">Bratt et al. </w:t>
            </w:r>
          </w:p>
        </w:tc>
      </w:tr>
      <w:tr w:rsidR="6FA90FD1" w:rsidTr="391D25F7" w14:paraId="23D245DE" w14:textId="77777777">
        <w:trPr>
          <w:trHeight w:val="300"/>
        </w:trPr>
        <w:tc>
          <w:tcPr>
            <w:tcW w:w="1180" w:type="dxa"/>
            <w:tcMar/>
          </w:tcPr>
          <w:p w:rsidR="2AF74DE6" w:rsidP="6FA90FD1" w:rsidRDefault="2AF74DE6" w14:paraId="6D17C01C" w14:textId="4AECA1A5">
            <w:r>
              <w:t>Year</w:t>
            </w:r>
          </w:p>
          <w:p w:rsidR="6FA90FD1" w:rsidP="6FA90FD1" w:rsidRDefault="6FA90FD1" w14:paraId="475C07AF" w14:textId="759383D0"/>
        </w:tc>
        <w:tc>
          <w:tcPr>
            <w:tcW w:w="1888" w:type="dxa"/>
            <w:tcMar/>
          </w:tcPr>
          <w:p w:rsidR="6FA90FD1" w:rsidRDefault="6FA90FD1" w14:paraId="7BC967C0" w14:textId="77777777">
            <w:r>
              <w:t>2018</w:t>
            </w:r>
          </w:p>
        </w:tc>
        <w:tc>
          <w:tcPr>
            <w:tcW w:w="1934" w:type="dxa"/>
            <w:tcMar/>
          </w:tcPr>
          <w:p w:rsidR="3536B85C" w:rsidRDefault="3536B85C" w14:paraId="2DEB0765" w14:textId="72ECE7C9">
            <w:r>
              <w:t xml:space="preserve">2021 </w:t>
            </w:r>
          </w:p>
        </w:tc>
        <w:tc>
          <w:tcPr>
            <w:tcW w:w="2653" w:type="dxa"/>
            <w:tcMar/>
          </w:tcPr>
          <w:p w:rsidR="3536B85C" w:rsidP="6FA90FD1" w:rsidRDefault="3536B85C" w14:paraId="2176944E" w14:textId="68F7B722">
            <w:r>
              <w:t>2023</w:t>
            </w:r>
          </w:p>
          <w:p w:rsidR="6FA90FD1" w:rsidP="6FA90FD1" w:rsidRDefault="6FA90FD1" w14:paraId="2FA08172" w14:textId="780862B0"/>
        </w:tc>
        <w:tc>
          <w:tcPr>
            <w:tcW w:w="2653" w:type="dxa"/>
            <w:tcMar/>
          </w:tcPr>
          <w:p w:rsidR="40ED0DBE" w:rsidP="6FA90FD1" w:rsidRDefault="40ED0DBE" w14:paraId="04F5B342" w14:textId="3A2BF4C1">
            <w:r>
              <w:t>201</w:t>
            </w:r>
            <w:r w:rsidR="40D5EC73">
              <w:t>3</w:t>
            </w:r>
          </w:p>
        </w:tc>
        <w:tc>
          <w:tcPr>
            <w:tcW w:w="2653" w:type="dxa"/>
            <w:tcMar/>
          </w:tcPr>
          <w:p w:rsidR="2264FE8F" w:rsidP="6FA90FD1" w:rsidRDefault="2264FE8F" w14:paraId="4148DF8D" w14:textId="5DA31220">
            <w:r>
              <w:t>2012</w:t>
            </w:r>
          </w:p>
        </w:tc>
      </w:tr>
      <w:tr w:rsidR="6FA90FD1" w:rsidTr="391D25F7" w14:paraId="0BDA81F5" w14:textId="77777777">
        <w:trPr>
          <w:trHeight w:val="300"/>
        </w:trPr>
        <w:tc>
          <w:tcPr>
            <w:tcW w:w="1180" w:type="dxa"/>
            <w:tcMar/>
          </w:tcPr>
          <w:p w:rsidR="2AF74DE6" w:rsidP="6FA90FD1" w:rsidRDefault="2AF74DE6" w14:paraId="551A6973" w14:textId="0813A01E">
            <w:r>
              <w:t>Design</w:t>
            </w:r>
          </w:p>
        </w:tc>
        <w:tc>
          <w:tcPr>
            <w:tcW w:w="1888" w:type="dxa"/>
            <w:tcMar/>
          </w:tcPr>
          <w:p w:rsidR="622B3D38" w:rsidRDefault="622B3D38" w14:paraId="0BAFA546" w14:textId="564A769F">
            <w:r>
              <w:t xml:space="preserve">Prospective cross-sectional </w:t>
            </w:r>
          </w:p>
        </w:tc>
        <w:tc>
          <w:tcPr>
            <w:tcW w:w="1934" w:type="dxa"/>
            <w:tcMar/>
          </w:tcPr>
          <w:p w:rsidR="0EAC432D" w:rsidRDefault="0EAC432D" w14:paraId="3C8F85CC" w14:textId="77777777">
            <w:r>
              <w:t>Observational cross-sectional</w:t>
            </w:r>
          </w:p>
          <w:p w:rsidR="6FA90FD1" w:rsidP="6FA90FD1" w:rsidRDefault="6FA90FD1" w14:paraId="305FB176" w14:textId="0EC3F5D1"/>
        </w:tc>
        <w:tc>
          <w:tcPr>
            <w:tcW w:w="2653" w:type="dxa"/>
            <w:tcMar/>
          </w:tcPr>
          <w:p w:rsidR="6FA90FD1" w:rsidRDefault="6FA90FD1" w14:paraId="579F9B21" w14:textId="77777777">
            <w:r>
              <w:t>Observational prospective</w:t>
            </w:r>
          </w:p>
        </w:tc>
        <w:tc>
          <w:tcPr>
            <w:tcW w:w="2653" w:type="dxa"/>
            <w:tcMar/>
          </w:tcPr>
          <w:p w:rsidR="09FFEAED" w:rsidP="6FA90FD1" w:rsidRDefault="09FFEAED" w14:paraId="71AE172B" w14:textId="0ED80B93">
            <w:r>
              <w:t>Prospective Case Control</w:t>
            </w:r>
          </w:p>
        </w:tc>
        <w:tc>
          <w:tcPr>
            <w:tcW w:w="2653" w:type="dxa"/>
            <w:tcMar/>
          </w:tcPr>
          <w:p w:rsidR="483335F2" w:rsidP="6FA90FD1" w:rsidRDefault="483335F2" w14:paraId="1E1B976F" w14:textId="197031FC">
            <w:r>
              <w:t>Descriptive qualitative Interview</w:t>
            </w:r>
          </w:p>
        </w:tc>
      </w:tr>
      <w:tr w:rsidR="6FA90FD1" w:rsidTr="391D25F7" w14:paraId="66F19F67" w14:textId="77777777">
        <w:trPr>
          <w:trHeight w:val="375"/>
        </w:trPr>
        <w:tc>
          <w:tcPr>
            <w:tcW w:w="1180" w:type="dxa"/>
            <w:tcMar/>
          </w:tcPr>
          <w:p w:rsidR="2AF74DE6" w:rsidP="6FA90FD1" w:rsidRDefault="2AF74DE6" w14:paraId="018CBB48" w14:textId="1787AD78">
            <w:r>
              <w:t>Sample Size</w:t>
            </w:r>
          </w:p>
        </w:tc>
        <w:tc>
          <w:tcPr>
            <w:tcW w:w="1888" w:type="dxa"/>
            <w:tcMar/>
          </w:tcPr>
          <w:p w:rsidR="4E1A2EFA" w:rsidRDefault="4E1A2EFA" w14:paraId="276B680B" w14:textId="0B7EB58E">
            <w:r>
              <w:t>12 (of 30 eligible)</w:t>
            </w:r>
          </w:p>
        </w:tc>
        <w:tc>
          <w:tcPr>
            <w:tcW w:w="1934" w:type="dxa"/>
            <w:tcMar/>
          </w:tcPr>
          <w:p w:rsidR="19BBAE19" w:rsidRDefault="19BBAE19" w14:paraId="50190BEE" w14:textId="29EB85BF">
            <w:r>
              <w:t>32</w:t>
            </w:r>
            <w:r w:rsidR="0C725DEC">
              <w:t xml:space="preserve"> (of 33 eligible)</w:t>
            </w:r>
          </w:p>
        </w:tc>
        <w:tc>
          <w:tcPr>
            <w:tcW w:w="2653" w:type="dxa"/>
            <w:tcMar/>
          </w:tcPr>
          <w:p w:rsidRPr="004D0405" w:rsidR="6FA90FD1" w:rsidP="6FA90FD1" w:rsidRDefault="6FA90FD1" w14:paraId="6276FDD3" w14:textId="7CD82A6A">
            <w:pPr>
              <w:rPr>
                <w:lang w:val="fr-FR"/>
              </w:rPr>
            </w:pPr>
            <w:r w:rsidRPr="004D0405">
              <w:rPr>
                <w:lang w:val="fr-FR"/>
              </w:rPr>
              <w:t>121</w:t>
            </w:r>
            <w:r w:rsidRPr="004D0405" w:rsidR="2ECB11DB">
              <w:rPr>
                <w:lang w:val="fr-FR"/>
              </w:rPr>
              <w:t xml:space="preserve"> </w:t>
            </w:r>
            <w:r w:rsidRPr="004D0405" w:rsidR="004D0405">
              <w:rPr>
                <w:lang w:val="fr-FR"/>
              </w:rPr>
              <w:t>caucasien</w:t>
            </w:r>
            <w:r w:rsidRPr="004D0405" w:rsidR="2ECB11DB">
              <w:rPr>
                <w:lang w:val="fr-FR"/>
              </w:rPr>
              <w:t xml:space="preserve"> patients</w:t>
            </w:r>
          </w:p>
          <w:p w:rsidRPr="004D0405" w:rsidR="6FA90FD1" w:rsidP="6FA90FD1" w:rsidRDefault="2ECB11DB" w14:paraId="6EC78890" w14:textId="03E399D8">
            <w:pPr>
              <w:rPr>
                <w:lang w:val="fr-FR"/>
              </w:rPr>
            </w:pPr>
            <w:r w:rsidRPr="004D0405">
              <w:rPr>
                <w:lang w:val="fr-FR"/>
              </w:rPr>
              <w:t xml:space="preserve">56 (46%) sports </w:t>
            </w:r>
            <w:r w:rsidRPr="004D0405" w:rsidR="6CAD0614">
              <w:rPr>
                <w:lang w:val="fr-FR"/>
              </w:rPr>
              <w:t>participants</w:t>
            </w:r>
          </w:p>
          <w:p w:rsidRPr="004D0405" w:rsidR="6FA90FD1" w:rsidP="6FA90FD1" w:rsidRDefault="2ECB11DB" w14:paraId="428395DD" w14:textId="34B23F86">
            <w:pPr>
              <w:rPr>
                <w:lang w:val="fr-FR"/>
              </w:rPr>
            </w:pPr>
            <w:r w:rsidRPr="004D0405">
              <w:rPr>
                <w:lang w:val="fr-FR"/>
              </w:rPr>
              <w:t>65</w:t>
            </w:r>
            <w:r w:rsidRPr="004D0405" w:rsidR="2E4670E2">
              <w:rPr>
                <w:lang w:val="fr-FR"/>
              </w:rPr>
              <w:t xml:space="preserve"> </w:t>
            </w:r>
            <w:r w:rsidRPr="004D0405">
              <w:rPr>
                <w:lang w:val="fr-FR"/>
              </w:rPr>
              <w:t>(5</w:t>
            </w:r>
            <w:r w:rsidRPr="004D0405" w:rsidR="35460774">
              <w:rPr>
                <w:lang w:val="fr-FR"/>
              </w:rPr>
              <w:t>4</w:t>
            </w:r>
            <w:r w:rsidRPr="004D0405">
              <w:rPr>
                <w:lang w:val="fr-FR"/>
              </w:rPr>
              <w:t xml:space="preserve">%) non-sports participants </w:t>
            </w:r>
          </w:p>
        </w:tc>
        <w:tc>
          <w:tcPr>
            <w:tcW w:w="2653" w:type="dxa"/>
            <w:tcMar/>
          </w:tcPr>
          <w:p w:rsidR="6CE11835" w:rsidP="6FA90FD1" w:rsidRDefault="6CE11835" w14:paraId="2D2902C4" w14:textId="52418534">
            <w:r w:rsidRPr="6FA90FD1">
              <w:t>13 affected 41 controls</w:t>
            </w:r>
          </w:p>
        </w:tc>
        <w:tc>
          <w:tcPr>
            <w:tcW w:w="2653" w:type="dxa"/>
            <w:tcMar/>
          </w:tcPr>
          <w:p w:rsidR="3B8C9EAC" w:rsidP="6FA90FD1" w:rsidRDefault="3B8C9EAC" w14:paraId="0E68A917" w14:textId="2FBF938D">
            <w:r w:rsidRPr="6FA90FD1">
              <w:t>13 asymptomatic children with HCM</w:t>
            </w:r>
          </w:p>
        </w:tc>
      </w:tr>
      <w:tr w:rsidR="6FA90FD1" w:rsidTr="391D25F7" w14:paraId="23712C36" w14:textId="77777777">
        <w:trPr>
          <w:trHeight w:val="300"/>
        </w:trPr>
        <w:tc>
          <w:tcPr>
            <w:tcW w:w="1180" w:type="dxa"/>
            <w:tcMar/>
          </w:tcPr>
          <w:p w:rsidR="2AF74DE6" w:rsidP="6FA90FD1" w:rsidRDefault="2AF74DE6" w14:paraId="03992F93" w14:textId="690046E3">
            <w:r>
              <w:t>Country</w:t>
            </w:r>
          </w:p>
        </w:tc>
        <w:tc>
          <w:tcPr>
            <w:tcW w:w="1888" w:type="dxa"/>
            <w:tcMar/>
          </w:tcPr>
          <w:p w:rsidR="10C07512" w:rsidRDefault="10C07512" w14:paraId="65BC1535" w14:textId="5F311CD2">
            <w:r>
              <w:t>USA</w:t>
            </w:r>
          </w:p>
        </w:tc>
        <w:tc>
          <w:tcPr>
            <w:tcW w:w="1934" w:type="dxa"/>
            <w:tcMar/>
          </w:tcPr>
          <w:p w:rsidR="48D4C81E" w:rsidP="6FA90FD1" w:rsidRDefault="48D4C81E" w14:paraId="54F64E65" w14:textId="0A16A568">
            <w:r>
              <w:t>France</w:t>
            </w:r>
          </w:p>
        </w:tc>
        <w:tc>
          <w:tcPr>
            <w:tcW w:w="2653" w:type="dxa"/>
            <w:tcMar/>
          </w:tcPr>
          <w:p w:rsidR="4B8C08CA" w:rsidP="6FA90FD1" w:rsidRDefault="4B8C08CA" w14:paraId="558B3592" w14:textId="77777777">
            <w:r w:rsidRPr="6FA90FD1">
              <w:t>Poland</w:t>
            </w:r>
          </w:p>
          <w:p w:rsidR="6FA90FD1" w:rsidP="2F112D4A" w:rsidRDefault="6FA90FD1" w14:paraId="6C402ABA" w14:textId="3C88D09A">
            <w:pPr>
              <w:rPr>
                <w:i/>
                <w:iCs/>
              </w:rPr>
            </w:pPr>
          </w:p>
        </w:tc>
        <w:tc>
          <w:tcPr>
            <w:tcW w:w="2653" w:type="dxa"/>
            <w:tcMar/>
          </w:tcPr>
          <w:p w:rsidR="6EB815D2" w:rsidP="6FA90FD1" w:rsidRDefault="6EB815D2" w14:paraId="32BB3F06" w14:textId="34AD0966">
            <w:r w:rsidRPr="6FA90FD1">
              <w:t>Sweden</w:t>
            </w:r>
          </w:p>
        </w:tc>
        <w:tc>
          <w:tcPr>
            <w:tcW w:w="2653" w:type="dxa"/>
            <w:tcMar/>
          </w:tcPr>
          <w:p w:rsidR="69AC2EDC" w:rsidP="6FA90FD1" w:rsidRDefault="69AC2EDC" w14:paraId="2D336537" w14:textId="12A799A5">
            <w:r w:rsidRPr="6FA90FD1">
              <w:t>Sweden</w:t>
            </w:r>
          </w:p>
        </w:tc>
      </w:tr>
      <w:tr w:rsidR="6FA90FD1" w:rsidTr="391D25F7" w14:paraId="5EAD4936" w14:textId="77777777">
        <w:trPr>
          <w:trHeight w:val="300"/>
        </w:trPr>
        <w:tc>
          <w:tcPr>
            <w:tcW w:w="1180" w:type="dxa"/>
            <w:tcMar/>
          </w:tcPr>
          <w:p w:rsidR="2AF74DE6" w:rsidP="6FA90FD1" w:rsidRDefault="2AF74DE6" w14:paraId="360273C7" w14:textId="16C8147C">
            <w:r>
              <w:t>Setting</w:t>
            </w:r>
          </w:p>
        </w:tc>
        <w:tc>
          <w:tcPr>
            <w:tcW w:w="1888" w:type="dxa"/>
            <w:tcMar/>
          </w:tcPr>
          <w:p w:rsidR="4D6D8753" w:rsidRDefault="4D6D8753" w14:paraId="48CF72DC" w14:textId="7D25515C">
            <w:r w:rsidR="0BD0E45E">
              <w:rPr/>
              <w:t>Paediatric</w:t>
            </w:r>
            <w:r w:rsidR="4D6D8753">
              <w:rPr/>
              <w:t xml:space="preserve"> cardiology clinic, University of Utah</w:t>
            </w:r>
          </w:p>
        </w:tc>
        <w:tc>
          <w:tcPr>
            <w:tcW w:w="1934" w:type="dxa"/>
            <w:tcMar/>
          </w:tcPr>
          <w:p w:rsidR="6FA90FD1" w:rsidP="004D0405" w:rsidRDefault="283AD423" w14:paraId="66B34E31" w14:textId="4104297F">
            <w:r w:rsidR="283AD423">
              <w:rPr/>
              <w:t xml:space="preserve">2 </w:t>
            </w:r>
            <w:r w:rsidR="1F4E8DA3">
              <w:rPr/>
              <w:t>Paediatric</w:t>
            </w:r>
            <w:r w:rsidR="511E5DF8">
              <w:rPr/>
              <w:t xml:space="preserve"> tertiary hospitals </w:t>
            </w:r>
          </w:p>
        </w:tc>
        <w:tc>
          <w:tcPr>
            <w:tcW w:w="2653" w:type="dxa"/>
            <w:tcMar/>
          </w:tcPr>
          <w:p w:rsidR="16E45729" w:rsidP="6FA90FD1" w:rsidRDefault="16E45729" w14:paraId="25134075" w14:textId="41739B32">
            <w:r w:rsidR="6E67D6B8">
              <w:rPr/>
              <w:t>Paediatric</w:t>
            </w:r>
            <w:r w:rsidR="16E45729">
              <w:rPr/>
              <w:t xml:space="preserve"> cardiology clinics, Warsaw</w:t>
            </w:r>
          </w:p>
          <w:p w:rsidR="6FA90FD1" w:rsidP="6FA90FD1" w:rsidRDefault="6FA90FD1" w14:paraId="1FA92264" w14:textId="64732AFF"/>
        </w:tc>
        <w:tc>
          <w:tcPr>
            <w:tcW w:w="2653" w:type="dxa"/>
            <w:tcMar/>
          </w:tcPr>
          <w:p w:rsidR="4B1DE609" w:rsidP="6FA90FD1" w:rsidRDefault="4B1DE609" w14:paraId="252DB44A" w14:textId="016AAF5E">
            <w:r w:rsidRPr="6FA90FD1">
              <w:t>Inherited</w:t>
            </w:r>
            <w:r w:rsidRPr="6FA90FD1" w:rsidR="3AC1D5A3">
              <w:t xml:space="preserve"> Cardiac Conditions Clinic, Gothenburg</w:t>
            </w:r>
          </w:p>
        </w:tc>
        <w:tc>
          <w:tcPr>
            <w:tcW w:w="2653" w:type="dxa"/>
            <w:tcMar/>
          </w:tcPr>
          <w:p w:rsidR="40A50F1C" w:rsidP="6FA90FD1" w:rsidRDefault="40A50F1C" w14:paraId="3C1BFAE3" w14:textId="0871839E">
            <w:r w:rsidRPr="6FA90FD1">
              <w:t xml:space="preserve">Inherited Cardiac Conditions Clinic, Gothenburg </w:t>
            </w:r>
          </w:p>
        </w:tc>
      </w:tr>
      <w:tr w:rsidR="6FA90FD1" w:rsidTr="391D25F7" w14:paraId="68C9908C" w14:textId="77777777">
        <w:trPr>
          <w:trHeight w:val="300"/>
        </w:trPr>
        <w:tc>
          <w:tcPr>
            <w:tcW w:w="1180" w:type="dxa"/>
            <w:tcMar/>
          </w:tcPr>
          <w:p w:rsidR="2AF74DE6" w:rsidP="6FA90FD1" w:rsidRDefault="2AF74DE6" w14:paraId="2C0D9E14" w14:textId="49191C35">
            <w:r>
              <w:t xml:space="preserve">Methods </w:t>
            </w:r>
          </w:p>
        </w:tc>
        <w:tc>
          <w:tcPr>
            <w:tcW w:w="1888" w:type="dxa"/>
            <w:tcMar/>
          </w:tcPr>
          <w:p w:rsidR="43E53915" w:rsidP="6FA90FD1" w:rsidRDefault="43E53915" w14:paraId="50C18140" w14:textId="0B2363BC">
            <w:r>
              <w:t xml:space="preserve">Mixed Methods </w:t>
            </w:r>
          </w:p>
        </w:tc>
        <w:tc>
          <w:tcPr>
            <w:tcW w:w="1934" w:type="dxa"/>
            <w:tcMar/>
          </w:tcPr>
          <w:p w:rsidR="4D311BFF" w:rsidRDefault="4D311BFF" w14:paraId="217C6505" w14:textId="77777777">
            <w:r>
              <w:t>Mixed</w:t>
            </w:r>
          </w:p>
          <w:p w:rsidR="6FA90FD1" w:rsidP="6FA90FD1" w:rsidRDefault="6FA90FD1" w14:paraId="24F983EB" w14:textId="581B620C"/>
        </w:tc>
        <w:tc>
          <w:tcPr>
            <w:tcW w:w="2653" w:type="dxa"/>
            <w:tcMar/>
          </w:tcPr>
          <w:p w:rsidR="3CE4A079" w:rsidP="6FA90FD1" w:rsidRDefault="3CE4A079" w14:paraId="3E5040ED" w14:textId="75556BF0">
            <w:r>
              <w:t xml:space="preserve">Quantitative </w:t>
            </w:r>
          </w:p>
        </w:tc>
        <w:tc>
          <w:tcPr>
            <w:tcW w:w="2653" w:type="dxa"/>
            <w:tcMar/>
          </w:tcPr>
          <w:p w:rsidR="6AEF55CD" w:rsidP="6FA90FD1" w:rsidRDefault="6AEF55CD" w14:paraId="458EE10B" w14:textId="2EEDC3A1">
            <w:r>
              <w:t xml:space="preserve">Quantitative </w:t>
            </w:r>
          </w:p>
        </w:tc>
        <w:tc>
          <w:tcPr>
            <w:tcW w:w="2653" w:type="dxa"/>
            <w:tcMar/>
          </w:tcPr>
          <w:p w:rsidR="194C44A9" w:rsidP="6FA90FD1" w:rsidRDefault="194C44A9" w14:paraId="3D508671" w14:textId="228C5EA9">
            <w:r>
              <w:t>Qualitative</w:t>
            </w:r>
          </w:p>
        </w:tc>
      </w:tr>
      <w:tr w:rsidR="6FA90FD1" w:rsidTr="391D25F7" w14:paraId="4D320A46" w14:textId="77777777">
        <w:trPr>
          <w:trHeight w:val="300"/>
        </w:trPr>
        <w:tc>
          <w:tcPr>
            <w:tcW w:w="1180" w:type="dxa"/>
            <w:tcMar/>
          </w:tcPr>
          <w:p w:rsidR="2AF74DE6" w:rsidP="6FA90FD1" w:rsidRDefault="2AF74DE6" w14:paraId="53C96BA9" w14:textId="50E7F3A7">
            <w:r>
              <w:t>Participant characteristics</w:t>
            </w:r>
          </w:p>
        </w:tc>
        <w:tc>
          <w:tcPr>
            <w:tcW w:w="1888" w:type="dxa"/>
            <w:tcMar/>
          </w:tcPr>
          <w:p w:rsidR="44C033AA" w:rsidP="6FA90FD1" w:rsidRDefault="2F9CF6E8" w14:paraId="1D00A669" w14:textId="41859A90">
            <w:r>
              <w:t>12–18 years (mean 14.7</w:t>
            </w:r>
            <w:r w:rsidR="004D0405">
              <w:t>),</w:t>
            </w:r>
            <w:r>
              <w:t xml:space="preserve"> 67% male </w:t>
            </w:r>
          </w:p>
          <w:p w:rsidR="44C033AA" w:rsidP="6FA90FD1" w:rsidRDefault="63D51AE5" w14:paraId="3E60F50B" w14:textId="02EA57CB">
            <w:r>
              <w:lastRenderedPageBreak/>
              <w:t xml:space="preserve">5 </w:t>
            </w:r>
            <w:r w:rsidR="2F9CF6E8">
              <w:t xml:space="preserve">HCM, </w:t>
            </w:r>
            <w:r w:rsidR="7357F6A5">
              <w:t xml:space="preserve">1 </w:t>
            </w:r>
            <w:r w:rsidR="2F9CF6E8">
              <w:t xml:space="preserve">DCM, </w:t>
            </w:r>
            <w:r w:rsidR="100A7208">
              <w:t xml:space="preserve">6 </w:t>
            </w:r>
            <w:r w:rsidR="2F9CF6E8">
              <w:t>LQTS</w:t>
            </w:r>
          </w:p>
          <w:p w:rsidR="6FA90FD1" w:rsidP="6FA90FD1" w:rsidRDefault="713F8B1A" w14:paraId="2FB3576F" w14:textId="4C8A6EB7">
            <w:r>
              <w:t>Mean time since diagnosis 7.1 years</w:t>
            </w:r>
          </w:p>
        </w:tc>
        <w:tc>
          <w:tcPr>
            <w:tcW w:w="1934" w:type="dxa"/>
            <w:tcMar/>
          </w:tcPr>
          <w:p w:rsidR="516961B4" w:rsidP="6FA90FD1" w:rsidRDefault="6720AB54" w14:paraId="68F0F558" w14:textId="7D629F3E">
            <w:r>
              <w:lastRenderedPageBreak/>
              <w:t>Mean 12.7 (±3.5</w:t>
            </w:r>
            <w:r w:rsidR="004D0405">
              <w:t>),</w:t>
            </w:r>
            <w:r>
              <w:t xml:space="preserve"> 65.6% </w:t>
            </w:r>
            <w:r w:rsidR="004D0405">
              <w:t>male,</w:t>
            </w:r>
            <w:r>
              <w:t xml:space="preserve"> </w:t>
            </w:r>
            <w:r w:rsidR="2E0C5700">
              <w:t xml:space="preserve">6 </w:t>
            </w:r>
            <w:r w:rsidR="4474E590">
              <w:t xml:space="preserve">56.3% </w:t>
            </w:r>
            <w:r>
              <w:t xml:space="preserve">LQTS, </w:t>
            </w:r>
            <w:r>
              <w:lastRenderedPageBreak/>
              <w:t>Brugada, ARVC, HCM, DCM, CPVT</w:t>
            </w:r>
          </w:p>
          <w:p w:rsidR="516961B4" w:rsidP="6FA90FD1" w:rsidRDefault="72060D51" w14:paraId="1F8E0790" w14:textId="367F988A">
            <w:r>
              <w:t>90% on beta blockers</w:t>
            </w:r>
          </w:p>
        </w:tc>
        <w:tc>
          <w:tcPr>
            <w:tcW w:w="2653" w:type="dxa"/>
            <w:tcMar/>
          </w:tcPr>
          <w:p w:rsidR="6FA90FD1" w:rsidRDefault="6FA90FD1" w14:paraId="32F99207" w14:textId="59591206">
            <w:r>
              <w:lastRenderedPageBreak/>
              <w:t>8–17 years</w:t>
            </w:r>
            <w:r w:rsidR="20C7713E">
              <w:t xml:space="preserve"> 41% female, 59% male</w:t>
            </w:r>
          </w:p>
          <w:p w:rsidR="31F8D1A5" w:rsidRDefault="31F8D1A5" w14:paraId="658720AC" w14:textId="71C27C12">
            <w:r>
              <w:t>Congenital Heart Disease</w:t>
            </w:r>
            <w:r w:rsidR="20C7713E">
              <w:t xml:space="preserve">, arrhythmia, </w:t>
            </w:r>
            <w:r w:rsidR="20C7713E">
              <w:lastRenderedPageBreak/>
              <w:t>cardiomyopathy, myocarditis</w:t>
            </w:r>
          </w:p>
          <w:p w:rsidR="6FA90FD1" w:rsidRDefault="6FA90FD1" w14:paraId="5F615376" w14:textId="23B255EA"/>
        </w:tc>
        <w:tc>
          <w:tcPr>
            <w:tcW w:w="2653" w:type="dxa"/>
            <w:tcMar/>
          </w:tcPr>
          <w:p w:rsidR="1D08B029" w:rsidP="6FA90FD1" w:rsidRDefault="1D08B029" w14:paraId="6DE269CB" w14:textId="60EDC747">
            <w:r>
              <w:lastRenderedPageBreak/>
              <w:t xml:space="preserve">5-18 years (median 11 years) 85% affected male, </w:t>
            </w:r>
          </w:p>
          <w:p w:rsidR="1D08B029" w:rsidP="6FA90FD1" w:rsidRDefault="1D08B029" w14:paraId="414962B6" w14:textId="0C5411D6">
            <w:r>
              <w:t>New diagnosis of HCM asymptomatic</w:t>
            </w:r>
          </w:p>
        </w:tc>
        <w:tc>
          <w:tcPr>
            <w:tcW w:w="2653" w:type="dxa"/>
            <w:tcMar/>
          </w:tcPr>
          <w:p w:rsidR="2BAE848C" w:rsidP="6FA90FD1" w:rsidRDefault="2BAE848C" w14:paraId="7556D127" w14:textId="33DA4707">
            <w:r>
              <w:t xml:space="preserve">8-18 (median 11) 85% male </w:t>
            </w:r>
          </w:p>
        </w:tc>
      </w:tr>
      <w:tr w:rsidR="6FA90FD1" w:rsidTr="391D25F7" w14:paraId="63D6F215" w14:textId="77777777">
        <w:trPr>
          <w:trHeight w:val="300"/>
        </w:trPr>
        <w:tc>
          <w:tcPr>
            <w:tcW w:w="1180" w:type="dxa"/>
            <w:tcMar/>
          </w:tcPr>
          <w:p w:rsidR="2AF74DE6" w:rsidP="6FA90FD1" w:rsidRDefault="2AF74DE6" w14:paraId="6E7413F7" w14:textId="2583CA41">
            <w:r>
              <w:t>Outcome Measures</w:t>
            </w:r>
          </w:p>
        </w:tc>
        <w:tc>
          <w:tcPr>
            <w:tcW w:w="1888" w:type="dxa"/>
            <w:tcMar/>
          </w:tcPr>
          <w:p w:rsidR="4F2DDDB7" w:rsidP="6FA90FD1" w:rsidRDefault="7CD17A65" w14:paraId="7F742491" w14:textId="085C457C">
            <w:r>
              <w:t>PedsQL</w:t>
            </w:r>
            <w:r w:rsidR="1A13E921">
              <w:t xml:space="preserve"> 4.0</w:t>
            </w:r>
            <w:r>
              <w:t xml:space="preserve">, </w:t>
            </w:r>
            <w:r w:rsidR="30BA57D1">
              <w:t>(</w:t>
            </w:r>
            <w:r w:rsidR="37E9E9B4">
              <w:t>QoL</w:t>
            </w:r>
            <w:r w:rsidR="04B609FE">
              <w:t>)</w:t>
            </w:r>
          </w:p>
          <w:p w:rsidR="4F2DDDB7" w:rsidP="6FA90FD1" w:rsidRDefault="7CD17A65" w14:paraId="17DE65B3" w14:textId="3263B93E">
            <w:r>
              <w:t>SCARED,</w:t>
            </w:r>
            <w:r w:rsidR="3F4CA979">
              <w:t xml:space="preserve"> </w:t>
            </w:r>
            <w:r w:rsidR="22145B09">
              <w:t>(</w:t>
            </w:r>
            <w:r w:rsidR="3F4CA979">
              <w:t>Anxiety</w:t>
            </w:r>
            <w:r w:rsidR="6FCA00DD">
              <w:t>)</w:t>
            </w:r>
          </w:p>
          <w:p w:rsidR="4F2DDDB7" w:rsidP="6FA90FD1" w:rsidRDefault="7CD17A65" w14:paraId="3A7BB01F" w14:textId="118B7981">
            <w:r>
              <w:t>DIDS</w:t>
            </w:r>
            <w:r w:rsidR="66F5F1F3">
              <w:t xml:space="preserve"> (Identity)</w:t>
            </w:r>
          </w:p>
          <w:p w:rsidR="4F2DDDB7" w:rsidP="6FA90FD1" w:rsidRDefault="254C823B" w14:paraId="29958F2E" w14:textId="6F1D6222">
            <w:r>
              <w:t>Bespoke Survey</w:t>
            </w:r>
          </w:p>
          <w:p w:rsidR="4F2DDDB7" w:rsidP="6FA90FD1" w:rsidRDefault="491B8656" w14:paraId="4B045420" w14:textId="22807040">
            <w:r>
              <w:t xml:space="preserve">Semi Structured Interview </w:t>
            </w:r>
            <w:r w:rsidR="254C823B">
              <w:t xml:space="preserve"> </w:t>
            </w:r>
          </w:p>
        </w:tc>
        <w:tc>
          <w:tcPr>
            <w:tcW w:w="1934" w:type="dxa"/>
            <w:tcMar/>
          </w:tcPr>
          <w:p w:rsidR="61E28F6C" w:rsidP="6FA90FD1" w:rsidRDefault="61BB1C0D" w14:paraId="1CB5E8CE" w14:textId="285D1366">
            <w:pPr>
              <w:rPr>
                <w:lang w:val="fr-FR"/>
              </w:rPr>
            </w:pPr>
            <w:r w:rsidRPr="004D0405">
              <w:rPr>
                <w:lang w:val="fr-FR"/>
              </w:rPr>
              <w:t>CPET (VO2), Physical activity questionnaire, ESC guideline adherence</w:t>
            </w:r>
            <w:r w:rsidRPr="004D0405" w:rsidR="2CE2A752">
              <w:rPr>
                <w:lang w:val="fr-FR"/>
              </w:rPr>
              <w:t xml:space="preserve"> questionnaire </w:t>
            </w:r>
          </w:p>
          <w:p w:rsidRPr="004D0405" w:rsidR="6FA90FD1" w:rsidP="6FA90FD1" w:rsidRDefault="6FA90FD1" w14:paraId="6ADEF36E" w14:textId="55DEAF86">
            <w:pPr>
              <w:rPr>
                <w:lang w:val="fr-FR"/>
              </w:rPr>
            </w:pPr>
          </w:p>
        </w:tc>
        <w:tc>
          <w:tcPr>
            <w:tcW w:w="2653" w:type="dxa"/>
            <w:tcMar/>
          </w:tcPr>
          <w:p w:rsidR="67F99C73" w:rsidP="6FA90FD1" w:rsidRDefault="26568AF2" w14:paraId="7A1C0007" w14:textId="40E7E12D">
            <w:r>
              <w:t>PedsQL 4.0, PALMS-Y</w:t>
            </w:r>
            <w:r w:rsidR="14024CD3">
              <w:t xml:space="preserve"> (motivation questionnaire)</w:t>
            </w:r>
            <w:r>
              <w:t xml:space="preserve">, </w:t>
            </w:r>
            <w:r w:rsidR="13DFEA7C">
              <w:t>C</w:t>
            </w:r>
            <w:r>
              <w:t>ausal inference D</w:t>
            </w:r>
            <w:r w:rsidR="293C25EF">
              <w:t>at</w:t>
            </w:r>
            <w:r w:rsidR="5D67D376">
              <w:t>a</w:t>
            </w:r>
            <w:r w:rsidR="293C25EF">
              <w:t xml:space="preserve"> driven diagram. </w:t>
            </w:r>
          </w:p>
          <w:p w:rsidR="6FA90FD1" w:rsidP="6FA90FD1" w:rsidRDefault="6FA90FD1" w14:paraId="2AACB662" w14:textId="587A020E"/>
        </w:tc>
        <w:tc>
          <w:tcPr>
            <w:tcW w:w="2653" w:type="dxa"/>
            <w:tcMar/>
          </w:tcPr>
          <w:p w:rsidR="461FBEE1" w:rsidP="6FA90FD1" w:rsidRDefault="461FBEE1" w14:paraId="5CE021DB" w14:textId="67799AD3">
            <w:r w:rsidRPr="6FA90FD1">
              <w:t>Lindström</w:t>
            </w:r>
            <w:r w:rsidRPr="6FA90FD1" w:rsidR="63823F07">
              <w:t xml:space="preserve"> QoL Score </w:t>
            </w:r>
          </w:p>
        </w:tc>
        <w:tc>
          <w:tcPr>
            <w:tcW w:w="2653" w:type="dxa"/>
            <w:tcMar/>
          </w:tcPr>
          <w:p w:rsidR="79DE25E1" w:rsidP="6FA90FD1" w:rsidRDefault="79DE25E1" w14:paraId="3C8F9DC0" w14:textId="5A7AA847">
            <w:r w:rsidRPr="6FA90FD1">
              <w:t>Not Applicable</w:t>
            </w:r>
          </w:p>
        </w:tc>
      </w:tr>
      <w:tr w:rsidR="6FA90FD1" w:rsidTr="391D25F7" w14:paraId="0DC79FA9" w14:textId="77777777">
        <w:trPr>
          <w:trHeight w:val="1305"/>
        </w:trPr>
        <w:tc>
          <w:tcPr>
            <w:tcW w:w="1180" w:type="dxa"/>
            <w:tcMar/>
          </w:tcPr>
          <w:p w:rsidR="2AF74DE6" w:rsidP="6FA90FD1" w:rsidRDefault="2AF74DE6" w14:paraId="1E35B35B" w14:textId="0C43884F">
            <w:r>
              <w:t xml:space="preserve">Key Findings </w:t>
            </w:r>
          </w:p>
        </w:tc>
        <w:tc>
          <w:tcPr>
            <w:tcW w:w="1888" w:type="dxa"/>
            <w:tcMar/>
          </w:tcPr>
          <w:p w:rsidR="39687208" w:rsidP="6FA90FD1" w:rsidRDefault="39687208" w14:paraId="490CF1C2" w14:textId="698F9CA9">
            <w:r>
              <w:t>Quantitative</w:t>
            </w:r>
          </w:p>
          <w:p w:rsidR="0335A6DE" w:rsidP="6FA90FD1" w:rsidRDefault="1CF83609" w14:paraId="7051D152" w14:textId="5F05A386">
            <w:pPr>
              <w:pStyle w:val="ListParagraph"/>
              <w:numPr>
                <w:ilvl w:val="0"/>
                <w:numId w:val="6"/>
              </w:numPr>
            </w:pPr>
            <w:r>
              <w:t>Trends towards increased anxiety in adolescents adhering strictly to sport restrictions</w:t>
            </w:r>
            <w:r w:rsidR="18BF348C">
              <w:t xml:space="preserve"> (R2 0.299) </w:t>
            </w:r>
          </w:p>
          <w:p w:rsidR="67968E93" w:rsidP="6FA90FD1" w:rsidRDefault="1FDFF2FD" w14:paraId="49B5F5D1" w14:textId="61D45F74">
            <w:pPr>
              <w:pStyle w:val="ListParagraph"/>
              <w:numPr>
                <w:ilvl w:val="0"/>
                <w:numId w:val="6"/>
              </w:numPr>
            </w:pPr>
            <w:r>
              <w:t>N</w:t>
            </w:r>
            <w:r w:rsidR="1CF83609">
              <w:t>o significant difference in QoL or identity</w:t>
            </w:r>
            <w:r w:rsidR="58C6FE23">
              <w:t xml:space="preserve"> </w:t>
            </w:r>
            <w:r w:rsidR="004D0405">
              <w:t>domains.</w:t>
            </w:r>
          </w:p>
          <w:p w:rsidR="1B29C3ED" w:rsidP="6FA90FD1" w:rsidRDefault="65D1C94F" w14:paraId="49C20400" w14:textId="064FA04A">
            <w:r>
              <w:lastRenderedPageBreak/>
              <w:t>Qual</w:t>
            </w:r>
            <w:r w:rsidR="2A2D7C39">
              <w:t>itative</w:t>
            </w:r>
            <w:r>
              <w:t xml:space="preserve"> </w:t>
            </w:r>
            <w:r w:rsidR="4FCE31C0">
              <w:t xml:space="preserve"> </w:t>
            </w:r>
          </w:p>
          <w:p w:rsidR="5CF52D76" w:rsidP="6FA90FD1" w:rsidRDefault="5B09AADF" w14:paraId="7773D67F" w14:textId="1AF687F7">
            <w:r>
              <w:t>1)</w:t>
            </w:r>
            <w:r w:rsidR="1CF83609">
              <w:t xml:space="preserve"> restriction affects social/</w:t>
            </w:r>
            <w:r w:rsidR="004D0405">
              <w:t>future career</w:t>
            </w:r>
            <w:r w:rsidR="2DA24BE4">
              <w:t xml:space="preserve"> </w:t>
            </w:r>
            <w:r w:rsidR="1CF83609">
              <w:t xml:space="preserve">plans.  </w:t>
            </w:r>
          </w:p>
        </w:tc>
        <w:tc>
          <w:tcPr>
            <w:tcW w:w="1934" w:type="dxa"/>
            <w:tcMar/>
          </w:tcPr>
          <w:p w:rsidR="18637E34" w:rsidRDefault="18637E34" w14:paraId="51688CA9" w14:textId="5690F532">
            <w:r>
              <w:lastRenderedPageBreak/>
              <w:t>Quant</w:t>
            </w:r>
            <w:r w:rsidR="6183851A">
              <w:t>itative</w:t>
            </w:r>
          </w:p>
          <w:p w:rsidR="1E652219" w:rsidP="6FA90FD1" w:rsidRDefault="47CDEFD9" w14:paraId="5B7EFAFB" w14:textId="3860B72D">
            <w:pPr>
              <w:pStyle w:val="ListParagraph"/>
              <w:numPr>
                <w:ilvl w:val="0"/>
                <w:numId w:val="5"/>
              </w:numPr>
            </w:pPr>
            <w:r>
              <w:t xml:space="preserve">81.3% adhered to 2020 ESC guidelines; </w:t>
            </w:r>
            <w:r w:rsidR="74DB7A83">
              <w:t>the rest did not restrict their activities</w:t>
            </w:r>
          </w:p>
          <w:p w:rsidR="6C2F7A00" w:rsidP="2F112D4A" w:rsidRDefault="6C2F7A00" w14:paraId="7ACB7E17" w14:textId="59DBE256">
            <w:pPr>
              <w:pStyle w:val="ListParagraph"/>
              <w:numPr>
                <w:ilvl w:val="0"/>
                <w:numId w:val="5"/>
              </w:numPr>
            </w:pPr>
            <w:r>
              <w:t>78.1% Adhered to WHO guideline</w:t>
            </w:r>
          </w:p>
          <w:p w:rsidR="155BF02C" w:rsidP="6FA90FD1" w:rsidRDefault="2F947A19" w14:paraId="783C1F93" w14:textId="1F4C4C62">
            <w:pPr>
              <w:pStyle w:val="ListParagraph"/>
              <w:numPr>
                <w:ilvl w:val="0"/>
                <w:numId w:val="5"/>
              </w:numPr>
            </w:pPr>
            <w:r>
              <w:t>G</w:t>
            </w:r>
            <w:r w:rsidR="47CDEFD9">
              <w:t>ood aerobic fitness</w:t>
            </w:r>
            <w:r w:rsidR="1484A96F">
              <w:t xml:space="preserve"> in whole group</w:t>
            </w:r>
          </w:p>
          <w:p w:rsidR="0784D904" w:rsidP="2F112D4A" w:rsidRDefault="0784D904" w14:paraId="76E440F2" w14:textId="1DF2168D">
            <w:pPr>
              <w:pStyle w:val="ListParagraph"/>
              <w:numPr>
                <w:ilvl w:val="0"/>
                <w:numId w:val="5"/>
              </w:numPr>
            </w:pPr>
            <w:r>
              <w:lastRenderedPageBreak/>
              <w:t>Peak HR&lt; in adherent group (0.03)</w:t>
            </w:r>
          </w:p>
          <w:p w:rsidR="30BB8028" w:rsidP="6FA90FD1" w:rsidRDefault="4C7E859A" w14:paraId="7AF9A6EF" w14:textId="3DBD92D7">
            <w:r>
              <w:t>Qual</w:t>
            </w:r>
            <w:r w:rsidR="75A224BC">
              <w:t>itative</w:t>
            </w:r>
            <w:r>
              <w:t xml:space="preserve"> </w:t>
            </w:r>
          </w:p>
          <w:p w:rsidR="30BB8028" w:rsidP="6FA90FD1" w:rsidRDefault="4C7E859A" w14:paraId="2AF6753B" w14:textId="42C85F79">
            <w:pPr>
              <w:pStyle w:val="ListParagraph"/>
              <w:numPr>
                <w:ilvl w:val="0"/>
                <w:numId w:val="4"/>
              </w:numPr>
            </w:pPr>
            <w:r>
              <w:t xml:space="preserve">Themes of frustration, </w:t>
            </w:r>
            <w:r w:rsidR="751AD3CC">
              <w:t>adaptation to restrictions</w:t>
            </w:r>
            <w:r>
              <w:t>, resilience and positive impact of sports.</w:t>
            </w:r>
          </w:p>
        </w:tc>
        <w:tc>
          <w:tcPr>
            <w:tcW w:w="2653" w:type="dxa"/>
            <w:tcMar/>
          </w:tcPr>
          <w:p w:rsidR="081BB097" w:rsidP="6FA90FD1" w:rsidRDefault="08A4BAF6" w14:paraId="2261FF69" w14:textId="480CC8F0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 xml:space="preserve">Sport participation linked to better QoL and </w:t>
            </w:r>
            <w:r w:rsidR="252EE609">
              <w:t xml:space="preserve">motivation </w:t>
            </w:r>
            <w:r w:rsidR="004D0405">
              <w:t>enjoyment.</w:t>
            </w:r>
            <w:r>
              <w:t xml:space="preserve"> </w:t>
            </w:r>
          </w:p>
          <w:p w:rsidR="081BB097" w:rsidP="6FA90FD1" w:rsidRDefault="05BE7799" w14:paraId="18D98B39" w14:textId="14351463">
            <w:pPr>
              <w:pStyle w:val="ListParagraph"/>
              <w:numPr>
                <w:ilvl w:val="0"/>
                <w:numId w:val="3"/>
              </w:numPr>
            </w:pPr>
            <w:r>
              <w:t>C</w:t>
            </w:r>
            <w:r w:rsidR="08A4BAF6">
              <w:t>ausal links identified: age → sport → PE → enjoyment → QoL.</w:t>
            </w:r>
          </w:p>
          <w:p w:rsidR="6FA90FD1" w:rsidRDefault="6FA90FD1" w14:paraId="0F355113" w14:textId="76D9F664"/>
        </w:tc>
        <w:tc>
          <w:tcPr>
            <w:tcW w:w="2653" w:type="dxa"/>
            <w:tcMar/>
          </w:tcPr>
          <w:p w:rsidR="32F90F31" w:rsidP="6FA90FD1" w:rsidRDefault="32F90F31" w14:paraId="5C686DFB" w14:textId="4CFDE08F">
            <w:pPr>
              <w:pStyle w:val="ListParagraph"/>
              <w:numPr>
                <w:ilvl w:val="0"/>
                <w:numId w:val="2"/>
              </w:numPr>
            </w:pPr>
            <w:r>
              <w:t xml:space="preserve">Reduced physical activity compared to pre-screening in affected individuals </w:t>
            </w:r>
          </w:p>
          <w:p w:rsidRPr="004D0405" w:rsidR="32F90F31" w:rsidP="6FA90FD1" w:rsidRDefault="32F90F31" w14:paraId="02903D04" w14:textId="6190A931">
            <w:pPr>
              <w:pStyle w:val="ListParagraph"/>
              <w:numPr>
                <w:ilvl w:val="0"/>
                <w:numId w:val="2"/>
              </w:numPr>
              <w:rPr>
                <w:lang w:val="it-IT"/>
              </w:rPr>
            </w:pPr>
            <w:r w:rsidRPr="004D0405">
              <w:rPr>
                <w:lang w:val="it-IT"/>
              </w:rPr>
              <w:t>No significant difference in QoL</w:t>
            </w:r>
          </w:p>
        </w:tc>
        <w:tc>
          <w:tcPr>
            <w:tcW w:w="2653" w:type="dxa"/>
            <w:tcMar/>
          </w:tcPr>
          <w:p w:rsidR="53862121" w:rsidP="6FA90FD1" w:rsidRDefault="53862121" w14:paraId="0A6F73FE" w14:textId="0206CB36">
            <w:r>
              <w:t xml:space="preserve">Themes </w:t>
            </w:r>
          </w:p>
          <w:p w:rsidR="53862121" w:rsidP="6FA90FD1" w:rsidRDefault="103F50D4" w14:paraId="56EF2CCD" w14:textId="689B8372">
            <w:pPr>
              <w:rPr>
                <w:b/>
                <w:bCs/>
              </w:rPr>
            </w:pPr>
            <w:r w:rsidRPr="2F112D4A">
              <w:rPr>
                <w:b/>
                <w:bCs/>
              </w:rPr>
              <w:t>Involuntary Change</w:t>
            </w:r>
          </w:p>
          <w:p w:rsidR="1139C26D" w:rsidP="6FA90FD1" w:rsidRDefault="1139C26D" w14:paraId="4C18407A" w14:textId="7502B4F2">
            <w:r>
              <w:t>Grief, fear, gratitude</w:t>
            </w:r>
          </w:p>
          <w:p w:rsidR="53862121" w:rsidP="6FA90FD1" w:rsidRDefault="103F50D4" w14:paraId="4A62D4E1" w14:textId="32E37976">
            <w:r w:rsidRPr="2F112D4A">
              <w:rPr>
                <w:b/>
                <w:bCs/>
              </w:rPr>
              <w:t>Impact on daily Life</w:t>
            </w:r>
            <w:r>
              <w:t xml:space="preserve"> </w:t>
            </w:r>
          </w:p>
          <w:p w:rsidR="022850AB" w:rsidP="6FA90FD1" w:rsidRDefault="022850AB" w14:paraId="70EE6EB4" w14:textId="50E0E59B">
            <w:r>
              <w:t xml:space="preserve">Limitations, Tangibility, Adaptation, Social changes </w:t>
            </w:r>
          </w:p>
          <w:p w:rsidR="53862121" w:rsidP="6FA90FD1" w:rsidRDefault="103F50D4" w14:paraId="5D601E8A" w14:textId="60136593">
            <w:pPr>
              <w:rPr>
                <w:b/>
                <w:bCs/>
              </w:rPr>
            </w:pPr>
            <w:r w:rsidRPr="2F112D4A">
              <w:rPr>
                <w:b/>
                <w:bCs/>
              </w:rPr>
              <w:t>Reorientation</w:t>
            </w:r>
          </w:p>
          <w:p w:rsidR="20EEB27F" w:rsidP="6FA90FD1" w:rsidRDefault="18D6B8A7" w14:paraId="79F79BEA" w14:textId="6BC06111">
            <w:r>
              <w:t xml:space="preserve">Sense of control, Responsibility, Hope and faith in the future </w:t>
            </w:r>
          </w:p>
        </w:tc>
      </w:tr>
      <w:tr w:rsidR="6FA90FD1" w:rsidTr="391D25F7" w14:paraId="649FBB97" w14:textId="77777777">
        <w:trPr>
          <w:trHeight w:val="300"/>
        </w:trPr>
        <w:tc>
          <w:tcPr>
            <w:tcW w:w="1180" w:type="dxa"/>
            <w:tcMar/>
          </w:tcPr>
          <w:p w:rsidR="4F501140" w:rsidP="6FA90FD1" w:rsidRDefault="4F501140" w14:paraId="20545C27" w14:textId="241A6218">
            <w:r>
              <w:t>Tools Validated</w:t>
            </w:r>
            <w:r w:rsidR="31D54D1D">
              <w:t xml:space="preserve"> (Y/N)</w:t>
            </w:r>
          </w:p>
        </w:tc>
        <w:tc>
          <w:tcPr>
            <w:tcW w:w="1888" w:type="dxa"/>
            <w:tcMar/>
          </w:tcPr>
          <w:p w:rsidR="667F60A7" w:rsidP="6FA90FD1" w:rsidRDefault="667F60A7" w14:paraId="4FAD2DF0" w14:textId="21875A34">
            <w:r>
              <w:t>Yes</w:t>
            </w:r>
          </w:p>
        </w:tc>
        <w:tc>
          <w:tcPr>
            <w:tcW w:w="1934" w:type="dxa"/>
            <w:tcMar/>
          </w:tcPr>
          <w:p w:rsidR="667949A0" w:rsidP="6FA90FD1" w:rsidRDefault="2A469160" w14:paraId="48B9124F" w14:textId="18A65BFF">
            <w:r>
              <w:t>Yes</w:t>
            </w:r>
            <w:r w:rsidR="11781F1A">
              <w:t xml:space="preserve"> (other than survey)</w:t>
            </w:r>
          </w:p>
          <w:p w:rsidR="667949A0" w:rsidP="6FA90FD1" w:rsidRDefault="11781F1A" w14:paraId="51879522" w14:textId="1EBFF4D5">
            <w:r>
              <w:t xml:space="preserve">Thematic analysis referenced </w:t>
            </w:r>
          </w:p>
        </w:tc>
        <w:tc>
          <w:tcPr>
            <w:tcW w:w="2653" w:type="dxa"/>
            <w:tcMar/>
          </w:tcPr>
          <w:p w:rsidR="6BB79E5E" w:rsidP="6FA90FD1" w:rsidRDefault="14CFEA3E" w14:paraId="26088E42" w14:textId="31B9BEDF">
            <w:r>
              <w:t xml:space="preserve">Partially validated </w:t>
            </w:r>
          </w:p>
        </w:tc>
        <w:tc>
          <w:tcPr>
            <w:tcW w:w="2653" w:type="dxa"/>
            <w:tcMar/>
          </w:tcPr>
          <w:p w:rsidR="008FA4EA" w:rsidP="6FA90FD1" w:rsidRDefault="008FA4EA" w14:paraId="3151BF56" w14:textId="7C85B8A2">
            <w:r>
              <w:t>Yes</w:t>
            </w:r>
          </w:p>
        </w:tc>
        <w:tc>
          <w:tcPr>
            <w:tcW w:w="2653" w:type="dxa"/>
            <w:tcMar/>
          </w:tcPr>
          <w:p w:rsidR="16E131EB" w:rsidP="6FA90FD1" w:rsidRDefault="16E131EB" w14:paraId="6B8F493F" w14:textId="2C7B0824">
            <w:r>
              <w:t>N/A</w:t>
            </w:r>
          </w:p>
        </w:tc>
      </w:tr>
      <w:tr w:rsidR="6FA90FD1" w:rsidTr="391D25F7" w14:paraId="3D47AFB8" w14:textId="77777777">
        <w:trPr>
          <w:trHeight w:val="300"/>
        </w:trPr>
        <w:tc>
          <w:tcPr>
            <w:tcW w:w="1180" w:type="dxa"/>
            <w:tcMar/>
          </w:tcPr>
          <w:p w:rsidR="076C5A78" w:rsidP="6FA90FD1" w:rsidRDefault="076C5A78" w14:paraId="73FDFDAB" w14:textId="2C57D8D0">
            <w:r>
              <w:t>Limitations</w:t>
            </w:r>
          </w:p>
        </w:tc>
        <w:tc>
          <w:tcPr>
            <w:tcW w:w="1888" w:type="dxa"/>
            <w:tcMar/>
          </w:tcPr>
          <w:p w:rsidR="076C5A78" w:rsidP="6FA90FD1" w:rsidRDefault="076C5A78" w14:paraId="6C9BFBD5" w14:textId="17BD1A58">
            <w:r>
              <w:t>Small Sample size</w:t>
            </w:r>
          </w:p>
        </w:tc>
        <w:tc>
          <w:tcPr>
            <w:tcW w:w="1934" w:type="dxa"/>
            <w:tcMar/>
          </w:tcPr>
          <w:p w:rsidR="027C75CE" w:rsidP="6FA90FD1" w:rsidRDefault="027C75CE" w14:paraId="45CC82CE" w14:textId="11607FB6">
            <w:r>
              <w:t xml:space="preserve">Small Sample size </w:t>
            </w:r>
          </w:p>
        </w:tc>
        <w:tc>
          <w:tcPr>
            <w:tcW w:w="2653" w:type="dxa"/>
            <w:tcMar/>
          </w:tcPr>
          <w:p w:rsidR="31D7C3B0" w:rsidP="6FA90FD1" w:rsidRDefault="610A07A2" w14:paraId="0D79F281" w14:textId="79B2614D">
            <w:r>
              <w:t xml:space="preserve">Heterogenous sample </w:t>
            </w:r>
            <w:r w:rsidR="2609B3DE">
              <w:t>(congenital heart disease</w:t>
            </w:r>
            <w:r>
              <w:t xml:space="preserve"> and inherited)</w:t>
            </w:r>
            <w:r w:rsidR="53A4FEE7">
              <w:t xml:space="preserve"> Sample characteristics </w:t>
            </w:r>
            <w:r w:rsidR="004D0405">
              <w:t>do not clear</w:t>
            </w:r>
            <w:r w:rsidR="53A4FEE7">
              <w:t xml:space="preserve"> from description</w:t>
            </w:r>
            <w:r w:rsidR="2A6F53F1">
              <w:t>, Unsure of sport discipline</w:t>
            </w:r>
          </w:p>
        </w:tc>
        <w:tc>
          <w:tcPr>
            <w:tcW w:w="2653" w:type="dxa"/>
            <w:tcMar/>
          </w:tcPr>
          <w:p w:rsidR="74C09AE6" w:rsidP="6FA90FD1" w:rsidRDefault="74C09AE6" w14:paraId="561F0CE8" w14:textId="4177BB5D">
            <w:r>
              <w:t>Small sample size</w:t>
            </w:r>
          </w:p>
        </w:tc>
        <w:tc>
          <w:tcPr>
            <w:tcW w:w="2653" w:type="dxa"/>
            <w:tcMar/>
          </w:tcPr>
          <w:p w:rsidR="2245B594" w:rsidP="6FA90FD1" w:rsidRDefault="2245B594" w14:paraId="197365B0" w14:textId="3C61FEEB">
            <w:r>
              <w:t>Same ethnic background of participants</w:t>
            </w:r>
          </w:p>
          <w:p w:rsidR="2245B594" w:rsidP="6FA90FD1" w:rsidRDefault="2245B594" w14:paraId="3F1C27E3" w14:textId="5089BE0B"/>
        </w:tc>
      </w:tr>
    </w:tbl>
    <w:p w:rsidR="6FA90FD1" w:rsidP="7D8A8CFD" w:rsidRDefault="6FA90FD1" w14:paraId="3680D9A4" w14:textId="29810B98"/>
    <w:p w:rsidR="7D8A8CFD" w:rsidP="7D8A8CFD" w:rsidRDefault="7D8A8CFD" w14:paraId="4B5F4214" w14:textId="5823E282"/>
    <w:p w:rsidR="7D8A8CFD" w:rsidP="7D8A8CFD" w:rsidRDefault="7D8A8CFD" w14:paraId="66795127" w14:textId="35283D09" w14:noSpellErr="1"/>
    <w:p w:rsidR="391D25F7" w:rsidRDefault="391D25F7" w14:paraId="7075B797" w14:textId="7885A637"/>
    <w:tbl>
      <w:tblPr>
        <w:tblStyle w:val="TableGrid"/>
        <w:tblW w:w="12959" w:type="dxa"/>
        <w:tblLayout w:type="fixed"/>
        <w:tblLook w:val="06A0" w:firstRow="1" w:lastRow="0" w:firstColumn="1" w:lastColumn="0" w:noHBand="1" w:noVBand="1"/>
      </w:tblPr>
      <w:tblGrid>
        <w:gridCol w:w="1168"/>
        <w:gridCol w:w="2480"/>
        <w:gridCol w:w="1825"/>
        <w:gridCol w:w="2080"/>
        <w:gridCol w:w="2703"/>
        <w:gridCol w:w="2703"/>
      </w:tblGrid>
      <w:tr w:rsidR="6FA90FD1" w:rsidTr="391D25F7" w14:paraId="45380682" w14:textId="77777777">
        <w:trPr>
          <w:trHeight w:val="300"/>
        </w:trPr>
        <w:tc>
          <w:tcPr>
            <w:tcW w:w="1168" w:type="dxa"/>
            <w:tcMar/>
          </w:tcPr>
          <w:p w:rsidR="6FA90FD1" w:rsidP="6FA90FD1" w:rsidRDefault="6FA90FD1" w14:paraId="65D98AE3" w14:textId="39DBE323">
            <w:r>
              <w:lastRenderedPageBreak/>
              <w:t>Authors</w:t>
            </w:r>
          </w:p>
        </w:tc>
        <w:tc>
          <w:tcPr>
            <w:tcW w:w="2480" w:type="dxa"/>
            <w:tcMar/>
          </w:tcPr>
          <w:p w:rsidR="474918FB" w:rsidP="6FA90FD1" w:rsidRDefault="474918FB" w14:paraId="7A0608BD" w14:textId="6910DBB3">
            <w:r>
              <w:t>Souilla</w:t>
            </w:r>
            <w:r w:rsidR="2C11731E">
              <w:t xml:space="preserve"> et al. </w:t>
            </w:r>
          </w:p>
        </w:tc>
        <w:tc>
          <w:tcPr>
            <w:tcW w:w="1825" w:type="dxa"/>
            <w:tcMar/>
          </w:tcPr>
          <w:p w:rsidR="6FA90FD1" w:rsidP="6FA90FD1" w:rsidRDefault="08E3D29C" w14:paraId="76B22EE6" w14:textId="16F52143">
            <w:r>
              <w:t xml:space="preserve">Souilla et al. </w:t>
            </w:r>
          </w:p>
        </w:tc>
        <w:tc>
          <w:tcPr>
            <w:tcW w:w="2080" w:type="dxa"/>
            <w:tcMar/>
          </w:tcPr>
          <w:p w:rsidR="529CDB7A" w:rsidRDefault="283D4DE7" w14:paraId="385280FD" w14:textId="09C04ACE">
            <w:r>
              <w:t xml:space="preserve">Souilla </w:t>
            </w:r>
            <w:r w:rsidR="45583EB9">
              <w:t>et al.</w:t>
            </w:r>
          </w:p>
        </w:tc>
        <w:tc>
          <w:tcPr>
            <w:tcW w:w="2703" w:type="dxa"/>
            <w:tcMar/>
          </w:tcPr>
          <w:p w:rsidR="6FA90FD1" w:rsidP="6FA90FD1" w:rsidRDefault="5E2CFC90" w14:paraId="79C7B5D8" w14:textId="08E54A9B">
            <w:r>
              <w:t>Christian et al.</w:t>
            </w:r>
          </w:p>
        </w:tc>
        <w:tc>
          <w:tcPr>
            <w:tcW w:w="2703" w:type="dxa"/>
            <w:tcMar/>
          </w:tcPr>
          <w:p w:rsidR="1B134739" w:rsidP="4FCA9C6E" w:rsidRDefault="52BA157E" w14:paraId="4AD3F338" w14:textId="09E76C26">
            <w:r>
              <w:t>Wagner et al</w:t>
            </w:r>
          </w:p>
        </w:tc>
      </w:tr>
      <w:tr w:rsidR="6FA90FD1" w:rsidTr="391D25F7" w14:paraId="1DF49CD0" w14:textId="77777777">
        <w:trPr>
          <w:trHeight w:val="300"/>
        </w:trPr>
        <w:tc>
          <w:tcPr>
            <w:tcW w:w="1168" w:type="dxa"/>
            <w:tcMar/>
          </w:tcPr>
          <w:p w:rsidR="6FA90FD1" w:rsidP="6FA90FD1" w:rsidRDefault="6FA90FD1" w14:paraId="4903F4B8" w14:textId="4AECA1A5">
            <w:r>
              <w:t>Year</w:t>
            </w:r>
          </w:p>
          <w:p w:rsidR="6FA90FD1" w:rsidP="6FA90FD1" w:rsidRDefault="6FA90FD1" w14:paraId="7FACADA5" w14:textId="759383D0"/>
        </w:tc>
        <w:tc>
          <w:tcPr>
            <w:tcW w:w="2480" w:type="dxa"/>
            <w:tcMar/>
          </w:tcPr>
          <w:p w:rsidR="537660BE" w:rsidP="6FA90FD1" w:rsidRDefault="537660BE" w14:paraId="0F13BA56" w14:textId="3029F781">
            <w:r>
              <w:t>2023</w:t>
            </w:r>
          </w:p>
        </w:tc>
        <w:tc>
          <w:tcPr>
            <w:tcW w:w="1825" w:type="dxa"/>
            <w:tcMar/>
          </w:tcPr>
          <w:p w:rsidR="6FA90FD1" w:rsidP="6FA90FD1" w:rsidRDefault="0B0987F2" w14:paraId="0203C1F9" w14:textId="4585D632">
            <w:r>
              <w:t>2024</w:t>
            </w:r>
          </w:p>
        </w:tc>
        <w:tc>
          <w:tcPr>
            <w:tcW w:w="2080" w:type="dxa"/>
            <w:tcMar/>
          </w:tcPr>
          <w:p w:rsidR="529CDB7A" w:rsidRDefault="529CDB7A" w14:paraId="29F8AAB3" w14:textId="096126D1">
            <w:r>
              <w:t>2025</w:t>
            </w:r>
          </w:p>
        </w:tc>
        <w:tc>
          <w:tcPr>
            <w:tcW w:w="2703" w:type="dxa"/>
            <w:tcMar/>
          </w:tcPr>
          <w:p w:rsidR="6FA90FD1" w:rsidP="6FA90FD1" w:rsidRDefault="045EEB82" w14:paraId="3BF53C30" w14:textId="0D4FC641">
            <w:r>
              <w:t>2020</w:t>
            </w:r>
          </w:p>
        </w:tc>
        <w:tc>
          <w:tcPr>
            <w:tcW w:w="2703" w:type="dxa"/>
            <w:tcMar/>
          </w:tcPr>
          <w:p w:rsidR="2446D12B" w:rsidP="4FCA9C6E" w:rsidRDefault="644C0527" w14:paraId="046E2B28" w14:textId="2BBBC1E6">
            <w:r>
              <w:t>202</w:t>
            </w:r>
            <w:r w:rsidR="51F4C324">
              <w:t>5</w:t>
            </w:r>
          </w:p>
        </w:tc>
      </w:tr>
      <w:tr w:rsidR="6FA90FD1" w:rsidTr="391D25F7" w14:paraId="30F54959" w14:textId="77777777">
        <w:trPr>
          <w:trHeight w:val="300"/>
        </w:trPr>
        <w:tc>
          <w:tcPr>
            <w:tcW w:w="1168" w:type="dxa"/>
            <w:tcMar/>
          </w:tcPr>
          <w:p w:rsidR="6FA90FD1" w:rsidP="6FA90FD1" w:rsidRDefault="6FA90FD1" w14:paraId="1FEB0FF4" w14:textId="0813A01E">
            <w:r>
              <w:t>Design</w:t>
            </w:r>
          </w:p>
        </w:tc>
        <w:tc>
          <w:tcPr>
            <w:tcW w:w="2480" w:type="dxa"/>
            <w:tcMar/>
          </w:tcPr>
          <w:p w:rsidR="5545697D" w:rsidP="6FA90FD1" w:rsidRDefault="5545697D" w14:paraId="31A74C6D" w14:textId="44574CC9">
            <w:r>
              <w:t xml:space="preserve">Prospective Controlled Study </w:t>
            </w:r>
          </w:p>
        </w:tc>
        <w:tc>
          <w:tcPr>
            <w:tcW w:w="1825" w:type="dxa"/>
            <w:tcMar/>
          </w:tcPr>
          <w:p w:rsidR="6FA90FD1" w:rsidP="6FA90FD1" w:rsidRDefault="7F759153" w14:paraId="448AA5A1" w14:textId="5DB44BDE">
            <w:r>
              <w:t xml:space="preserve">Pilot study </w:t>
            </w:r>
          </w:p>
        </w:tc>
        <w:tc>
          <w:tcPr>
            <w:tcW w:w="2080" w:type="dxa"/>
            <w:tcMar/>
          </w:tcPr>
          <w:p w:rsidR="529CDB7A" w:rsidRDefault="529CDB7A" w14:paraId="40C34C56" w14:textId="4F737074">
            <w:r>
              <w:t>Cross Sectional, Multi-</w:t>
            </w:r>
            <w:r w:rsidR="69D7B2FA">
              <w:t>Centre</w:t>
            </w:r>
            <w:r>
              <w:t xml:space="preserve"> prospective control study </w:t>
            </w:r>
          </w:p>
        </w:tc>
        <w:tc>
          <w:tcPr>
            <w:tcW w:w="2703" w:type="dxa"/>
            <w:tcMar/>
          </w:tcPr>
          <w:p w:rsidR="6FA90FD1" w:rsidP="6FA90FD1" w:rsidRDefault="690F92CC" w14:paraId="68A9F841" w14:textId="415A920A">
            <w:r>
              <w:t>Cross Sectional Prospective Study</w:t>
            </w:r>
          </w:p>
        </w:tc>
        <w:tc>
          <w:tcPr>
            <w:tcW w:w="2703" w:type="dxa"/>
            <w:tcMar/>
          </w:tcPr>
          <w:p w:rsidR="449B7831" w:rsidP="4FCA9C6E" w:rsidRDefault="13CFDAF2" w14:paraId="3DE43860" w14:textId="694E38F8">
            <w:r>
              <w:t xml:space="preserve">Multicentre prospective observational cohort study </w:t>
            </w:r>
          </w:p>
        </w:tc>
      </w:tr>
      <w:tr w:rsidR="6FA90FD1" w:rsidTr="391D25F7" w14:paraId="339E2413" w14:textId="77777777">
        <w:trPr>
          <w:trHeight w:val="300"/>
        </w:trPr>
        <w:tc>
          <w:tcPr>
            <w:tcW w:w="1168" w:type="dxa"/>
            <w:tcMar/>
          </w:tcPr>
          <w:p w:rsidR="6FA90FD1" w:rsidP="6FA90FD1" w:rsidRDefault="6FA90FD1" w14:paraId="306ED3FE" w14:textId="1787AD78">
            <w:r>
              <w:t>Sample Size</w:t>
            </w:r>
          </w:p>
        </w:tc>
        <w:tc>
          <w:tcPr>
            <w:tcW w:w="2480" w:type="dxa"/>
            <w:tcMar/>
          </w:tcPr>
          <w:p w:rsidR="0AFAE5F6" w:rsidP="6FA90FD1" w:rsidRDefault="0AFAE5F6" w14:paraId="47CC3F53" w14:textId="6103D6EC">
            <w:r>
              <w:t>20 LQTs patient's vs 20 Healthy Controls</w:t>
            </w:r>
          </w:p>
        </w:tc>
        <w:tc>
          <w:tcPr>
            <w:tcW w:w="1825" w:type="dxa"/>
            <w:tcMar/>
          </w:tcPr>
          <w:p w:rsidR="6FA90FD1" w:rsidP="6FA90FD1" w:rsidRDefault="4FD90D8B" w14:paraId="45D5E454" w14:textId="40809495">
            <w:r>
              <w:t>8 children with LQTs</w:t>
            </w:r>
            <w:r w:rsidR="44CCD119">
              <w:t xml:space="preserve"> (7 Completed study)</w:t>
            </w:r>
          </w:p>
        </w:tc>
        <w:tc>
          <w:tcPr>
            <w:tcW w:w="2080" w:type="dxa"/>
            <w:tcMar/>
          </w:tcPr>
          <w:p w:rsidR="529CDB7A" w:rsidRDefault="529CDB7A" w14:paraId="6FF7CB53" w14:textId="292DD734">
            <w:r>
              <w:t xml:space="preserve">100 affected children and 107 controls </w:t>
            </w:r>
          </w:p>
        </w:tc>
        <w:tc>
          <w:tcPr>
            <w:tcW w:w="2703" w:type="dxa"/>
            <w:tcMar/>
          </w:tcPr>
          <w:p w:rsidR="6FA90FD1" w:rsidP="6FA90FD1" w:rsidRDefault="14ADF55B" w14:paraId="17BF2B71" w14:textId="318356B5">
            <w:r>
              <w:t>35 children affected by various ICCs</w:t>
            </w:r>
          </w:p>
        </w:tc>
        <w:tc>
          <w:tcPr>
            <w:tcW w:w="2703" w:type="dxa"/>
            <w:tcMar/>
          </w:tcPr>
          <w:p w:rsidR="7D1DBFD5" w:rsidP="4FCA9C6E" w:rsidRDefault="686A8918" w14:paraId="4BEAC03D" w14:textId="5BD18210">
            <w:r>
              <w:t>56 children with HCM</w:t>
            </w:r>
          </w:p>
        </w:tc>
      </w:tr>
      <w:tr w:rsidR="6FA90FD1" w:rsidTr="391D25F7" w14:paraId="147B14F6" w14:textId="77777777">
        <w:trPr>
          <w:trHeight w:val="300"/>
        </w:trPr>
        <w:tc>
          <w:tcPr>
            <w:tcW w:w="1168" w:type="dxa"/>
            <w:tcMar/>
          </w:tcPr>
          <w:p w:rsidR="6FA90FD1" w:rsidP="6FA90FD1" w:rsidRDefault="6FA90FD1" w14:paraId="7E2B3CFD" w14:textId="690046E3">
            <w:r>
              <w:t>Country</w:t>
            </w:r>
          </w:p>
        </w:tc>
        <w:tc>
          <w:tcPr>
            <w:tcW w:w="2480" w:type="dxa"/>
            <w:tcMar/>
          </w:tcPr>
          <w:p w:rsidR="5FB8854F" w:rsidP="6FA90FD1" w:rsidRDefault="5FB8854F" w14:paraId="018525E8" w14:textId="1FDC4FB5">
            <w:r>
              <w:t>France</w:t>
            </w:r>
          </w:p>
        </w:tc>
        <w:tc>
          <w:tcPr>
            <w:tcW w:w="1825" w:type="dxa"/>
            <w:tcMar/>
          </w:tcPr>
          <w:p w:rsidR="6FA90FD1" w:rsidP="6FA90FD1" w:rsidRDefault="463D89F1" w14:paraId="4DA681AC" w14:textId="7EE06E75">
            <w:r>
              <w:t>France</w:t>
            </w:r>
          </w:p>
        </w:tc>
        <w:tc>
          <w:tcPr>
            <w:tcW w:w="2080" w:type="dxa"/>
            <w:tcMar/>
          </w:tcPr>
          <w:p w:rsidR="529CDB7A" w:rsidRDefault="529CDB7A" w14:paraId="7ED368F6" w14:textId="4AB800BE">
            <w:r>
              <w:t xml:space="preserve">France </w:t>
            </w:r>
          </w:p>
        </w:tc>
        <w:tc>
          <w:tcPr>
            <w:tcW w:w="2703" w:type="dxa"/>
            <w:tcMar/>
          </w:tcPr>
          <w:p w:rsidR="6FA90FD1" w:rsidP="6FA90FD1" w:rsidRDefault="4E112C96" w14:paraId="733850EB" w14:textId="693DFAD4">
            <w:r>
              <w:t>Canada</w:t>
            </w:r>
          </w:p>
        </w:tc>
        <w:tc>
          <w:tcPr>
            <w:tcW w:w="2703" w:type="dxa"/>
            <w:tcMar/>
          </w:tcPr>
          <w:p w:rsidR="734E1D1F" w:rsidP="4FCA9C6E" w:rsidRDefault="1F0D2AC2" w14:paraId="406962AA" w14:textId="4793AFCF">
            <w:r>
              <w:t>Canada</w:t>
            </w:r>
          </w:p>
        </w:tc>
      </w:tr>
      <w:tr w:rsidR="6FA90FD1" w:rsidTr="391D25F7" w14:paraId="1CBD1039" w14:textId="77777777">
        <w:trPr>
          <w:trHeight w:val="300"/>
        </w:trPr>
        <w:tc>
          <w:tcPr>
            <w:tcW w:w="1168" w:type="dxa"/>
            <w:tcMar/>
          </w:tcPr>
          <w:p w:rsidR="6FA90FD1" w:rsidP="6FA90FD1" w:rsidRDefault="6FA90FD1" w14:paraId="7F44BBFD" w14:textId="16C8147C">
            <w:r>
              <w:t>Setting</w:t>
            </w:r>
          </w:p>
        </w:tc>
        <w:tc>
          <w:tcPr>
            <w:tcW w:w="2480" w:type="dxa"/>
            <w:tcMar/>
          </w:tcPr>
          <w:p w:rsidR="21A6A17E" w:rsidP="6FA90FD1" w:rsidRDefault="647EF204" w14:paraId="7815B450" w14:textId="27844522">
            <w:r>
              <w:t xml:space="preserve">2 </w:t>
            </w:r>
            <w:r w:rsidR="69A6380D">
              <w:t>Tertiary Paediatric Cardiology Department</w:t>
            </w:r>
          </w:p>
          <w:p w:rsidR="21A6A17E" w:rsidP="6FA90FD1" w:rsidRDefault="6E9686F1" w14:paraId="6C619085" w14:textId="4CF46D26">
            <w:r>
              <w:t xml:space="preserve">CPET Labs </w:t>
            </w:r>
          </w:p>
          <w:p w:rsidR="21A6A17E" w:rsidP="6FA90FD1" w:rsidRDefault="6E9686F1" w14:paraId="2B439292" w14:textId="06E3D26D">
            <w:r>
              <w:t>Physical Activity Centre</w:t>
            </w:r>
          </w:p>
          <w:p w:rsidR="21A6A17E" w:rsidP="6FA90FD1" w:rsidRDefault="6E9686F1" w14:paraId="53B0CFEA" w14:textId="336AF841">
            <w:r>
              <w:t xml:space="preserve">Strength Testing facilities </w:t>
            </w:r>
          </w:p>
        </w:tc>
        <w:tc>
          <w:tcPr>
            <w:tcW w:w="1825" w:type="dxa"/>
            <w:tcMar/>
          </w:tcPr>
          <w:p w:rsidR="6FA90FD1" w:rsidP="6FA90FD1" w:rsidRDefault="65CE74D0" w14:paraId="164BA606" w14:textId="26F3C501">
            <w:r>
              <w:t xml:space="preserve">Paediatric Cardiac Rehabilitation centre </w:t>
            </w:r>
          </w:p>
        </w:tc>
        <w:tc>
          <w:tcPr>
            <w:tcW w:w="2080" w:type="dxa"/>
            <w:tcMar/>
          </w:tcPr>
          <w:p w:rsidR="529CDB7A" w:rsidRDefault="283D4DE7" w14:paraId="358D9369" w14:textId="11688EBB">
            <w:r>
              <w:t xml:space="preserve">Seven tertiary care expert </w:t>
            </w:r>
            <w:r w:rsidR="19EC6552">
              <w:t>centres</w:t>
            </w:r>
            <w:r>
              <w:t xml:space="preserve"> for inherited cardiac disease</w:t>
            </w:r>
          </w:p>
        </w:tc>
        <w:tc>
          <w:tcPr>
            <w:tcW w:w="2703" w:type="dxa"/>
            <w:tcMar/>
          </w:tcPr>
          <w:p w:rsidR="6FA90FD1" w:rsidP="6FA90FD1" w:rsidRDefault="20A82718" w14:paraId="3B5AC94F" w14:textId="34EBCC43">
            <w:r>
              <w:t>Tertiary Paediatric Cardiology Department</w:t>
            </w:r>
          </w:p>
          <w:p w:rsidR="6FA90FD1" w:rsidP="6FA90FD1" w:rsidRDefault="6FA90FD1" w14:paraId="7DCB96AB" w14:textId="7446BF86"/>
        </w:tc>
        <w:tc>
          <w:tcPr>
            <w:tcW w:w="2703" w:type="dxa"/>
            <w:tcMar/>
          </w:tcPr>
          <w:p w:rsidR="67AB7730" w:rsidP="4FCA9C6E" w:rsidRDefault="0C63C109" w14:paraId="30CD5CCA" w14:textId="1E7335F5">
            <w:r>
              <w:t>Ten paediatric Cardiology Cent</w:t>
            </w:r>
            <w:r w:rsidR="004D0405">
              <w:t>re</w:t>
            </w:r>
            <w:r>
              <w:t>s in Canada.</w:t>
            </w:r>
          </w:p>
        </w:tc>
      </w:tr>
      <w:tr w:rsidR="6FA90FD1" w:rsidTr="391D25F7" w14:paraId="4D9F6AB8" w14:textId="77777777">
        <w:trPr>
          <w:trHeight w:val="300"/>
        </w:trPr>
        <w:tc>
          <w:tcPr>
            <w:tcW w:w="1168" w:type="dxa"/>
            <w:tcMar/>
          </w:tcPr>
          <w:p w:rsidR="6FA90FD1" w:rsidP="6FA90FD1" w:rsidRDefault="6FA90FD1" w14:paraId="539EB054" w14:textId="49191C35">
            <w:r>
              <w:t xml:space="preserve">Methods </w:t>
            </w:r>
          </w:p>
        </w:tc>
        <w:tc>
          <w:tcPr>
            <w:tcW w:w="2480" w:type="dxa"/>
            <w:tcMar/>
          </w:tcPr>
          <w:p w:rsidR="44A3C349" w:rsidP="6FA90FD1" w:rsidRDefault="44A3C349" w14:paraId="3C6E585F" w14:textId="00B71EF5">
            <w:r>
              <w:t xml:space="preserve">Quantitative </w:t>
            </w:r>
          </w:p>
        </w:tc>
        <w:tc>
          <w:tcPr>
            <w:tcW w:w="1825" w:type="dxa"/>
            <w:tcMar/>
          </w:tcPr>
          <w:p w:rsidR="6FA90FD1" w:rsidP="6FA90FD1" w:rsidRDefault="0C473081" w14:paraId="29080AC3" w14:textId="06E235CC">
            <w:r>
              <w:t>Quantitative</w:t>
            </w:r>
          </w:p>
        </w:tc>
        <w:tc>
          <w:tcPr>
            <w:tcW w:w="2080" w:type="dxa"/>
            <w:tcMar/>
          </w:tcPr>
          <w:p w:rsidR="529CDB7A" w:rsidRDefault="529CDB7A" w14:paraId="63CD3977" w14:textId="6383EBD6">
            <w:r>
              <w:t xml:space="preserve">Quantitative </w:t>
            </w:r>
          </w:p>
        </w:tc>
        <w:tc>
          <w:tcPr>
            <w:tcW w:w="2703" w:type="dxa"/>
            <w:tcMar/>
          </w:tcPr>
          <w:p w:rsidR="6FA90FD1" w:rsidP="6FA90FD1" w:rsidRDefault="12E315E7" w14:paraId="25C9BB1A" w14:textId="2D76EA73">
            <w:r>
              <w:t>Quantitative</w:t>
            </w:r>
          </w:p>
        </w:tc>
        <w:tc>
          <w:tcPr>
            <w:tcW w:w="2703" w:type="dxa"/>
            <w:tcMar/>
          </w:tcPr>
          <w:p w:rsidR="2BFE6FFA" w:rsidP="4FCA9C6E" w:rsidRDefault="48714DEA" w14:paraId="01CCA2ED" w14:textId="2D6242F1">
            <w:r>
              <w:t xml:space="preserve">Quantitative </w:t>
            </w:r>
          </w:p>
        </w:tc>
      </w:tr>
      <w:tr w:rsidR="6FA90FD1" w:rsidTr="391D25F7" w14:paraId="3E9CCDCF" w14:textId="77777777">
        <w:trPr>
          <w:trHeight w:val="300"/>
        </w:trPr>
        <w:tc>
          <w:tcPr>
            <w:tcW w:w="1168" w:type="dxa"/>
            <w:tcMar/>
          </w:tcPr>
          <w:p w:rsidR="6FA90FD1" w:rsidP="6FA90FD1" w:rsidRDefault="6FA90FD1" w14:paraId="1FB1647C" w14:textId="50E7F3A7">
            <w:r>
              <w:t>Participant characteristics</w:t>
            </w:r>
          </w:p>
        </w:tc>
        <w:tc>
          <w:tcPr>
            <w:tcW w:w="2480" w:type="dxa"/>
            <w:tcMar/>
          </w:tcPr>
          <w:p w:rsidR="131980C9" w:rsidP="6FA90FD1" w:rsidRDefault="7A6632D3" w14:paraId="79546604" w14:textId="23CADD7D">
            <w:r>
              <w:t xml:space="preserve">LQTS </w:t>
            </w:r>
            <w:r w:rsidR="3F2E8BA0">
              <w:t xml:space="preserve">12.7 +/- 3.7 years, Sex Ratio </w:t>
            </w:r>
            <w:r w:rsidR="004D0405">
              <w:t>M: F</w:t>
            </w:r>
            <w:r w:rsidR="3FACA4C6">
              <w:t xml:space="preserve"> </w:t>
            </w:r>
            <w:r w:rsidR="3F2E8BA0">
              <w:t xml:space="preserve">1.3, &amp; </w:t>
            </w:r>
            <w:r w:rsidR="79568E1B">
              <w:t xml:space="preserve">Controls </w:t>
            </w:r>
            <w:r w:rsidR="3F2E8BA0">
              <w:t>11.</w:t>
            </w:r>
            <w:r w:rsidR="33D5F436">
              <w:t xml:space="preserve">9 +/- 2.4, Sex Ratio </w:t>
            </w:r>
            <w:r w:rsidR="004D0405">
              <w:t>M: F</w:t>
            </w:r>
            <w:r w:rsidR="59B4D7DA">
              <w:t xml:space="preserve"> </w:t>
            </w:r>
            <w:r w:rsidR="33D5F436">
              <w:t xml:space="preserve">1.5 </w:t>
            </w:r>
          </w:p>
        </w:tc>
        <w:tc>
          <w:tcPr>
            <w:tcW w:w="1825" w:type="dxa"/>
            <w:tcMar/>
          </w:tcPr>
          <w:p w:rsidR="6FA90FD1" w:rsidP="6FA90FD1" w:rsidRDefault="004D0405" w14:paraId="46EE1AA7" w14:textId="2089DF3E">
            <w:r>
              <w:t>6–18-year-old</w:t>
            </w:r>
            <w:r w:rsidR="38811505">
              <w:t xml:space="preserve"> with LQTS &amp;</w:t>
            </w:r>
            <w:r w:rsidR="687CBF81">
              <w:t xml:space="preserve"> </w:t>
            </w:r>
            <w:r w:rsidR="3FA71023">
              <w:t>impaired</w:t>
            </w:r>
            <w:r w:rsidR="687CBF81">
              <w:t xml:space="preserve"> cardiorespiratory fitness</w:t>
            </w:r>
          </w:p>
          <w:p w:rsidR="6FA90FD1" w:rsidP="6FA90FD1" w:rsidRDefault="2E81BE4C" w14:paraId="4A173A67" w14:textId="07CB438E">
            <w:r>
              <w:t>88% male</w:t>
            </w:r>
          </w:p>
        </w:tc>
        <w:tc>
          <w:tcPr>
            <w:tcW w:w="2080" w:type="dxa"/>
            <w:tcMar/>
          </w:tcPr>
          <w:p w:rsidR="529CDB7A" w:rsidRDefault="283D4DE7" w14:paraId="0B1E5E89" w14:textId="182C5330">
            <w:r>
              <w:t xml:space="preserve">Affected </w:t>
            </w:r>
            <w:r w:rsidR="6224E31B">
              <w:t>by an ICC</w:t>
            </w:r>
          </w:p>
          <w:p w:rsidR="529CDB7A" w:rsidRDefault="283D4DE7" w14:paraId="19EA412E" w14:textId="0D813C2D">
            <w:r>
              <w:t xml:space="preserve">12.7 +/- 3.1 years, 52% male, Controls 11.7+/- 3.3 </w:t>
            </w:r>
            <w:r w:rsidR="004D0405">
              <w:t>50. %</w:t>
            </w:r>
            <w:r>
              <w:t xml:space="preserve">% male </w:t>
            </w:r>
          </w:p>
        </w:tc>
        <w:tc>
          <w:tcPr>
            <w:tcW w:w="2703" w:type="dxa"/>
            <w:tcMar/>
          </w:tcPr>
          <w:p w:rsidR="6FA90FD1" w:rsidP="6FA90FD1" w:rsidRDefault="2E79FB8E" w14:paraId="4AF33DDC" w14:textId="0F2B50E3">
            <w:r>
              <w:t xml:space="preserve">Affected by an ICC </w:t>
            </w:r>
          </w:p>
          <w:p w:rsidR="6FA90FD1" w:rsidP="6FA90FD1" w:rsidRDefault="2E79FB8E" w14:paraId="2B2D3902" w14:textId="0C42968B">
            <w:r>
              <w:t xml:space="preserve">Age </w:t>
            </w:r>
            <w:r w:rsidR="5AE0A3DF">
              <w:t>12.3 +/- 3.2</w:t>
            </w:r>
          </w:p>
          <w:p w:rsidR="6FA90FD1" w:rsidP="6FA90FD1" w:rsidRDefault="5AE0A3DF" w14:paraId="36A76CA6" w14:textId="351F9883">
            <w:r>
              <w:t xml:space="preserve">57% Male </w:t>
            </w:r>
          </w:p>
        </w:tc>
        <w:tc>
          <w:tcPr>
            <w:tcW w:w="2703" w:type="dxa"/>
            <w:tcMar/>
          </w:tcPr>
          <w:p w:rsidR="1D517D03" w:rsidP="4FCA9C6E" w:rsidRDefault="004FAA00" w14:paraId="3D3BCF04" w14:textId="390F614C">
            <w:r>
              <w:t>15.5 Years (</w:t>
            </w:r>
            <w:r w:rsidR="63707FE3">
              <w:t>IQR</w:t>
            </w:r>
            <w:r>
              <w:t xml:space="preserve">13.8-16.8) </w:t>
            </w:r>
          </w:p>
          <w:p w:rsidR="1D517D03" w:rsidP="4FCA9C6E" w:rsidRDefault="004FAA00" w14:paraId="3032F416" w14:textId="634BC05E">
            <w:r>
              <w:t>29% Female</w:t>
            </w:r>
            <w:r w:rsidR="2F0BE991">
              <w:t xml:space="preserve"> 71% Male </w:t>
            </w:r>
          </w:p>
          <w:p w:rsidR="1D517D03" w:rsidP="4FCA9C6E" w:rsidRDefault="6C2596C4" w14:paraId="75D66FDE" w14:textId="45BB4A07">
            <w:r>
              <w:t xml:space="preserve">Primary HCM </w:t>
            </w:r>
            <w:r w:rsidR="65BAC38F">
              <w:t>Diagnosis</w:t>
            </w:r>
          </w:p>
          <w:p w:rsidR="1D517D03" w:rsidP="4FCA9C6E" w:rsidRDefault="65BAC38F" w14:paraId="74FC499D" w14:textId="70F60173">
            <w:r>
              <w:t xml:space="preserve">30.4% ICD </w:t>
            </w:r>
          </w:p>
          <w:p w:rsidR="1D517D03" w:rsidP="4FCA9C6E" w:rsidRDefault="65BAC38F" w14:paraId="3A186754" w14:textId="751D315D">
            <w:r>
              <w:t xml:space="preserve">12.5% Myomectomy </w:t>
            </w:r>
          </w:p>
        </w:tc>
      </w:tr>
      <w:tr w:rsidR="6FA90FD1" w:rsidTr="391D25F7" w14:paraId="328C89A8" w14:textId="77777777">
        <w:trPr>
          <w:trHeight w:val="300"/>
        </w:trPr>
        <w:tc>
          <w:tcPr>
            <w:tcW w:w="1168" w:type="dxa"/>
            <w:tcMar/>
          </w:tcPr>
          <w:p w:rsidR="6FA90FD1" w:rsidP="6FA90FD1" w:rsidRDefault="6FA90FD1" w14:paraId="68CF2D01" w14:textId="2583CA41">
            <w:r>
              <w:lastRenderedPageBreak/>
              <w:t>Outcome Measures</w:t>
            </w:r>
          </w:p>
        </w:tc>
        <w:tc>
          <w:tcPr>
            <w:tcW w:w="2480" w:type="dxa"/>
            <w:tcMar/>
          </w:tcPr>
          <w:p w:rsidR="7406A15B" w:rsidP="6FA90FD1" w:rsidRDefault="650654E9" w14:paraId="3EAAAA1A" w14:textId="08A0AF04">
            <w:r>
              <w:t xml:space="preserve">Vo2 Peak, </w:t>
            </w:r>
            <w:r w:rsidR="11AA7F67">
              <w:t>Muscular Fitness, Activity levels</w:t>
            </w:r>
            <w:r w:rsidR="7E5EBA5D">
              <w:t xml:space="preserve"> (accelerometer measured)</w:t>
            </w:r>
          </w:p>
          <w:p w:rsidR="7406A15B" w:rsidP="6FA90FD1" w:rsidRDefault="11AA7F67" w14:paraId="438F47DF" w14:textId="506B58D5">
            <w:r>
              <w:t xml:space="preserve"> </w:t>
            </w:r>
          </w:p>
        </w:tc>
        <w:tc>
          <w:tcPr>
            <w:tcW w:w="1825" w:type="dxa"/>
            <w:tcMar/>
          </w:tcPr>
          <w:p w:rsidR="46E2E5E3" w:rsidRDefault="1D09B854" w14:paraId="2F1C752F" w14:textId="1A84A7D0">
            <w:r>
              <w:t xml:space="preserve">Effect of </w:t>
            </w:r>
            <w:r w:rsidR="004D0405">
              <w:t>12-week</w:t>
            </w:r>
            <w:r>
              <w:t xml:space="preserve"> exercise programme on </w:t>
            </w:r>
          </w:p>
          <w:p w:rsidR="529CDB7A" w:rsidRDefault="529CDB7A" w14:paraId="25E811B3" w14:textId="7AD02D27"/>
          <w:p w:rsidR="6FA90FD1" w:rsidP="6FA90FD1" w:rsidRDefault="5BEDE6D5" w14:paraId="75F89288" w14:textId="56A0D676">
            <w:r>
              <w:t xml:space="preserve">Weight, height, BMI, HR, BP, Echo </w:t>
            </w:r>
            <w:r w:rsidR="422A6E78">
              <w:t>parameters</w:t>
            </w:r>
            <w:r>
              <w:t>, VO2 peak,</w:t>
            </w:r>
            <w:r w:rsidR="32E77E17">
              <w:t xml:space="preserve"> Ventilatory anaerobic threshold</w:t>
            </w:r>
            <w:r w:rsidR="6AD90429">
              <w:t xml:space="preserve"> (VAT)</w:t>
            </w:r>
            <w:r w:rsidR="32E77E17">
              <w:t>,</w:t>
            </w:r>
            <w:r>
              <w:t xml:space="preserve"> Muscle fitness, Level of physical activity, </w:t>
            </w:r>
            <w:r w:rsidR="3597AE68">
              <w:t xml:space="preserve">Peds </w:t>
            </w:r>
            <w:r w:rsidR="004D0405">
              <w:t>QL (parent</w:t>
            </w:r>
            <w:r>
              <w:t xml:space="preserve"> and child reporting)</w:t>
            </w:r>
          </w:p>
        </w:tc>
        <w:tc>
          <w:tcPr>
            <w:tcW w:w="2080" w:type="dxa"/>
            <w:tcMar/>
          </w:tcPr>
          <w:p w:rsidR="529CDB7A" w:rsidRDefault="283D4DE7" w14:paraId="488CCBF4" w14:textId="63E27AF2">
            <w:r>
              <w:t xml:space="preserve">VO2 Max, Physical Activity (MVPA), Peds QL, Ricci &amp; </w:t>
            </w:r>
            <w:r w:rsidR="64865726">
              <w:t>Ga</w:t>
            </w:r>
            <w:r>
              <w:t xml:space="preserve">gnon PA questionnaire, motivational for health-orientated physical activity questionnaire  </w:t>
            </w:r>
          </w:p>
          <w:p w:rsidR="529CDB7A" w:rsidRDefault="55570FDF" w14:paraId="6298102D" w14:textId="4ED0307C">
            <w:r>
              <w:t xml:space="preserve">Social Demographic features </w:t>
            </w:r>
          </w:p>
        </w:tc>
        <w:tc>
          <w:tcPr>
            <w:tcW w:w="2703" w:type="dxa"/>
            <w:tcMar/>
          </w:tcPr>
          <w:p w:rsidR="6FA90FD1" w:rsidP="6FA90FD1" w:rsidRDefault="4B7A5EBC" w14:paraId="2C165CB8" w14:textId="6DA94D8C">
            <w:r>
              <w:t>Peds QL</w:t>
            </w:r>
          </w:p>
          <w:p w:rsidR="6FA90FD1" w:rsidP="6FA90FD1" w:rsidRDefault="4B7A5EBC" w14:paraId="67A1E727" w14:textId="253620DA">
            <w:r>
              <w:t>PCQLI</w:t>
            </w:r>
          </w:p>
          <w:p w:rsidR="6FA90FD1" w:rsidP="6FA90FD1" w:rsidRDefault="5E0985DF" w14:paraId="2B7F4071" w14:textId="68D81B51">
            <w:r>
              <w:t xml:space="preserve">Physical Activity </w:t>
            </w:r>
            <w:r w:rsidR="7028E268">
              <w:t>(MVPA)</w:t>
            </w:r>
          </w:p>
          <w:p w:rsidR="6FA90FD1" w:rsidP="6FA90FD1" w:rsidRDefault="69FF07F5" w14:paraId="5913CFF3" w14:textId="3DEFA715">
            <w:r>
              <w:t xml:space="preserve">Bespoke questionnaire about physical restriction impact </w:t>
            </w:r>
          </w:p>
        </w:tc>
        <w:tc>
          <w:tcPr>
            <w:tcW w:w="2703" w:type="dxa"/>
            <w:tcMar/>
          </w:tcPr>
          <w:p w:rsidR="63D40586" w:rsidP="4FCA9C6E" w:rsidRDefault="4FDDFB65" w14:paraId="7F09432A" w14:textId="31BBEB15">
            <w:r>
              <w:t xml:space="preserve">Peds QL </w:t>
            </w:r>
          </w:p>
          <w:p w:rsidR="63D40586" w:rsidP="4FCA9C6E" w:rsidRDefault="4FDDFB65" w14:paraId="15176237" w14:textId="62AC37C8">
            <w:r>
              <w:t>Physical Activity (MVPA)</w:t>
            </w:r>
          </w:p>
        </w:tc>
      </w:tr>
      <w:tr w:rsidR="6FA90FD1" w:rsidTr="391D25F7" w14:paraId="3E2E26C7" w14:textId="77777777">
        <w:trPr>
          <w:trHeight w:val="300"/>
        </w:trPr>
        <w:tc>
          <w:tcPr>
            <w:tcW w:w="1168" w:type="dxa"/>
            <w:tcMar/>
          </w:tcPr>
          <w:p w:rsidR="6FA90FD1" w:rsidP="6FA90FD1" w:rsidRDefault="6FA90FD1" w14:paraId="535012D9" w14:textId="0C43884F">
            <w:r>
              <w:t xml:space="preserve">Key Findings </w:t>
            </w:r>
          </w:p>
        </w:tc>
        <w:tc>
          <w:tcPr>
            <w:tcW w:w="2480" w:type="dxa"/>
            <w:tcMar/>
          </w:tcPr>
          <w:p w:rsidR="0575378B" w:rsidP="3E451039" w:rsidRDefault="1FEF63CF" w14:paraId="04B29779" w14:textId="0972ADF2">
            <w:r>
              <w:t xml:space="preserve">VO2 Peak Less in LQTs </w:t>
            </w:r>
            <w:r w:rsidR="6D39AEDF">
              <w:t>participants</w:t>
            </w:r>
            <w:r>
              <w:t xml:space="preserve"> compared with controls</w:t>
            </w:r>
            <w:r w:rsidR="662F3113">
              <w:t>.</w:t>
            </w:r>
          </w:p>
          <w:p w:rsidR="0575378B" w:rsidP="6C555502" w:rsidRDefault="1FEF63CF" w14:paraId="056693CA" w14:textId="746AE200">
            <w:r>
              <w:t xml:space="preserve">Reduced muscular fitness in LQTs </w:t>
            </w:r>
            <w:r w:rsidR="7659007E">
              <w:t>participants</w:t>
            </w:r>
            <w:r>
              <w:t xml:space="preserve"> compared with controls</w:t>
            </w:r>
            <w:r w:rsidR="6C4AD337">
              <w:t xml:space="preserve">, </w:t>
            </w:r>
          </w:p>
          <w:p w:rsidR="3E451039" w:rsidP="3E451039" w:rsidRDefault="3E451039" w14:paraId="2CEE63BE" w14:textId="6727BB1D"/>
          <w:p w:rsidR="0575378B" w:rsidP="3E451039" w:rsidRDefault="1FEF63CF" w14:paraId="2B832D34" w14:textId="6D27A90E">
            <w:r>
              <w:t xml:space="preserve">No significant difference in physical activity levels </w:t>
            </w:r>
            <w:r w:rsidR="38922C0C">
              <w:t xml:space="preserve">between LQTs and controls </w:t>
            </w:r>
          </w:p>
        </w:tc>
        <w:tc>
          <w:tcPr>
            <w:tcW w:w="1825" w:type="dxa"/>
            <w:tcMar/>
          </w:tcPr>
          <w:p w:rsidR="6FA90FD1" w:rsidP="6FA90FD1" w:rsidRDefault="5074AC94" w14:paraId="3CE3E266" w14:textId="1C406DD6">
            <w:r>
              <w:t>Improved V</w:t>
            </w:r>
            <w:r w:rsidR="56C002F4">
              <w:t>AT</w:t>
            </w:r>
            <w:r w:rsidR="09DA34B8">
              <w:t xml:space="preserve"> (+24%)</w:t>
            </w:r>
            <w:r w:rsidR="56C002F4">
              <w:t>,</w:t>
            </w:r>
          </w:p>
          <w:p w:rsidR="6FA90FD1" w:rsidP="6FA90FD1" w:rsidRDefault="2A6E4280" w14:paraId="414AF6A9" w14:textId="3AF3EDCB">
            <w:r>
              <w:t xml:space="preserve">Improved grip strength, Improved lower limb explosive strength, improved parent reported HRQOL </w:t>
            </w:r>
            <w:r w:rsidR="4C432641">
              <w:t>no difference in muscle fitness/ PA outcomes,</w:t>
            </w:r>
          </w:p>
        </w:tc>
        <w:tc>
          <w:tcPr>
            <w:tcW w:w="2080" w:type="dxa"/>
            <w:tcMar/>
          </w:tcPr>
          <w:p w:rsidR="529CDB7A" w:rsidRDefault="283D4DE7" w14:paraId="7E54E826" w14:textId="545014C0">
            <w:r>
              <w:t>Affected patients have significantly lower Vo2 max, engage in less physical activity,</w:t>
            </w:r>
            <w:r w:rsidR="47E32944">
              <w:t xml:space="preserve"> (even after adjusting for beta </w:t>
            </w:r>
            <w:r w:rsidR="004D0405">
              <w:t>blockade</w:t>
            </w:r>
            <w:r w:rsidR="47E32944">
              <w:t>)</w:t>
            </w:r>
            <w:r>
              <w:t xml:space="preserve"> Have more sedentary time. </w:t>
            </w:r>
          </w:p>
          <w:p w:rsidR="529CDB7A" w:rsidRDefault="529CDB7A" w14:paraId="511E48CD" w14:textId="5F1BA840"/>
          <w:p w:rsidR="529CDB7A" w:rsidRDefault="529CDB7A" w14:paraId="204EEB97" w14:textId="15DBE0AA"/>
        </w:tc>
        <w:tc>
          <w:tcPr>
            <w:tcW w:w="2703" w:type="dxa"/>
            <w:tcMar/>
          </w:tcPr>
          <w:p w:rsidR="6FA90FD1" w:rsidP="6FA90FD1" w:rsidRDefault="0D3FF334" w14:paraId="04CD01AF" w14:textId="27C18E90">
            <w:r>
              <w:t xml:space="preserve">Affected patients engaged in less PA when compared to normative data. </w:t>
            </w:r>
          </w:p>
          <w:p w:rsidR="6FA90FD1" w:rsidP="6FA90FD1" w:rsidRDefault="7828AA50" w14:paraId="22DB3CBB" w14:textId="6921BC05">
            <w:r>
              <w:t xml:space="preserve">Reduction in physical activity was associated with lower HRQoL </w:t>
            </w:r>
          </w:p>
          <w:p w:rsidR="6FA90FD1" w:rsidP="6FA90FD1" w:rsidRDefault="227DE0BB" w14:paraId="20622FDF" w14:textId="0BC42D59">
            <w:r>
              <w:t xml:space="preserve">35 mins per day vs 55 mins per day </w:t>
            </w:r>
          </w:p>
          <w:p w:rsidR="6FA90FD1" w:rsidP="6FA90FD1" w:rsidRDefault="227DE0BB" w14:paraId="3245F497" w14:textId="4C5D2B7B">
            <w:r>
              <w:t>PEDs QL (79 Vs 84)</w:t>
            </w:r>
          </w:p>
          <w:p w:rsidR="6FA90FD1" w:rsidP="6FA90FD1" w:rsidRDefault="227DE0BB" w14:paraId="21FFD530" w14:textId="7517B5B1">
            <w:r>
              <w:t xml:space="preserve">51% reduced their PA </w:t>
            </w:r>
          </w:p>
        </w:tc>
        <w:tc>
          <w:tcPr>
            <w:tcW w:w="2703" w:type="dxa"/>
            <w:tcMar/>
          </w:tcPr>
          <w:p w:rsidR="6C76CEF9" w:rsidP="4FCA9C6E" w:rsidRDefault="52B39666" w14:paraId="381E9D49" w14:textId="3A02AF7F">
            <w:r>
              <w:t>Reduced HRQOL compared to normative data and (similar to children affected by other chronic conditions)</w:t>
            </w:r>
          </w:p>
          <w:p w:rsidR="6C76CEF9" w:rsidP="4FCA9C6E" w:rsidRDefault="52B39666" w14:paraId="043E8DA8" w14:textId="2964BE9C">
            <w:r>
              <w:t>PEDS QL Physical health score associated with increased measured PA.</w:t>
            </w:r>
          </w:p>
        </w:tc>
      </w:tr>
      <w:tr w:rsidR="6FA90FD1" w:rsidTr="391D25F7" w14:paraId="22A1A239" w14:textId="77777777">
        <w:trPr>
          <w:trHeight w:val="300"/>
        </w:trPr>
        <w:tc>
          <w:tcPr>
            <w:tcW w:w="1168" w:type="dxa"/>
            <w:tcMar/>
          </w:tcPr>
          <w:p w:rsidR="6FA90FD1" w:rsidP="6FA90FD1" w:rsidRDefault="6FA90FD1" w14:paraId="766659D9" w14:textId="241A6218">
            <w:r>
              <w:t>Tools Validated (Y/N)</w:t>
            </w:r>
          </w:p>
        </w:tc>
        <w:tc>
          <w:tcPr>
            <w:tcW w:w="2480" w:type="dxa"/>
            <w:tcMar/>
          </w:tcPr>
          <w:p w:rsidR="6FA90FD1" w:rsidP="6FA90FD1" w:rsidRDefault="5E1BA3A6" w14:paraId="4CA37544" w14:textId="00B38097">
            <w:r>
              <w:t>Y</w:t>
            </w:r>
          </w:p>
        </w:tc>
        <w:tc>
          <w:tcPr>
            <w:tcW w:w="1825" w:type="dxa"/>
            <w:tcMar/>
          </w:tcPr>
          <w:p w:rsidR="6FA90FD1" w:rsidP="6FA90FD1" w:rsidRDefault="179B4180" w14:paraId="565B1AF4" w14:textId="1A13004E">
            <w:r>
              <w:t>Y</w:t>
            </w:r>
          </w:p>
        </w:tc>
        <w:tc>
          <w:tcPr>
            <w:tcW w:w="2080" w:type="dxa"/>
            <w:tcMar/>
          </w:tcPr>
          <w:p w:rsidR="529CDB7A" w:rsidRDefault="529CDB7A" w14:paraId="373CFE6E" w14:textId="4D53FA0A">
            <w:r>
              <w:t>Y</w:t>
            </w:r>
          </w:p>
        </w:tc>
        <w:tc>
          <w:tcPr>
            <w:tcW w:w="2703" w:type="dxa"/>
            <w:tcMar/>
          </w:tcPr>
          <w:p w:rsidR="6FA90FD1" w:rsidP="4FCA9C6E" w:rsidRDefault="2079B894" w14:paraId="744FA310" w14:textId="6D5FE3FE">
            <w:r>
              <w:t>Y</w:t>
            </w:r>
          </w:p>
        </w:tc>
        <w:tc>
          <w:tcPr>
            <w:tcW w:w="2703" w:type="dxa"/>
            <w:tcMar/>
          </w:tcPr>
          <w:p w:rsidR="4FCA9C6E" w:rsidP="4FCA9C6E" w:rsidRDefault="4C7E380C" w14:paraId="5504DEDD" w14:textId="04AB35AC">
            <w:r>
              <w:t>Y</w:t>
            </w:r>
          </w:p>
        </w:tc>
      </w:tr>
      <w:tr w:rsidR="6FA90FD1" w:rsidTr="391D25F7" w14:paraId="2EEDAA51" w14:textId="77777777">
        <w:trPr>
          <w:trHeight w:val="300"/>
        </w:trPr>
        <w:tc>
          <w:tcPr>
            <w:tcW w:w="1168" w:type="dxa"/>
            <w:tcMar/>
          </w:tcPr>
          <w:p w:rsidR="6FA90FD1" w:rsidP="6FA90FD1" w:rsidRDefault="6FA90FD1" w14:paraId="1FAC1184" w14:textId="2C57D8D0">
            <w:r>
              <w:t>Limitations</w:t>
            </w:r>
          </w:p>
        </w:tc>
        <w:tc>
          <w:tcPr>
            <w:tcW w:w="2480" w:type="dxa"/>
            <w:tcMar/>
          </w:tcPr>
          <w:p w:rsidR="6FA90FD1" w:rsidP="6FA90FD1" w:rsidRDefault="596FA56D" w14:paraId="69B6B07D" w14:textId="22BD6089">
            <w:r>
              <w:t xml:space="preserve">Pilot Study </w:t>
            </w:r>
          </w:p>
          <w:p w:rsidR="6FA90FD1" w:rsidP="6FA90FD1" w:rsidRDefault="6C07E82A" w14:paraId="4ADDD86F" w14:textId="5E74E555">
            <w:r>
              <w:lastRenderedPageBreak/>
              <w:t xml:space="preserve">Beta Blockers and deconditioning </w:t>
            </w:r>
          </w:p>
          <w:p w:rsidR="6FA90FD1" w:rsidP="6FA90FD1" w:rsidRDefault="6FA90FD1" w14:paraId="464636FD" w14:textId="6C9C1291"/>
        </w:tc>
        <w:tc>
          <w:tcPr>
            <w:tcW w:w="1825" w:type="dxa"/>
            <w:tcMar/>
          </w:tcPr>
          <w:p w:rsidR="6FA90FD1" w:rsidP="6FA90FD1" w:rsidRDefault="13C14516" w14:paraId="5AC71228" w14:textId="633D6D4C">
            <w:r>
              <w:lastRenderedPageBreak/>
              <w:t>Small sample</w:t>
            </w:r>
            <w:r w:rsidR="3B1C8A69">
              <w:t xml:space="preserve">, No control group </w:t>
            </w:r>
          </w:p>
        </w:tc>
        <w:tc>
          <w:tcPr>
            <w:tcW w:w="2080" w:type="dxa"/>
            <w:tcMar/>
          </w:tcPr>
          <w:p w:rsidR="529CDB7A" w:rsidRDefault="529CDB7A" w14:paraId="314B37BA" w14:textId="199899DE">
            <w:r>
              <w:t xml:space="preserve">Heterogenous sample </w:t>
            </w:r>
          </w:p>
        </w:tc>
        <w:tc>
          <w:tcPr>
            <w:tcW w:w="2703" w:type="dxa"/>
            <w:tcMar/>
          </w:tcPr>
          <w:p w:rsidR="6FA90FD1" w:rsidP="6FA90FD1" w:rsidRDefault="6F4B262A" w14:paraId="2CFF1E87" w14:textId="32F406A3">
            <w:r>
              <w:t>Small heterogenous sample</w:t>
            </w:r>
          </w:p>
          <w:p w:rsidR="6FA90FD1" w:rsidP="6FA90FD1" w:rsidRDefault="6F4B262A" w14:paraId="103A5671" w14:textId="7CC60347">
            <w:r>
              <w:lastRenderedPageBreak/>
              <w:t>Compared to normative data</w:t>
            </w:r>
          </w:p>
        </w:tc>
        <w:tc>
          <w:tcPr>
            <w:tcW w:w="2703" w:type="dxa"/>
            <w:tcMar/>
          </w:tcPr>
          <w:p w:rsidR="4FCA9C6E" w:rsidP="4FCA9C6E" w:rsidRDefault="39818FAC" w14:paraId="6D8729E9" w14:textId="5CBD34E4">
            <w:r>
              <w:lastRenderedPageBreak/>
              <w:t xml:space="preserve">Modest Sample </w:t>
            </w:r>
          </w:p>
          <w:p w:rsidR="4FCA9C6E" w:rsidP="4FCA9C6E" w:rsidRDefault="4FCA9C6E" w14:paraId="04E17152" w14:textId="2DE08DB0"/>
        </w:tc>
      </w:tr>
    </w:tbl>
    <w:p w:rsidR="6FA90FD1" w:rsidRDefault="6FA90FD1" w14:paraId="44182FB2" w14:textId="322831BD"/>
    <w:p w:rsidR="6FA90FD1" w:rsidP="6FA90FD1" w:rsidRDefault="6FA90FD1" w14:paraId="09BD75CE" w14:textId="322831BD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93"/>
        <w:gridCol w:w="2377"/>
        <w:gridCol w:w="1760"/>
        <w:gridCol w:w="1974"/>
        <w:gridCol w:w="2660"/>
        <w:gridCol w:w="2586"/>
      </w:tblGrid>
      <w:tr w:rsidR="4FCA9C6E" w:rsidTr="391D25F7" w14:paraId="0A9D963B" w14:textId="77777777">
        <w:trPr>
          <w:trHeight w:val="300"/>
        </w:trPr>
        <w:tc>
          <w:tcPr>
            <w:tcW w:w="1168" w:type="dxa"/>
            <w:tcMar/>
          </w:tcPr>
          <w:p w:rsidR="4FCA9C6E" w:rsidRDefault="4FCA9C6E" w14:paraId="0D4F8551" w14:textId="39DBE323">
            <w:r>
              <w:t>Authors</w:t>
            </w:r>
          </w:p>
        </w:tc>
        <w:tc>
          <w:tcPr>
            <w:tcW w:w="2480" w:type="dxa"/>
            <w:tcMar/>
          </w:tcPr>
          <w:p w:rsidR="57C02C71" w:rsidRDefault="57C02C71" w14:paraId="72F093A8" w14:textId="7FE24775">
            <w:r>
              <w:t>Cunningham</w:t>
            </w:r>
          </w:p>
        </w:tc>
        <w:tc>
          <w:tcPr>
            <w:tcW w:w="1825" w:type="dxa"/>
            <w:tcMar/>
          </w:tcPr>
          <w:p w:rsidR="4FCA9C6E" w:rsidRDefault="497ED2DC" w14:paraId="2FA6ABDF" w14:textId="5EDF2072">
            <w:r>
              <w:t>Czosek</w:t>
            </w:r>
          </w:p>
        </w:tc>
        <w:tc>
          <w:tcPr>
            <w:tcW w:w="2080" w:type="dxa"/>
            <w:tcMar/>
          </w:tcPr>
          <w:p w:rsidR="4FCA9C6E" w:rsidRDefault="1E896E1C" w14:paraId="04BBE76E" w14:textId="47F7DF13">
            <w:r>
              <w:t>Czosek</w:t>
            </w:r>
          </w:p>
        </w:tc>
        <w:tc>
          <w:tcPr>
            <w:tcW w:w="2703" w:type="dxa"/>
            <w:tcMar/>
          </w:tcPr>
          <w:p w:rsidR="4FCA9C6E" w:rsidRDefault="3CDE4FDC" w14:paraId="6962AA08" w14:textId="6BC73DC2">
            <w:r>
              <w:t>Smets</w:t>
            </w:r>
          </w:p>
        </w:tc>
        <w:tc>
          <w:tcPr>
            <w:tcW w:w="2703" w:type="dxa"/>
            <w:tcMar/>
          </w:tcPr>
          <w:p w:rsidR="4FCA9C6E" w:rsidP="4FCA9C6E" w:rsidRDefault="36CD84B6" w14:paraId="32ECEBB1" w14:textId="3ECD5BAF">
            <w:r>
              <w:t>Gow</w:t>
            </w:r>
          </w:p>
        </w:tc>
      </w:tr>
      <w:tr w:rsidR="4FCA9C6E" w:rsidTr="391D25F7" w14:paraId="37F6EB13" w14:textId="77777777">
        <w:trPr>
          <w:trHeight w:val="300"/>
        </w:trPr>
        <w:tc>
          <w:tcPr>
            <w:tcW w:w="1168" w:type="dxa"/>
            <w:tcMar/>
          </w:tcPr>
          <w:p w:rsidR="4FCA9C6E" w:rsidRDefault="4FCA9C6E" w14:paraId="1F9B9D34" w14:textId="4AECA1A5">
            <w:r>
              <w:t>Year</w:t>
            </w:r>
          </w:p>
          <w:p w:rsidR="4FCA9C6E" w:rsidRDefault="4FCA9C6E" w14:paraId="368C7A9F" w14:textId="759383D0"/>
        </w:tc>
        <w:tc>
          <w:tcPr>
            <w:tcW w:w="2480" w:type="dxa"/>
            <w:tcMar/>
          </w:tcPr>
          <w:p w:rsidR="2E573EE4" w:rsidRDefault="2E573EE4" w14:paraId="175DEED0" w14:textId="30671ED7">
            <w:r>
              <w:t>2020</w:t>
            </w:r>
          </w:p>
        </w:tc>
        <w:tc>
          <w:tcPr>
            <w:tcW w:w="1825" w:type="dxa"/>
            <w:tcMar/>
          </w:tcPr>
          <w:p w:rsidR="4FCA9C6E" w:rsidRDefault="751429CE" w14:paraId="41C75B28" w14:textId="034A3219">
            <w:r>
              <w:t>2016</w:t>
            </w:r>
          </w:p>
        </w:tc>
        <w:tc>
          <w:tcPr>
            <w:tcW w:w="2080" w:type="dxa"/>
            <w:tcMar/>
          </w:tcPr>
          <w:p w:rsidR="4FCA9C6E" w:rsidRDefault="4EF331AF" w14:paraId="1BB03B3D" w14:textId="0B24761D">
            <w:r>
              <w:t>2015</w:t>
            </w:r>
          </w:p>
        </w:tc>
        <w:tc>
          <w:tcPr>
            <w:tcW w:w="2703" w:type="dxa"/>
            <w:tcMar/>
          </w:tcPr>
          <w:p w:rsidR="4FCA9C6E" w:rsidRDefault="1686CC4C" w14:paraId="16CA7F75" w14:textId="536D3E58">
            <w:r>
              <w:t>2008</w:t>
            </w:r>
          </w:p>
        </w:tc>
        <w:tc>
          <w:tcPr>
            <w:tcW w:w="2703" w:type="dxa"/>
            <w:tcMar/>
          </w:tcPr>
          <w:p w:rsidR="4FCA9C6E" w:rsidP="4FCA9C6E" w:rsidRDefault="5F3A3D14" w14:paraId="184FF457" w14:textId="7C41DB63">
            <w:r>
              <w:t>202</w:t>
            </w:r>
            <w:r w:rsidR="4ACB6C4E">
              <w:t>13</w:t>
            </w:r>
          </w:p>
        </w:tc>
      </w:tr>
      <w:tr w:rsidR="4FCA9C6E" w:rsidTr="391D25F7" w14:paraId="6500E085" w14:textId="77777777">
        <w:trPr>
          <w:trHeight w:val="300"/>
        </w:trPr>
        <w:tc>
          <w:tcPr>
            <w:tcW w:w="1168" w:type="dxa"/>
            <w:tcMar/>
          </w:tcPr>
          <w:p w:rsidR="4FCA9C6E" w:rsidRDefault="4FCA9C6E" w14:paraId="3D4156A6" w14:textId="0813A01E">
            <w:r>
              <w:t>Design</w:t>
            </w:r>
          </w:p>
        </w:tc>
        <w:tc>
          <w:tcPr>
            <w:tcW w:w="2480" w:type="dxa"/>
            <w:tcMar/>
          </w:tcPr>
          <w:p w:rsidR="599907E2" w:rsidRDefault="599907E2" w14:paraId="6BB31AF7" w14:textId="69CFC330">
            <w:r>
              <w:t>Prospective Cross Sectional</w:t>
            </w:r>
          </w:p>
        </w:tc>
        <w:tc>
          <w:tcPr>
            <w:tcW w:w="1825" w:type="dxa"/>
            <w:tcMar/>
          </w:tcPr>
          <w:p w:rsidR="4FCA9C6E" w:rsidRDefault="7DD5409E" w14:paraId="2867191F" w14:textId="1012801E">
            <w:r>
              <w:t>Prospective Cross Section</w:t>
            </w:r>
          </w:p>
          <w:p w:rsidR="4FCA9C6E" w:rsidRDefault="7DD5409E" w14:paraId="73675D27" w14:textId="1C840B1A">
            <w:r>
              <w:t>(Corollary Study)</w:t>
            </w:r>
          </w:p>
        </w:tc>
        <w:tc>
          <w:tcPr>
            <w:tcW w:w="2080" w:type="dxa"/>
            <w:tcMar/>
          </w:tcPr>
          <w:p w:rsidR="4FCA9C6E" w:rsidRDefault="6222E15D" w14:paraId="54CE3BA3" w14:textId="2E7B842B">
            <w:r>
              <w:t xml:space="preserve">Prospective Cross Sectional </w:t>
            </w:r>
          </w:p>
        </w:tc>
        <w:tc>
          <w:tcPr>
            <w:tcW w:w="2703" w:type="dxa"/>
            <w:tcMar/>
          </w:tcPr>
          <w:p w:rsidR="4FCA9C6E" w:rsidRDefault="2607902D" w14:paraId="5687140B" w14:textId="47758FC0">
            <w:r>
              <w:t>Prospective Cross Sectional</w:t>
            </w:r>
          </w:p>
        </w:tc>
        <w:tc>
          <w:tcPr>
            <w:tcW w:w="2703" w:type="dxa"/>
            <w:tcMar/>
          </w:tcPr>
          <w:p w:rsidR="4FCA9C6E" w:rsidP="4FCA9C6E" w:rsidRDefault="4B484264" w14:paraId="4D4DC757" w14:textId="66FFA651">
            <w:r>
              <w:t>Prospective Cross Sectional</w:t>
            </w:r>
          </w:p>
        </w:tc>
      </w:tr>
      <w:tr w:rsidR="4FCA9C6E" w:rsidTr="391D25F7" w14:paraId="36043A6B" w14:textId="77777777">
        <w:trPr>
          <w:trHeight w:val="300"/>
        </w:trPr>
        <w:tc>
          <w:tcPr>
            <w:tcW w:w="1168" w:type="dxa"/>
            <w:tcMar/>
          </w:tcPr>
          <w:p w:rsidR="4FCA9C6E" w:rsidRDefault="4FCA9C6E" w14:paraId="7078B4DB" w14:textId="1787AD78">
            <w:r>
              <w:t>Sample Size</w:t>
            </w:r>
          </w:p>
        </w:tc>
        <w:tc>
          <w:tcPr>
            <w:tcW w:w="2480" w:type="dxa"/>
            <w:tcMar/>
          </w:tcPr>
          <w:p w:rsidR="4CC51B19" w:rsidRDefault="445EFEAF" w14:paraId="3B030E44" w14:textId="156A04A3">
            <w:r>
              <w:t>15</w:t>
            </w:r>
            <w:r w:rsidR="58E0A0EE">
              <w:t xml:space="preserve"> children with </w:t>
            </w:r>
            <w:r w:rsidR="390D50B1">
              <w:t>cardiomyopathy</w:t>
            </w:r>
          </w:p>
          <w:p w:rsidR="4CC51B19" w:rsidRDefault="4C42A8FA" w14:paraId="32EE2059" w14:textId="6EB361BF">
            <w:r>
              <w:t xml:space="preserve">14 with usable data </w:t>
            </w:r>
          </w:p>
        </w:tc>
        <w:tc>
          <w:tcPr>
            <w:tcW w:w="1825" w:type="dxa"/>
            <w:tcMar/>
          </w:tcPr>
          <w:p w:rsidR="4FCA9C6E" w:rsidRDefault="266517F4" w14:paraId="3963713F" w14:textId="1A96DC17">
            <w:r>
              <w:t>61 patients with LQT</w:t>
            </w:r>
          </w:p>
        </w:tc>
        <w:tc>
          <w:tcPr>
            <w:tcW w:w="2080" w:type="dxa"/>
            <w:tcMar/>
          </w:tcPr>
          <w:p w:rsidR="4FCA9C6E" w:rsidRDefault="75C84FE2" w14:paraId="35325BE3" w14:textId="6BC76B70">
            <w:r>
              <w:t>118</w:t>
            </w:r>
            <w:r w:rsidR="168BC5C9">
              <w:t xml:space="preserve"> patients with LQT</w:t>
            </w:r>
            <w:r w:rsidR="5211CB97">
              <w:t xml:space="preserve"> </w:t>
            </w:r>
          </w:p>
        </w:tc>
        <w:tc>
          <w:tcPr>
            <w:tcW w:w="2703" w:type="dxa"/>
            <w:tcMar/>
          </w:tcPr>
          <w:p w:rsidRPr="004D0405" w:rsidR="4FCA9C6E" w:rsidRDefault="2B9ABA44" w14:paraId="3372E6D3" w14:textId="0BB8E8DF">
            <w:pPr>
              <w:rPr>
                <w:lang w:val="da-DK"/>
              </w:rPr>
            </w:pPr>
            <w:r w:rsidRPr="004D0405">
              <w:rPr>
                <w:lang w:val="da-DK"/>
              </w:rPr>
              <w:t>35 patients genotype +ve for ICCs</w:t>
            </w:r>
          </w:p>
        </w:tc>
        <w:tc>
          <w:tcPr>
            <w:tcW w:w="2703" w:type="dxa"/>
            <w:tcMar/>
          </w:tcPr>
          <w:p w:rsidR="4FCA9C6E" w:rsidP="7D8A8CFD" w:rsidRDefault="5188AF68" w14:paraId="3CF5F91E" w14:textId="6012453C">
            <w:r>
              <w:t>16 children with ICCs (13 LQT and 3 CPVT)</w:t>
            </w:r>
          </w:p>
        </w:tc>
      </w:tr>
      <w:tr w:rsidR="4FCA9C6E" w:rsidTr="391D25F7" w14:paraId="259586BA" w14:textId="77777777">
        <w:trPr>
          <w:trHeight w:val="300"/>
        </w:trPr>
        <w:tc>
          <w:tcPr>
            <w:tcW w:w="1168" w:type="dxa"/>
            <w:tcMar/>
          </w:tcPr>
          <w:p w:rsidR="4FCA9C6E" w:rsidRDefault="4FCA9C6E" w14:paraId="49C666F5" w14:textId="690046E3">
            <w:r>
              <w:t>Country</w:t>
            </w:r>
          </w:p>
        </w:tc>
        <w:tc>
          <w:tcPr>
            <w:tcW w:w="2480" w:type="dxa"/>
            <w:tcMar/>
          </w:tcPr>
          <w:p w:rsidR="008384D7" w:rsidRDefault="008384D7" w14:paraId="4559AF42" w14:textId="29920294">
            <w:r>
              <w:t>Canada</w:t>
            </w:r>
          </w:p>
        </w:tc>
        <w:tc>
          <w:tcPr>
            <w:tcW w:w="1825" w:type="dxa"/>
            <w:tcMar/>
          </w:tcPr>
          <w:p w:rsidR="4FCA9C6E" w:rsidRDefault="2ED2A337" w14:paraId="0DB0DA23" w14:textId="1961EEFC">
            <w:r>
              <w:t>USA</w:t>
            </w:r>
          </w:p>
        </w:tc>
        <w:tc>
          <w:tcPr>
            <w:tcW w:w="2080" w:type="dxa"/>
            <w:tcMar/>
          </w:tcPr>
          <w:p w:rsidR="4FCA9C6E" w:rsidRDefault="6F01E430" w14:paraId="66DB1737" w14:textId="011B5E2C">
            <w:r>
              <w:t>USA/UK</w:t>
            </w:r>
          </w:p>
        </w:tc>
        <w:tc>
          <w:tcPr>
            <w:tcW w:w="2703" w:type="dxa"/>
            <w:tcMar/>
          </w:tcPr>
          <w:p w:rsidR="4FCA9C6E" w:rsidRDefault="520938FC" w14:paraId="074D02B1" w14:textId="6EDA461F">
            <w:r>
              <w:t>Holland</w:t>
            </w:r>
          </w:p>
        </w:tc>
        <w:tc>
          <w:tcPr>
            <w:tcW w:w="2703" w:type="dxa"/>
            <w:tcMar/>
          </w:tcPr>
          <w:p w:rsidR="4FCA9C6E" w:rsidP="7D8A8CFD" w:rsidRDefault="4E35A2FB" w14:paraId="5DC2ABD6" w14:textId="2668AC24">
            <w:r>
              <w:t>Canada</w:t>
            </w:r>
          </w:p>
        </w:tc>
      </w:tr>
      <w:tr w:rsidR="4FCA9C6E" w:rsidTr="391D25F7" w14:paraId="671B2FDE" w14:textId="77777777">
        <w:trPr>
          <w:trHeight w:val="300"/>
        </w:trPr>
        <w:tc>
          <w:tcPr>
            <w:tcW w:w="1168" w:type="dxa"/>
            <w:tcMar/>
          </w:tcPr>
          <w:p w:rsidR="4FCA9C6E" w:rsidRDefault="4FCA9C6E" w14:paraId="6173AFEE" w14:textId="16C8147C">
            <w:r>
              <w:t>Setting</w:t>
            </w:r>
          </w:p>
        </w:tc>
        <w:tc>
          <w:tcPr>
            <w:tcW w:w="2480" w:type="dxa"/>
            <w:tcMar/>
          </w:tcPr>
          <w:p w:rsidR="4203BFE7" w:rsidRDefault="4203BFE7" w14:paraId="6E5116BD" w14:textId="4A037CC8">
            <w:r>
              <w:t>Paediatric Cardiology Clinic</w:t>
            </w:r>
          </w:p>
        </w:tc>
        <w:tc>
          <w:tcPr>
            <w:tcW w:w="1825" w:type="dxa"/>
            <w:tcMar/>
          </w:tcPr>
          <w:p w:rsidR="4FCA9C6E" w:rsidRDefault="0A0D210B" w14:paraId="59902E84" w14:textId="4CB0C5C0">
            <w:r>
              <w:t>2x paediatric cardiology centres</w:t>
            </w:r>
          </w:p>
        </w:tc>
        <w:tc>
          <w:tcPr>
            <w:tcW w:w="2080" w:type="dxa"/>
            <w:tcMar/>
          </w:tcPr>
          <w:p w:rsidR="4FCA9C6E" w:rsidRDefault="61CA8B0C" w14:paraId="2EAB78AC" w14:textId="65885DA1">
            <w:r>
              <w:t xml:space="preserve">11 paediatric cardiology </w:t>
            </w:r>
            <w:r w:rsidR="004D0405">
              <w:t>centres</w:t>
            </w:r>
          </w:p>
        </w:tc>
        <w:tc>
          <w:tcPr>
            <w:tcW w:w="2703" w:type="dxa"/>
            <w:tcMar/>
          </w:tcPr>
          <w:p w:rsidR="4FCA9C6E" w:rsidRDefault="3EFADECD" w14:paraId="436EAA66" w14:textId="6AD87044">
            <w:r>
              <w:t>1 cardiogenetic clinic</w:t>
            </w:r>
          </w:p>
        </w:tc>
        <w:tc>
          <w:tcPr>
            <w:tcW w:w="2703" w:type="dxa"/>
            <w:tcMar/>
          </w:tcPr>
          <w:p w:rsidR="4FCA9C6E" w:rsidP="7D8A8CFD" w:rsidRDefault="7F8E5F22" w14:paraId="7F0EE2F7" w14:textId="367F3F39">
            <w:r>
              <w:t>Paediatric Cardiology Clinic</w:t>
            </w:r>
          </w:p>
        </w:tc>
      </w:tr>
      <w:tr w:rsidR="4FCA9C6E" w:rsidTr="391D25F7" w14:paraId="199D1B46" w14:textId="77777777">
        <w:trPr>
          <w:trHeight w:val="300"/>
        </w:trPr>
        <w:tc>
          <w:tcPr>
            <w:tcW w:w="1168" w:type="dxa"/>
            <w:tcMar/>
          </w:tcPr>
          <w:p w:rsidR="4FCA9C6E" w:rsidRDefault="4FCA9C6E" w14:paraId="332F7DE1" w14:textId="49191C35">
            <w:r>
              <w:t xml:space="preserve">Methods </w:t>
            </w:r>
          </w:p>
        </w:tc>
        <w:tc>
          <w:tcPr>
            <w:tcW w:w="2480" w:type="dxa"/>
            <w:tcMar/>
          </w:tcPr>
          <w:p w:rsidR="72F51233" w:rsidRDefault="72F51233" w14:paraId="3F6EA65A" w14:textId="5B0FB688">
            <w:r>
              <w:t>Quantitative</w:t>
            </w:r>
          </w:p>
        </w:tc>
        <w:tc>
          <w:tcPr>
            <w:tcW w:w="1825" w:type="dxa"/>
            <w:tcMar/>
          </w:tcPr>
          <w:p w:rsidR="4FCA9C6E" w:rsidRDefault="1AE34585" w14:paraId="1919F3AE" w14:textId="4AEBC5DB">
            <w:r>
              <w:t xml:space="preserve">Quantitative </w:t>
            </w:r>
          </w:p>
        </w:tc>
        <w:tc>
          <w:tcPr>
            <w:tcW w:w="2080" w:type="dxa"/>
            <w:tcMar/>
          </w:tcPr>
          <w:p w:rsidR="4FCA9C6E" w:rsidRDefault="64ABA8ED" w14:paraId="3F37FF7F" w14:textId="23147826">
            <w:r>
              <w:t>quantitative</w:t>
            </w:r>
          </w:p>
        </w:tc>
        <w:tc>
          <w:tcPr>
            <w:tcW w:w="2703" w:type="dxa"/>
            <w:tcMar/>
          </w:tcPr>
          <w:p w:rsidR="4FCA9C6E" w:rsidRDefault="0869ED06" w14:paraId="02911A65" w14:textId="13250CA7">
            <w:r>
              <w:t>Quantitative</w:t>
            </w:r>
          </w:p>
        </w:tc>
        <w:tc>
          <w:tcPr>
            <w:tcW w:w="2703" w:type="dxa"/>
            <w:tcMar/>
          </w:tcPr>
          <w:p w:rsidR="4FCA9C6E" w:rsidP="4FCA9C6E" w:rsidRDefault="79DE1778" w14:paraId="0F9F01C4" w14:textId="17688A5E">
            <w:r>
              <w:t>Quantitative</w:t>
            </w:r>
          </w:p>
        </w:tc>
      </w:tr>
      <w:tr w:rsidR="4FCA9C6E" w:rsidTr="391D25F7" w14:paraId="61CA8850" w14:textId="77777777">
        <w:trPr>
          <w:trHeight w:val="300"/>
        </w:trPr>
        <w:tc>
          <w:tcPr>
            <w:tcW w:w="1168" w:type="dxa"/>
            <w:tcMar/>
          </w:tcPr>
          <w:p w:rsidR="4FCA9C6E" w:rsidRDefault="4FCA9C6E" w14:paraId="41DC875A" w14:textId="50E7F3A7">
            <w:r>
              <w:t>Participant characteristics</w:t>
            </w:r>
          </w:p>
        </w:tc>
        <w:tc>
          <w:tcPr>
            <w:tcW w:w="2480" w:type="dxa"/>
            <w:tcMar/>
          </w:tcPr>
          <w:p w:rsidR="1B3912F7" w:rsidRDefault="1B3912F7" w14:paraId="16522BD2" w14:textId="03843A11">
            <w:r>
              <w:t>Male 9 (64.3%)</w:t>
            </w:r>
          </w:p>
          <w:p w:rsidR="1B3912F7" w:rsidP="4FCA9C6E" w:rsidRDefault="589C7BCC" w14:paraId="77F9AAF4" w14:textId="43876C48">
            <w:r>
              <w:t>Age 9.71 ± 4.34</w:t>
            </w:r>
          </w:p>
          <w:p w:rsidR="1B3912F7" w:rsidP="4FCA9C6E" w:rsidRDefault="600C0A33" w14:paraId="03EF3641" w14:textId="51EBB779">
            <w:r>
              <w:t xml:space="preserve">Mixed </w:t>
            </w:r>
            <w:r w:rsidR="4E685A34">
              <w:t>Cardiomyopath</w:t>
            </w:r>
            <w:r w:rsidR="2E5E2F5E">
              <w:t>y</w:t>
            </w:r>
            <w:r w:rsidR="10A9F51F">
              <w:t xml:space="preserve"> Cohort </w:t>
            </w:r>
          </w:p>
          <w:p w:rsidR="1B3912F7" w:rsidP="4FCA9C6E" w:rsidRDefault="10A9F51F" w14:paraId="26675F50" w14:textId="3CF97834">
            <w:r>
              <w:t xml:space="preserve">50% </w:t>
            </w:r>
            <w:r w:rsidR="004D0405">
              <w:t>recreational</w:t>
            </w:r>
            <w:r>
              <w:t xml:space="preserve"> sports </w:t>
            </w:r>
          </w:p>
          <w:p w:rsidR="1B3912F7" w:rsidP="4FCA9C6E" w:rsidRDefault="2E5E2F5E" w14:paraId="3DCF88D8" w14:textId="35DA8772">
            <w:r>
              <w:lastRenderedPageBreak/>
              <w:t>NYHA Class 1/2</w:t>
            </w:r>
          </w:p>
        </w:tc>
        <w:tc>
          <w:tcPr>
            <w:tcW w:w="1825" w:type="dxa"/>
            <w:tcMar/>
          </w:tcPr>
          <w:p w:rsidR="4FCA9C6E" w:rsidRDefault="0029A832" w14:paraId="596636BD" w14:textId="54C7D082">
            <w:r>
              <w:lastRenderedPageBreak/>
              <w:t>Male 49%</w:t>
            </w:r>
          </w:p>
          <w:p w:rsidR="4FCA9C6E" w:rsidRDefault="0029A832" w14:paraId="5B9C7E03" w14:textId="74511525">
            <w:r>
              <w:t>Age 13.6+/- 3.0</w:t>
            </w:r>
          </w:p>
          <w:p w:rsidR="4FCA9C6E" w:rsidRDefault="763D151E" w14:paraId="2EBEBC5A" w14:textId="5227AE03">
            <w:r>
              <w:t>LQT</w:t>
            </w:r>
          </w:p>
        </w:tc>
        <w:tc>
          <w:tcPr>
            <w:tcW w:w="2080" w:type="dxa"/>
            <w:tcMar/>
          </w:tcPr>
          <w:p w:rsidR="4FCA9C6E" w:rsidRDefault="7E124866" w14:paraId="5425492F" w14:textId="43CEBC1B">
            <w:r>
              <w:t>Male</w:t>
            </w:r>
            <w:r w:rsidR="5DFC47F3">
              <w:t xml:space="preserve"> </w:t>
            </w:r>
            <w:r w:rsidR="23428B6E">
              <w:t>54%</w:t>
            </w:r>
          </w:p>
          <w:p w:rsidR="4FCA9C6E" w:rsidRDefault="014182AA" w14:paraId="4AC83D54" w14:textId="62144BAB">
            <w:r>
              <w:t>Age</w:t>
            </w:r>
            <w:r w:rsidR="03221321">
              <w:t xml:space="preserve"> 12.8 ± 3.0 years</w:t>
            </w:r>
          </w:p>
          <w:p w:rsidR="4FCA9C6E" w:rsidRDefault="416180FC" w14:paraId="0070EBE6" w14:textId="2B445770">
            <w:r>
              <w:t>LQT</w:t>
            </w:r>
          </w:p>
        </w:tc>
        <w:tc>
          <w:tcPr>
            <w:tcW w:w="2703" w:type="dxa"/>
            <w:tcMar/>
          </w:tcPr>
          <w:p w:rsidR="4FCA9C6E" w:rsidRDefault="78A221F6" w14:paraId="449272CE" w14:textId="22E1312E">
            <w:r>
              <w:t xml:space="preserve">43% Male </w:t>
            </w:r>
          </w:p>
          <w:p w:rsidR="4FCA9C6E" w:rsidRDefault="78A221F6" w14:paraId="5C1B8E11" w14:textId="290E6C0B">
            <w:r>
              <w:t>Age 8-18</w:t>
            </w:r>
          </w:p>
          <w:p w:rsidR="4FCA9C6E" w:rsidRDefault="5B8F9169" w14:paraId="094AF9AF" w14:textId="4171F8BB">
            <w:r>
              <w:t>LQT</w:t>
            </w:r>
            <w:r w:rsidR="14EB4B50">
              <w:t>/Familial Hypercholesterolemia/ HCM</w:t>
            </w:r>
          </w:p>
        </w:tc>
        <w:tc>
          <w:tcPr>
            <w:tcW w:w="2703" w:type="dxa"/>
            <w:tcMar/>
          </w:tcPr>
          <w:p w:rsidR="4FCA9C6E" w:rsidP="4FCA9C6E" w:rsidRDefault="6258B1E2" w14:paraId="7D7CF126" w14:textId="1FAD6A11">
            <w:r>
              <w:t>Range 9-16</w:t>
            </w:r>
          </w:p>
          <w:p w:rsidR="4FCA9C6E" w:rsidP="4FCA9C6E" w:rsidRDefault="25BD82C5" w14:paraId="200E6E1A" w14:textId="5310A51D">
            <w:r>
              <w:t>5</w:t>
            </w:r>
            <w:r w:rsidR="79D95669">
              <w:t>5</w:t>
            </w:r>
            <w:r>
              <w:t>% male</w:t>
            </w:r>
          </w:p>
          <w:p w:rsidR="4FCA9C6E" w:rsidP="4FCA9C6E" w:rsidRDefault="0B91F241" w14:paraId="57C16D56" w14:textId="5936E97A">
            <w:r>
              <w:t>88% Activity restriction suggested by doctor</w:t>
            </w:r>
          </w:p>
        </w:tc>
      </w:tr>
      <w:tr w:rsidR="4FCA9C6E" w:rsidTr="391D25F7" w14:paraId="2FCB1F35" w14:textId="77777777">
        <w:trPr>
          <w:trHeight w:val="300"/>
        </w:trPr>
        <w:tc>
          <w:tcPr>
            <w:tcW w:w="1168" w:type="dxa"/>
            <w:tcMar/>
          </w:tcPr>
          <w:p w:rsidR="4FCA9C6E" w:rsidRDefault="4FCA9C6E" w14:paraId="15111750" w14:textId="2583CA41">
            <w:r>
              <w:lastRenderedPageBreak/>
              <w:t>Outcome Measures</w:t>
            </w:r>
          </w:p>
        </w:tc>
        <w:tc>
          <w:tcPr>
            <w:tcW w:w="2480" w:type="dxa"/>
            <w:tcMar/>
          </w:tcPr>
          <w:p w:rsidR="6CAF0D21" w:rsidRDefault="54C84510" w14:paraId="206ABC43" w14:textId="3E9F3FF0">
            <w:r>
              <w:t>HRQOL</w:t>
            </w:r>
          </w:p>
          <w:p w:rsidR="289177F6" w:rsidRDefault="289177F6" w14:paraId="0FB86334" w14:textId="313E66EF">
            <w:r>
              <w:t>HAES</w:t>
            </w:r>
          </w:p>
          <w:p w:rsidR="289177F6" w:rsidRDefault="289177F6" w14:paraId="1EBB40CA" w14:textId="38E07330">
            <w:r>
              <w:t>CHQ</w:t>
            </w:r>
          </w:p>
          <w:p w:rsidR="6CAF0D21" w:rsidRDefault="54C84510" w14:paraId="5962C991" w14:textId="538FD35D">
            <w:r>
              <w:t>PA (MVPA</w:t>
            </w:r>
            <w:r w:rsidR="168499D3">
              <w:t>)</w:t>
            </w:r>
          </w:p>
          <w:p w:rsidR="6CAF0D21" w:rsidRDefault="6CAF0D21" w14:paraId="755FC8CC" w14:textId="2B6FE969"/>
        </w:tc>
        <w:tc>
          <w:tcPr>
            <w:tcW w:w="1825" w:type="dxa"/>
            <w:tcMar/>
          </w:tcPr>
          <w:p w:rsidR="4FCA9C6E" w:rsidRDefault="5D557106" w14:paraId="115F40FC" w14:textId="2D7BBCDB">
            <w:r>
              <w:t>P</w:t>
            </w:r>
            <w:r w:rsidR="34C3F935">
              <w:t>EDS</w:t>
            </w:r>
            <w:r>
              <w:t xml:space="preserve"> QL</w:t>
            </w:r>
          </w:p>
          <w:p w:rsidR="4FCA9C6E" w:rsidRDefault="5D557106" w14:paraId="162C9492" w14:textId="47DA7BF1">
            <w:r>
              <w:t>PCQLI</w:t>
            </w:r>
          </w:p>
          <w:p w:rsidR="4FCA9C6E" w:rsidRDefault="10C85A43" w14:paraId="4DC3068A" w14:textId="6E8B9FDD">
            <w:r>
              <w:t>YS</w:t>
            </w:r>
            <w:r w:rsidR="0963D308">
              <w:t>R</w:t>
            </w:r>
          </w:p>
          <w:p w:rsidR="4FCA9C6E" w:rsidRDefault="0963D308" w14:paraId="22EEBFD6" w14:textId="6A9BF51A">
            <w:r>
              <w:t>CBCL</w:t>
            </w:r>
          </w:p>
        </w:tc>
        <w:tc>
          <w:tcPr>
            <w:tcW w:w="2080" w:type="dxa"/>
            <w:tcMar/>
          </w:tcPr>
          <w:p w:rsidR="4FCA9C6E" w:rsidRDefault="25303B14" w14:paraId="6B2669F3" w14:textId="08E5EED7">
            <w:r>
              <w:t>PCQLI</w:t>
            </w:r>
          </w:p>
        </w:tc>
        <w:tc>
          <w:tcPr>
            <w:tcW w:w="2703" w:type="dxa"/>
            <w:tcMar/>
          </w:tcPr>
          <w:p w:rsidR="4FCA9C6E" w:rsidRDefault="1893D8E4" w14:paraId="3F974A84" w14:textId="2F8C616C">
            <w:r>
              <w:t xml:space="preserve">KIDSCREEN 52 </w:t>
            </w:r>
          </w:p>
        </w:tc>
        <w:tc>
          <w:tcPr>
            <w:tcW w:w="2703" w:type="dxa"/>
            <w:tcMar/>
          </w:tcPr>
          <w:p w:rsidR="4FCA9C6E" w:rsidP="4FCA9C6E" w:rsidRDefault="1E167478" w14:paraId="4D0F614F" w14:textId="588A0F37">
            <w:r>
              <w:t xml:space="preserve">Accelerometery </w:t>
            </w:r>
          </w:p>
        </w:tc>
      </w:tr>
      <w:tr w:rsidR="4FCA9C6E" w:rsidTr="391D25F7" w14:paraId="78883557" w14:textId="77777777">
        <w:trPr>
          <w:trHeight w:val="300"/>
        </w:trPr>
        <w:tc>
          <w:tcPr>
            <w:tcW w:w="1168" w:type="dxa"/>
            <w:tcMar/>
          </w:tcPr>
          <w:p w:rsidR="4FCA9C6E" w:rsidRDefault="4FCA9C6E" w14:paraId="058AB177" w14:textId="0C43884F">
            <w:r>
              <w:t xml:space="preserve">Key Findings </w:t>
            </w:r>
          </w:p>
        </w:tc>
        <w:tc>
          <w:tcPr>
            <w:tcW w:w="2480" w:type="dxa"/>
            <w:tcMar/>
          </w:tcPr>
          <w:p w:rsidR="0F36792E" w:rsidRDefault="0F36792E" w14:paraId="4C5C57ED" w14:textId="1684319A">
            <w:r>
              <w:t>Reduced PA in comparison to normative data amongst Cardiomyopathy patients</w:t>
            </w:r>
            <w:r w:rsidR="2BDF131B">
              <w:t xml:space="preserve"> (&lt;MVPA). </w:t>
            </w:r>
          </w:p>
          <w:p w:rsidR="2BDF131B" w:rsidRDefault="2BDF131B" w14:paraId="150C87EE" w14:textId="76BDD00C">
            <w:r>
              <w:t xml:space="preserve">Parents overestimate child's activity. </w:t>
            </w:r>
          </w:p>
          <w:p w:rsidR="4FCA9C6E" w:rsidRDefault="4FCA9C6E" w14:paraId="68DCB1CE" w14:textId="4DB79960"/>
          <w:p w:rsidR="355DB4D7" w:rsidRDefault="307FE677" w14:paraId="339BA715" w14:textId="47742335">
            <w:r>
              <w:t xml:space="preserve">Improved parental outlook on </w:t>
            </w:r>
            <w:r w:rsidR="73C2BDC5">
              <w:t>Childs</w:t>
            </w:r>
            <w:r>
              <w:t xml:space="preserve"> health correlated with less sedentary time</w:t>
            </w:r>
            <w:r w:rsidR="7C7261AD">
              <w:t>.</w:t>
            </w:r>
          </w:p>
          <w:p w:rsidR="4FCA9C6E" w:rsidRDefault="4FCA9C6E" w14:paraId="0AF65862" w14:textId="32E9DA79"/>
        </w:tc>
        <w:tc>
          <w:tcPr>
            <w:tcW w:w="1825" w:type="dxa"/>
            <w:tcMar/>
          </w:tcPr>
          <w:p w:rsidR="4FCA9C6E" w:rsidRDefault="632F03FA" w14:paraId="4C0520A0" w14:textId="7D199E1B">
            <w:r>
              <w:t>Reduced generic and cardiac specific QoL scores when compared with normative data.</w:t>
            </w:r>
          </w:p>
          <w:p w:rsidR="4FCA9C6E" w:rsidRDefault="632F03FA" w14:paraId="26B4CF0D" w14:textId="3A2BF683">
            <w:r>
              <w:t xml:space="preserve">Similar scores to patients with Tetralogy of Fallot. </w:t>
            </w:r>
          </w:p>
          <w:p w:rsidR="4FCA9C6E" w:rsidRDefault="4CAD7A26" w14:paraId="604C0554" w14:textId="5B681761">
            <w:r>
              <w:t xml:space="preserve">Symptoms on a beta blocker and presence of a Defibrillator associated with greater perceived disease impact </w:t>
            </w:r>
          </w:p>
        </w:tc>
        <w:tc>
          <w:tcPr>
            <w:tcW w:w="2080" w:type="dxa"/>
            <w:tcMar/>
          </w:tcPr>
          <w:p w:rsidR="4FCA9C6E" w:rsidRDefault="657E0F6A" w14:paraId="54B580FD" w14:textId="4E9FF069">
            <w:r>
              <w:t>Patients with LQT with ICD lower QoL than those without</w:t>
            </w:r>
          </w:p>
        </w:tc>
        <w:tc>
          <w:tcPr>
            <w:tcW w:w="2703" w:type="dxa"/>
            <w:tcMar/>
          </w:tcPr>
          <w:p w:rsidR="4FCA9C6E" w:rsidRDefault="58DFB5EE" w14:paraId="49EDA83D" w14:textId="6CD4E119">
            <w:r>
              <w:t xml:space="preserve">No Significant </w:t>
            </w:r>
            <w:r w:rsidR="5879589D">
              <w:t>difference</w:t>
            </w:r>
            <w:r>
              <w:t xml:space="preserve"> in QoL between affected and controls</w:t>
            </w:r>
          </w:p>
        </w:tc>
        <w:tc>
          <w:tcPr>
            <w:tcW w:w="2703" w:type="dxa"/>
            <w:tcMar/>
          </w:tcPr>
          <w:p w:rsidR="4FCA9C6E" w:rsidP="4FCA9C6E" w:rsidRDefault="132A8D5B" w14:paraId="5D7FFF87" w14:textId="126EDB04">
            <w:r>
              <w:t>Activity restrictions routinely exceeded with 13/16 81% of participants exceeding 10 mets during daily activities</w:t>
            </w:r>
            <w:r w:rsidR="3D76F972">
              <w:t>.</w:t>
            </w:r>
          </w:p>
          <w:p w:rsidR="4FCA9C6E" w:rsidP="4FCA9C6E" w:rsidRDefault="4FCA9C6E" w14:paraId="1A955981" w14:textId="5E0C1860"/>
        </w:tc>
      </w:tr>
      <w:tr w:rsidR="4FCA9C6E" w:rsidTr="391D25F7" w14:paraId="2BFEFB55" w14:textId="77777777">
        <w:trPr>
          <w:trHeight w:val="978"/>
        </w:trPr>
        <w:tc>
          <w:tcPr>
            <w:tcW w:w="1168" w:type="dxa"/>
            <w:tcMar/>
          </w:tcPr>
          <w:p w:rsidR="4FCA9C6E" w:rsidRDefault="4FCA9C6E" w14:paraId="4AF4A48D" w14:textId="241A6218">
            <w:r>
              <w:t>Tools Validated (Y/N)</w:t>
            </w:r>
          </w:p>
        </w:tc>
        <w:tc>
          <w:tcPr>
            <w:tcW w:w="2480" w:type="dxa"/>
            <w:tcMar/>
          </w:tcPr>
          <w:p w:rsidR="36DAC120" w:rsidRDefault="36DAC120" w14:paraId="7523976F" w14:textId="775FEB10">
            <w:r>
              <w:t>Y</w:t>
            </w:r>
          </w:p>
        </w:tc>
        <w:tc>
          <w:tcPr>
            <w:tcW w:w="1825" w:type="dxa"/>
            <w:tcMar/>
          </w:tcPr>
          <w:p w:rsidR="4FCA9C6E" w:rsidRDefault="7AAE5247" w14:paraId="2139FB1E" w14:textId="12E93957">
            <w:r>
              <w:t>Y</w:t>
            </w:r>
          </w:p>
        </w:tc>
        <w:tc>
          <w:tcPr>
            <w:tcW w:w="2080" w:type="dxa"/>
            <w:tcMar/>
          </w:tcPr>
          <w:p w:rsidR="4FCA9C6E" w:rsidRDefault="43B0455E" w14:paraId="2A8F096D" w14:textId="5AA39002">
            <w:r>
              <w:t>Y</w:t>
            </w:r>
          </w:p>
        </w:tc>
        <w:tc>
          <w:tcPr>
            <w:tcW w:w="2703" w:type="dxa"/>
            <w:tcMar/>
          </w:tcPr>
          <w:p w:rsidR="4FCA9C6E" w:rsidP="4FCA9C6E" w:rsidRDefault="27A8444A" w14:paraId="75A3DFA1" w14:textId="293C5A12">
            <w:r>
              <w:t>Y</w:t>
            </w:r>
          </w:p>
        </w:tc>
        <w:tc>
          <w:tcPr>
            <w:tcW w:w="2703" w:type="dxa"/>
            <w:tcMar/>
          </w:tcPr>
          <w:p w:rsidR="4FCA9C6E" w:rsidP="4FCA9C6E" w:rsidRDefault="15D50D2B" w14:paraId="03B73D31" w14:textId="5B1CDC3C">
            <w:r>
              <w:t>Y</w:t>
            </w:r>
          </w:p>
        </w:tc>
      </w:tr>
      <w:tr w:rsidR="4FCA9C6E" w:rsidTr="391D25F7" w14:paraId="59B604AB" w14:textId="77777777">
        <w:trPr>
          <w:trHeight w:val="300"/>
        </w:trPr>
        <w:tc>
          <w:tcPr>
            <w:tcW w:w="1168" w:type="dxa"/>
            <w:tcMar/>
          </w:tcPr>
          <w:p w:rsidR="4FCA9C6E" w:rsidRDefault="4FCA9C6E" w14:paraId="28D867B2" w14:textId="2C57D8D0">
            <w:r>
              <w:t>Limitations</w:t>
            </w:r>
          </w:p>
        </w:tc>
        <w:tc>
          <w:tcPr>
            <w:tcW w:w="2480" w:type="dxa"/>
            <w:tcMar/>
          </w:tcPr>
          <w:p w:rsidR="7D945F99" w:rsidRDefault="2CB42130" w14:paraId="3849FAE5" w14:textId="64915D4F">
            <w:r>
              <w:t>Small Cohort</w:t>
            </w:r>
          </w:p>
          <w:p w:rsidR="7D945F99" w:rsidRDefault="323182D4" w14:paraId="6008BEBA" w14:textId="644C6038">
            <w:r>
              <w:t xml:space="preserve">Heterogenous </w:t>
            </w:r>
          </w:p>
        </w:tc>
        <w:tc>
          <w:tcPr>
            <w:tcW w:w="1825" w:type="dxa"/>
            <w:tcMar/>
          </w:tcPr>
          <w:p w:rsidR="4FCA9C6E" w:rsidRDefault="6AD5741F" w14:paraId="3E80402E" w14:textId="7D84E4FF">
            <w:r>
              <w:t>Normative data</w:t>
            </w:r>
          </w:p>
        </w:tc>
        <w:tc>
          <w:tcPr>
            <w:tcW w:w="2080" w:type="dxa"/>
            <w:tcMar/>
          </w:tcPr>
          <w:p w:rsidR="4FCA9C6E" w:rsidRDefault="4FCA9C6E" w14:paraId="4CF38193" w14:textId="4C01DA8E"/>
        </w:tc>
        <w:tc>
          <w:tcPr>
            <w:tcW w:w="2703" w:type="dxa"/>
            <w:tcMar/>
          </w:tcPr>
          <w:p w:rsidR="4FCA9C6E" w:rsidRDefault="3671658F" w14:paraId="0396C9CA" w14:textId="0CA34399">
            <w:r>
              <w:t>Heterogenous small sample</w:t>
            </w:r>
          </w:p>
        </w:tc>
        <w:tc>
          <w:tcPr>
            <w:tcW w:w="2703" w:type="dxa"/>
            <w:tcMar/>
          </w:tcPr>
          <w:p w:rsidR="4FCA9C6E" w:rsidP="4FCA9C6E" w:rsidRDefault="1EF52DA4" w14:paraId="1D8C89E6" w14:textId="12E3468F">
            <w:r>
              <w:t xml:space="preserve">Modest sample Size </w:t>
            </w:r>
          </w:p>
          <w:p w:rsidR="4FCA9C6E" w:rsidP="4FCA9C6E" w:rsidRDefault="4FCA9C6E" w14:paraId="7F38A3AF" w14:textId="48086A9F"/>
        </w:tc>
      </w:tr>
    </w:tbl>
    <w:p w:rsidR="6FA90FD1" w:rsidP="6FA90FD1" w:rsidRDefault="6FA90FD1" w14:paraId="793E6E85" w14:textId="61BD3C01"/>
    <w:p w:rsidR="7D8A8CFD" w:rsidRDefault="7D8A8CFD" w14:paraId="1C4068CD" w14:textId="13FA40A2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93"/>
        <w:gridCol w:w="2269"/>
        <w:gridCol w:w="1784"/>
        <w:gridCol w:w="2057"/>
        <w:gridCol w:w="2583"/>
        <w:gridCol w:w="2664"/>
      </w:tblGrid>
      <w:tr w:rsidR="13F5BF8C" w:rsidTr="391D25F7" w14:paraId="7245ADEA" w14:textId="77777777">
        <w:trPr>
          <w:trHeight w:val="300"/>
        </w:trPr>
        <w:tc>
          <w:tcPr>
            <w:tcW w:w="1305" w:type="dxa"/>
            <w:tcMar/>
          </w:tcPr>
          <w:p w:rsidR="13F5BF8C" w:rsidRDefault="13F5BF8C" w14:paraId="547519E3" w14:textId="39DBE323">
            <w:r>
              <w:t>Authors</w:t>
            </w:r>
          </w:p>
        </w:tc>
        <w:tc>
          <w:tcPr>
            <w:tcW w:w="2343" w:type="dxa"/>
            <w:tcMar/>
          </w:tcPr>
          <w:p w:rsidR="5A875A21" w:rsidRDefault="5A875A21" w14:paraId="2B694409" w14:textId="6E857A97">
            <w:r>
              <w:t>Spanaki</w:t>
            </w:r>
            <w:r w:rsidR="2EA05CC9">
              <w:t xml:space="preserve"> et al. </w:t>
            </w:r>
          </w:p>
        </w:tc>
        <w:tc>
          <w:tcPr>
            <w:tcW w:w="1825" w:type="dxa"/>
            <w:tcMar/>
          </w:tcPr>
          <w:p w:rsidR="23898C2F" w:rsidRDefault="23898C2F" w14:paraId="26EB09E9" w14:textId="082D5179">
            <w:r>
              <w:t xml:space="preserve">Last et al </w:t>
            </w:r>
          </w:p>
        </w:tc>
        <w:tc>
          <w:tcPr>
            <w:tcW w:w="2080" w:type="dxa"/>
            <w:tcMar/>
          </w:tcPr>
          <w:p w:rsidR="13F5BF8C" w:rsidRDefault="585BCE9F" w14:paraId="7C053315" w14:textId="2709B7D1">
            <w:r>
              <w:t>Sleeper et al</w:t>
            </w:r>
          </w:p>
        </w:tc>
        <w:tc>
          <w:tcPr>
            <w:tcW w:w="2703" w:type="dxa"/>
            <w:tcMar/>
          </w:tcPr>
          <w:p w:rsidR="13F5BF8C" w:rsidRDefault="2D20C910" w14:paraId="074BD2CD" w14:textId="7FDE8DEA">
            <w:r>
              <w:t>Friess et al.</w:t>
            </w:r>
          </w:p>
        </w:tc>
        <w:tc>
          <w:tcPr>
            <w:tcW w:w="2703" w:type="dxa"/>
            <w:tcMar/>
          </w:tcPr>
          <w:p w:rsidR="13F5BF8C" w:rsidP="13F5BF8C" w:rsidRDefault="69B58F53" w14:paraId="2FF8ED06" w14:textId="3E84ED60">
            <w:r>
              <w:t>Meulenkamp</w:t>
            </w:r>
            <w:r w:rsidR="716F4EDC">
              <w:t xml:space="preserve"> et al.</w:t>
            </w:r>
          </w:p>
        </w:tc>
      </w:tr>
      <w:tr w:rsidR="13F5BF8C" w:rsidTr="391D25F7" w14:paraId="74E200B6" w14:textId="77777777">
        <w:trPr>
          <w:trHeight w:val="300"/>
        </w:trPr>
        <w:tc>
          <w:tcPr>
            <w:tcW w:w="1305" w:type="dxa"/>
            <w:tcMar/>
          </w:tcPr>
          <w:p w:rsidR="13F5BF8C" w:rsidRDefault="13F5BF8C" w14:paraId="0A6CC105" w14:textId="4AECA1A5">
            <w:r>
              <w:t>Year</w:t>
            </w:r>
          </w:p>
          <w:p w:rsidR="13F5BF8C" w:rsidRDefault="13F5BF8C" w14:paraId="0DA0C0CB" w14:textId="759383D0"/>
        </w:tc>
        <w:tc>
          <w:tcPr>
            <w:tcW w:w="2343" w:type="dxa"/>
            <w:tcMar/>
          </w:tcPr>
          <w:p w:rsidR="654D86BD" w:rsidP="13F5BF8C" w:rsidRDefault="5CDB2308" w14:paraId="18375F39" w14:textId="462886C3">
            <w:r>
              <w:t>2016</w:t>
            </w:r>
          </w:p>
        </w:tc>
        <w:tc>
          <w:tcPr>
            <w:tcW w:w="1825" w:type="dxa"/>
            <w:tcMar/>
          </w:tcPr>
          <w:p w:rsidR="53DD38B6" w:rsidRDefault="53DD38B6" w14:paraId="42FEF5B8" w14:textId="56004428">
            <w:r>
              <w:t>2018</w:t>
            </w:r>
          </w:p>
        </w:tc>
        <w:tc>
          <w:tcPr>
            <w:tcW w:w="2080" w:type="dxa"/>
            <w:tcMar/>
          </w:tcPr>
          <w:p w:rsidR="13F5BF8C" w:rsidRDefault="5C684ACF" w14:paraId="5B43A043" w14:textId="4B9C6C9B">
            <w:r>
              <w:t xml:space="preserve">2016 </w:t>
            </w:r>
          </w:p>
        </w:tc>
        <w:tc>
          <w:tcPr>
            <w:tcW w:w="2703" w:type="dxa"/>
            <w:tcMar/>
          </w:tcPr>
          <w:p w:rsidR="13F5BF8C" w:rsidRDefault="09C2D1FE" w14:paraId="4F57F0A7" w14:textId="28A63B18">
            <w:r>
              <w:t>2015</w:t>
            </w:r>
          </w:p>
        </w:tc>
        <w:tc>
          <w:tcPr>
            <w:tcW w:w="2703" w:type="dxa"/>
            <w:tcMar/>
          </w:tcPr>
          <w:p w:rsidR="13F5BF8C" w:rsidP="13F5BF8C" w:rsidRDefault="15F4E71F" w14:paraId="550C6C36" w14:textId="6771981B">
            <w:r>
              <w:t>2008</w:t>
            </w:r>
          </w:p>
        </w:tc>
      </w:tr>
      <w:tr w:rsidR="13F5BF8C" w:rsidTr="391D25F7" w14:paraId="5AB87614" w14:textId="77777777">
        <w:trPr>
          <w:trHeight w:val="300"/>
        </w:trPr>
        <w:tc>
          <w:tcPr>
            <w:tcW w:w="1305" w:type="dxa"/>
            <w:tcMar/>
          </w:tcPr>
          <w:p w:rsidR="13F5BF8C" w:rsidRDefault="13F5BF8C" w14:paraId="0C4C041F" w14:textId="0813A01E">
            <w:r>
              <w:t>Design</w:t>
            </w:r>
          </w:p>
        </w:tc>
        <w:tc>
          <w:tcPr>
            <w:tcW w:w="2343" w:type="dxa"/>
            <w:tcMar/>
          </w:tcPr>
          <w:p w:rsidR="7E3EC14A" w:rsidRDefault="7E3EC14A" w14:paraId="638363E3" w14:textId="264AC131">
            <w:r>
              <w:t>Cross Sectional</w:t>
            </w:r>
          </w:p>
        </w:tc>
        <w:tc>
          <w:tcPr>
            <w:tcW w:w="1825" w:type="dxa"/>
            <w:tcMar/>
          </w:tcPr>
          <w:p w:rsidR="3F56C08D" w:rsidRDefault="3F56C08D" w14:paraId="00F727D9" w14:textId="5F0D6817">
            <w:r>
              <w:t xml:space="preserve">Cross Sectional </w:t>
            </w:r>
          </w:p>
        </w:tc>
        <w:tc>
          <w:tcPr>
            <w:tcW w:w="2080" w:type="dxa"/>
            <w:tcMar/>
          </w:tcPr>
          <w:p w:rsidR="13F5BF8C" w:rsidP="2F112D4A" w:rsidRDefault="03097476" w14:paraId="49EB53A1" w14:textId="73AAA784">
            <w:r>
              <w:t>Prospective Cohort Study</w:t>
            </w:r>
          </w:p>
        </w:tc>
        <w:tc>
          <w:tcPr>
            <w:tcW w:w="2703" w:type="dxa"/>
            <w:tcMar/>
          </w:tcPr>
          <w:p w:rsidR="13F5BF8C" w:rsidRDefault="1176556B" w14:paraId="61F2DF28" w14:textId="04A109B3">
            <w:r>
              <w:t>Cross Section</w:t>
            </w:r>
          </w:p>
        </w:tc>
        <w:tc>
          <w:tcPr>
            <w:tcW w:w="2703" w:type="dxa"/>
            <w:tcMar/>
          </w:tcPr>
          <w:p w:rsidR="13F5BF8C" w:rsidP="13F5BF8C" w:rsidRDefault="54FA6BF1" w14:paraId="21CE6207" w14:textId="69553271">
            <w:r>
              <w:t>Cross Section Qualitative</w:t>
            </w:r>
          </w:p>
        </w:tc>
      </w:tr>
      <w:tr w:rsidR="13F5BF8C" w:rsidTr="391D25F7" w14:paraId="29CB43A2" w14:textId="77777777">
        <w:trPr>
          <w:trHeight w:val="300"/>
        </w:trPr>
        <w:tc>
          <w:tcPr>
            <w:tcW w:w="1305" w:type="dxa"/>
            <w:tcMar/>
          </w:tcPr>
          <w:p w:rsidR="13F5BF8C" w:rsidRDefault="13F5BF8C" w14:paraId="43E4D515" w14:textId="1787AD78">
            <w:r>
              <w:t>Sample Size</w:t>
            </w:r>
          </w:p>
        </w:tc>
        <w:tc>
          <w:tcPr>
            <w:tcW w:w="2343" w:type="dxa"/>
            <w:tcMar/>
          </w:tcPr>
          <w:p w:rsidR="482DCC49" w:rsidRDefault="482DCC49" w14:paraId="64957E83" w14:textId="61C5564E">
            <w:r>
              <w:t>108 Screening for FH</w:t>
            </w:r>
          </w:p>
          <w:p w:rsidR="482DCC49" w:rsidRDefault="482DCC49" w14:paraId="44A0B21D" w14:textId="48391FBF">
            <w:r>
              <w:t>23 G+P-</w:t>
            </w:r>
          </w:p>
          <w:p w:rsidR="482DCC49" w:rsidRDefault="482DCC49" w14:paraId="65308020" w14:textId="177D111E">
            <w:r>
              <w:t>21 affected by HCM</w:t>
            </w:r>
          </w:p>
        </w:tc>
        <w:tc>
          <w:tcPr>
            <w:tcW w:w="1825" w:type="dxa"/>
            <w:tcMar/>
          </w:tcPr>
          <w:p w:rsidR="63E5B002" w:rsidRDefault="63E5B002" w14:paraId="1E2AC859" w14:textId="46E221FA">
            <w:r>
              <w:t>47 children with ICC</w:t>
            </w:r>
          </w:p>
          <w:p w:rsidR="63E5B002" w:rsidRDefault="63E5B002" w14:paraId="5F43EE7E" w14:textId="0917C208">
            <w:r>
              <w:t xml:space="preserve">78 children with family history </w:t>
            </w:r>
          </w:p>
          <w:p w:rsidR="63E5B002" w:rsidRDefault="63E5B002" w14:paraId="0AD7199C" w14:textId="6EB860E4">
            <w:r>
              <w:t xml:space="preserve">75 controls </w:t>
            </w:r>
          </w:p>
        </w:tc>
        <w:tc>
          <w:tcPr>
            <w:tcW w:w="2080" w:type="dxa"/>
            <w:tcMar/>
          </w:tcPr>
          <w:p w:rsidR="13F5BF8C" w:rsidRDefault="4424D07E" w14:paraId="4A602D68" w14:textId="46A09FC3">
            <w:r>
              <w:t>355 children with cardiomyopathy</w:t>
            </w:r>
          </w:p>
          <w:p w:rsidR="13F5BF8C" w:rsidRDefault="4424D07E" w14:paraId="0946465C" w14:textId="6D6A8B30">
            <w:r>
              <w:t xml:space="preserve"> </w:t>
            </w:r>
          </w:p>
        </w:tc>
        <w:tc>
          <w:tcPr>
            <w:tcW w:w="2703" w:type="dxa"/>
            <w:tcMar/>
          </w:tcPr>
          <w:p w:rsidR="13F5BF8C" w:rsidRDefault="46F0FEA1" w14:paraId="3C1A3A74" w14:textId="439B532C">
            <w:r>
              <w:t>100 parents of children with/screened for cardiomyopathy</w:t>
            </w:r>
          </w:p>
          <w:p w:rsidR="13F5BF8C" w:rsidRDefault="46F0FEA1" w14:paraId="05E779B8" w14:textId="4A737A1F">
            <w:r>
              <w:t xml:space="preserve">71 children </w:t>
            </w:r>
          </w:p>
        </w:tc>
        <w:tc>
          <w:tcPr>
            <w:tcW w:w="2703" w:type="dxa"/>
            <w:tcMar/>
          </w:tcPr>
          <w:p w:rsidR="13F5BF8C" w:rsidP="13F5BF8C" w:rsidRDefault="1F040193" w14:paraId="334C20E4" w14:textId="558E0BCA">
            <w:r>
              <w:t>33 children</w:t>
            </w:r>
          </w:p>
        </w:tc>
      </w:tr>
      <w:tr w:rsidR="13F5BF8C" w:rsidTr="391D25F7" w14:paraId="75064500" w14:textId="77777777">
        <w:trPr>
          <w:trHeight w:val="300"/>
        </w:trPr>
        <w:tc>
          <w:tcPr>
            <w:tcW w:w="1305" w:type="dxa"/>
            <w:tcMar/>
          </w:tcPr>
          <w:p w:rsidR="13F5BF8C" w:rsidRDefault="13F5BF8C" w14:paraId="6E95E648" w14:textId="690046E3">
            <w:r>
              <w:t>Country</w:t>
            </w:r>
          </w:p>
        </w:tc>
        <w:tc>
          <w:tcPr>
            <w:tcW w:w="2343" w:type="dxa"/>
            <w:tcMar/>
          </w:tcPr>
          <w:p w:rsidR="7C686666" w:rsidRDefault="7C686666" w14:paraId="0B648203" w14:textId="60E28078">
            <w:r>
              <w:t>UK</w:t>
            </w:r>
          </w:p>
        </w:tc>
        <w:tc>
          <w:tcPr>
            <w:tcW w:w="1825" w:type="dxa"/>
            <w:tcMar/>
          </w:tcPr>
          <w:p w:rsidR="1F168344" w:rsidRDefault="1F168344" w14:paraId="04897D09" w14:textId="24093C3D">
            <w:r>
              <w:t>UK</w:t>
            </w:r>
          </w:p>
        </w:tc>
        <w:tc>
          <w:tcPr>
            <w:tcW w:w="2080" w:type="dxa"/>
            <w:tcMar/>
          </w:tcPr>
          <w:p w:rsidR="13F5BF8C" w:rsidRDefault="43E3319C" w14:paraId="79B0318E" w14:textId="4D03B14C">
            <w:r>
              <w:t>US</w:t>
            </w:r>
          </w:p>
        </w:tc>
        <w:tc>
          <w:tcPr>
            <w:tcW w:w="2703" w:type="dxa"/>
            <w:tcMar/>
          </w:tcPr>
          <w:p w:rsidR="13F5BF8C" w:rsidRDefault="0F7485A9" w14:paraId="6423F401" w14:textId="188D8E45">
            <w:r>
              <w:t>US</w:t>
            </w:r>
          </w:p>
        </w:tc>
        <w:tc>
          <w:tcPr>
            <w:tcW w:w="2703" w:type="dxa"/>
            <w:tcMar/>
          </w:tcPr>
          <w:p w:rsidR="13F5BF8C" w:rsidP="71100285" w:rsidRDefault="202A2B2E" w14:paraId="3B4C1EEF" w14:textId="38A6DB54">
            <w:r>
              <w:t>Holland</w:t>
            </w:r>
          </w:p>
        </w:tc>
      </w:tr>
      <w:tr w:rsidR="13F5BF8C" w:rsidTr="391D25F7" w14:paraId="526D95CF" w14:textId="77777777">
        <w:trPr>
          <w:trHeight w:val="300"/>
        </w:trPr>
        <w:tc>
          <w:tcPr>
            <w:tcW w:w="1305" w:type="dxa"/>
            <w:tcMar/>
          </w:tcPr>
          <w:p w:rsidR="13F5BF8C" w:rsidRDefault="13F5BF8C" w14:paraId="5BDC0A54" w14:textId="16C8147C">
            <w:r>
              <w:t>Setting</w:t>
            </w:r>
          </w:p>
        </w:tc>
        <w:tc>
          <w:tcPr>
            <w:tcW w:w="2343" w:type="dxa"/>
            <w:tcMar/>
          </w:tcPr>
          <w:p w:rsidR="0E02876C" w:rsidRDefault="0E02876C" w14:paraId="3493C625" w14:textId="7D3904CC">
            <w:r>
              <w:t>Cardiogenetic Clinic</w:t>
            </w:r>
          </w:p>
        </w:tc>
        <w:tc>
          <w:tcPr>
            <w:tcW w:w="1825" w:type="dxa"/>
            <w:tcMar/>
          </w:tcPr>
          <w:p w:rsidR="45221670" w:rsidRDefault="45221670" w14:paraId="1A054AE8" w14:textId="32ACABC5">
            <w:r>
              <w:t xml:space="preserve">Cardiogenetic Clinic </w:t>
            </w:r>
          </w:p>
        </w:tc>
        <w:tc>
          <w:tcPr>
            <w:tcW w:w="2080" w:type="dxa"/>
            <w:tcMar/>
          </w:tcPr>
          <w:p w:rsidR="13F5BF8C" w:rsidRDefault="1BEBC95E" w14:paraId="5948F664" w14:textId="558890BC">
            <w:r>
              <w:t>12 paediatric cardiology centres</w:t>
            </w:r>
          </w:p>
        </w:tc>
        <w:tc>
          <w:tcPr>
            <w:tcW w:w="2703" w:type="dxa"/>
            <w:tcMar/>
          </w:tcPr>
          <w:p w:rsidR="13F5BF8C" w:rsidRDefault="6EA5F42E" w14:paraId="40D1CD7C" w14:textId="335F420F">
            <w:r>
              <w:t>Tertiary Paediatric Cardiology Centre</w:t>
            </w:r>
          </w:p>
        </w:tc>
        <w:tc>
          <w:tcPr>
            <w:tcW w:w="2703" w:type="dxa"/>
            <w:tcMar/>
          </w:tcPr>
          <w:p w:rsidR="13F5BF8C" w:rsidP="13F5BF8C" w:rsidRDefault="47E31A88" w14:paraId="45907560" w14:textId="27E82B27">
            <w:r>
              <w:t xml:space="preserve">Cardiogenetics Clinic </w:t>
            </w:r>
          </w:p>
        </w:tc>
      </w:tr>
      <w:tr w:rsidR="13F5BF8C" w:rsidTr="391D25F7" w14:paraId="58101BAF" w14:textId="77777777">
        <w:trPr>
          <w:trHeight w:val="300"/>
        </w:trPr>
        <w:tc>
          <w:tcPr>
            <w:tcW w:w="1305" w:type="dxa"/>
            <w:tcMar/>
          </w:tcPr>
          <w:p w:rsidR="13F5BF8C" w:rsidRDefault="13F5BF8C" w14:paraId="258F392C" w14:textId="49191C35">
            <w:r>
              <w:t xml:space="preserve">Methods </w:t>
            </w:r>
          </w:p>
        </w:tc>
        <w:tc>
          <w:tcPr>
            <w:tcW w:w="2343" w:type="dxa"/>
            <w:tcMar/>
          </w:tcPr>
          <w:p w:rsidR="779E7767" w:rsidRDefault="779E7767" w14:paraId="00EB3FFF" w14:textId="7A2D1302">
            <w:r>
              <w:t xml:space="preserve">Quantitative </w:t>
            </w:r>
          </w:p>
        </w:tc>
        <w:tc>
          <w:tcPr>
            <w:tcW w:w="1825" w:type="dxa"/>
            <w:tcMar/>
          </w:tcPr>
          <w:p w:rsidR="406FCD8E" w:rsidRDefault="406FCD8E" w14:paraId="203F7A06" w14:textId="4A0B8F1F">
            <w:r>
              <w:t xml:space="preserve">Quantitative </w:t>
            </w:r>
          </w:p>
        </w:tc>
        <w:tc>
          <w:tcPr>
            <w:tcW w:w="2080" w:type="dxa"/>
            <w:tcMar/>
          </w:tcPr>
          <w:p w:rsidR="13F5BF8C" w:rsidRDefault="4298829A" w14:paraId="69193A42" w14:textId="33519826">
            <w:r>
              <w:t>Quantitative</w:t>
            </w:r>
          </w:p>
        </w:tc>
        <w:tc>
          <w:tcPr>
            <w:tcW w:w="2703" w:type="dxa"/>
            <w:tcMar/>
          </w:tcPr>
          <w:p w:rsidR="13F5BF8C" w:rsidRDefault="400F460C" w14:paraId="0527B7E6" w14:textId="4577ABB5">
            <w:r>
              <w:t xml:space="preserve">Quantitative </w:t>
            </w:r>
          </w:p>
        </w:tc>
        <w:tc>
          <w:tcPr>
            <w:tcW w:w="2703" w:type="dxa"/>
            <w:tcMar/>
          </w:tcPr>
          <w:p w:rsidR="13F5BF8C" w:rsidP="13F5BF8C" w:rsidRDefault="5B43FA25" w14:paraId="6602B168" w14:textId="079E5E8F">
            <w:r>
              <w:t>Qualitative</w:t>
            </w:r>
          </w:p>
        </w:tc>
      </w:tr>
      <w:tr w:rsidR="13F5BF8C" w:rsidTr="391D25F7" w14:paraId="0A9449D6" w14:textId="77777777">
        <w:trPr>
          <w:trHeight w:val="300"/>
        </w:trPr>
        <w:tc>
          <w:tcPr>
            <w:tcW w:w="1305" w:type="dxa"/>
            <w:tcMar/>
          </w:tcPr>
          <w:p w:rsidR="13F5BF8C" w:rsidRDefault="13F5BF8C" w14:paraId="3814748A" w14:textId="50E7F3A7">
            <w:r>
              <w:t>Participant characteristics</w:t>
            </w:r>
          </w:p>
        </w:tc>
        <w:tc>
          <w:tcPr>
            <w:tcW w:w="2343" w:type="dxa"/>
            <w:tcMar/>
          </w:tcPr>
          <w:p w:rsidR="7A0CF116" w:rsidP="13F5BF8C" w:rsidRDefault="4CFB728B" w14:paraId="36344CB3" w14:textId="460E74EC">
            <w:r>
              <w:t>Screening FH</w:t>
            </w:r>
          </w:p>
          <w:p w:rsidR="7A0CF116" w:rsidP="13F5BF8C" w:rsidRDefault="4CFB728B" w14:paraId="7CC51DCC" w14:textId="217E8E3F">
            <w:r>
              <w:t>67% male, Age 11.7+/- 2.96</w:t>
            </w:r>
          </w:p>
          <w:p w:rsidR="7A0CF116" w:rsidP="13F5BF8C" w:rsidRDefault="4CFB728B" w14:paraId="7FBA2257" w14:textId="33029547">
            <w:r>
              <w:t>G+p-</w:t>
            </w:r>
          </w:p>
          <w:p w:rsidR="7A0CF116" w:rsidP="13F5BF8C" w:rsidRDefault="4CFB728B" w14:paraId="04F0BCF2" w14:textId="3BA3AAEE">
            <w:r>
              <w:t>52% male, Age 11.8 +/- 3.53</w:t>
            </w:r>
          </w:p>
          <w:p w:rsidR="7A0CF116" w:rsidP="13F5BF8C" w:rsidRDefault="4CFB728B" w14:paraId="573B7D1C" w14:textId="1C29D177">
            <w:r>
              <w:t xml:space="preserve">Affected </w:t>
            </w:r>
          </w:p>
          <w:p w:rsidR="7A0CF116" w:rsidP="13F5BF8C" w:rsidRDefault="4CFB728B" w14:paraId="5E3622A4" w14:textId="7B6F41A0">
            <w:r>
              <w:t>76% male, Age 13.5 +/-2.8</w:t>
            </w:r>
          </w:p>
        </w:tc>
        <w:tc>
          <w:tcPr>
            <w:tcW w:w="1825" w:type="dxa"/>
            <w:tcMar/>
          </w:tcPr>
          <w:p w:rsidR="08951A7B" w:rsidRDefault="08951A7B" w14:paraId="18D4EFE9" w14:textId="6C7801D9">
            <w:r>
              <w:t>ICC</w:t>
            </w:r>
          </w:p>
          <w:p w:rsidR="08951A7B" w:rsidRDefault="08951A7B" w14:paraId="4ED7A07E" w14:textId="6309FA35">
            <w:r>
              <w:t>45% male</w:t>
            </w:r>
          </w:p>
          <w:p w:rsidR="08951A7B" w:rsidRDefault="08951A7B" w14:paraId="40141B90" w14:textId="5533B567">
            <w:r>
              <w:t xml:space="preserve">13.18 </w:t>
            </w:r>
            <w:r w:rsidR="004D0405">
              <w:t>S. D</w:t>
            </w:r>
            <w:r>
              <w:t xml:space="preserve"> 2.34</w:t>
            </w:r>
          </w:p>
          <w:p w:rsidR="08951A7B" w:rsidRDefault="08951A7B" w14:paraId="03920784" w14:textId="02FBC8FC">
            <w:r>
              <w:t>Family History</w:t>
            </w:r>
          </w:p>
          <w:p w:rsidR="08951A7B" w:rsidRDefault="08951A7B" w14:paraId="0FAB7666" w14:textId="02FAD2DB">
            <w:r>
              <w:t xml:space="preserve">48% male </w:t>
            </w:r>
          </w:p>
          <w:p w:rsidR="08951A7B" w:rsidRDefault="08951A7B" w14:paraId="3B392527" w14:textId="63274EE5">
            <w:r>
              <w:t xml:space="preserve">12.9 </w:t>
            </w:r>
            <w:r w:rsidR="004D0405">
              <w:t>S. D</w:t>
            </w:r>
            <w:r>
              <w:t xml:space="preserve"> 2.58</w:t>
            </w:r>
          </w:p>
          <w:p w:rsidR="08951A7B" w:rsidRDefault="08951A7B" w14:paraId="0990E3A5" w14:textId="6FF7D5B9">
            <w:r>
              <w:t>Controls</w:t>
            </w:r>
          </w:p>
          <w:p w:rsidR="08951A7B" w:rsidRDefault="08951A7B" w14:paraId="52BDEDAE" w14:textId="172F3F4C">
            <w:r>
              <w:t>36% male</w:t>
            </w:r>
          </w:p>
          <w:p w:rsidR="08951A7B" w:rsidRDefault="08951A7B" w14:paraId="60A0CC6E" w14:textId="53FBE613">
            <w:r>
              <w:t>12.08 SD 2.39</w:t>
            </w:r>
          </w:p>
        </w:tc>
        <w:tc>
          <w:tcPr>
            <w:tcW w:w="2080" w:type="dxa"/>
            <w:tcMar/>
          </w:tcPr>
          <w:p w:rsidR="13F5BF8C" w:rsidRDefault="08F81266" w14:paraId="0BADB2C6" w14:textId="07F4BD62">
            <w:r>
              <w:t>149 DCM</w:t>
            </w:r>
          </w:p>
          <w:p w:rsidR="13F5BF8C" w:rsidRDefault="2F3A21E3" w14:paraId="76394F8C" w14:textId="7F1D55E2">
            <w:r>
              <w:t>50% Male</w:t>
            </w:r>
          </w:p>
          <w:p w:rsidR="13F5BF8C" w:rsidRDefault="2F3A21E3" w14:paraId="39EC3C0D" w14:textId="1ABD8684">
            <w:r>
              <w:t>5.7(</w:t>
            </w:r>
            <w:r w:rsidR="62721ACD">
              <w:t xml:space="preserve">IQR </w:t>
            </w:r>
            <w:r>
              <w:t>0.4,12.5)</w:t>
            </w:r>
          </w:p>
          <w:p w:rsidR="13F5BF8C" w:rsidRDefault="08F81266" w14:paraId="5F991DAA" w14:textId="01B00EEE">
            <w:r>
              <w:t>129 HCM</w:t>
            </w:r>
          </w:p>
          <w:p w:rsidR="13F5BF8C" w:rsidRDefault="3742F78F" w14:paraId="18B2B8AD" w14:textId="17E9A8C2">
            <w:r>
              <w:t>71% Male</w:t>
            </w:r>
          </w:p>
          <w:p w:rsidR="13F5BF8C" w:rsidRDefault="3742F78F" w14:paraId="6201211D" w14:textId="50EE8E87">
            <w:r>
              <w:t>(</w:t>
            </w:r>
            <w:r w:rsidR="24C7A8DE">
              <w:t xml:space="preserve">IQR </w:t>
            </w:r>
            <w:r>
              <w:t>3.8,14.3)</w:t>
            </w:r>
          </w:p>
          <w:p w:rsidR="13F5BF8C" w:rsidRDefault="08F81266" w14:paraId="38D0EA8F" w14:textId="24C2C241">
            <w:r>
              <w:t>77 Assorted other cardiomyopathies</w:t>
            </w:r>
          </w:p>
          <w:p w:rsidR="13F5BF8C" w:rsidRDefault="21DA547E" w14:paraId="4873F79C" w14:textId="1BF78A79">
            <w:r>
              <w:t xml:space="preserve">53% Male </w:t>
            </w:r>
          </w:p>
          <w:p w:rsidR="13F5BF8C" w:rsidRDefault="21DA547E" w14:paraId="43384DBA" w14:textId="5182111F">
            <w:r>
              <w:t>9.2 (</w:t>
            </w:r>
            <w:r w:rsidR="2E4D0D63">
              <w:t xml:space="preserve">IQR </w:t>
            </w:r>
            <w:r>
              <w:t>3.3,13.4)</w:t>
            </w:r>
          </w:p>
        </w:tc>
        <w:tc>
          <w:tcPr>
            <w:tcW w:w="2703" w:type="dxa"/>
            <w:tcMar/>
          </w:tcPr>
          <w:p w:rsidR="13F5BF8C" w:rsidRDefault="182393DA" w14:paraId="6C1B9A0E" w14:textId="31FF0223">
            <w:r>
              <w:t>2 ARVC, 16 DCM, 4 RCM, 23 HCM, 22 LVNC 33 FH</w:t>
            </w:r>
          </w:p>
          <w:p w:rsidR="13F5BF8C" w:rsidRDefault="182393DA" w14:paraId="3E56E42D" w14:textId="0341D82C">
            <w:r>
              <w:t xml:space="preserve">55% Male </w:t>
            </w:r>
          </w:p>
          <w:p w:rsidR="13F5BF8C" w:rsidRDefault="182393DA" w14:paraId="07F1F090" w14:textId="6FA28158">
            <w:r>
              <w:t>12 (S.D. 5)</w:t>
            </w:r>
          </w:p>
        </w:tc>
        <w:tc>
          <w:tcPr>
            <w:tcW w:w="2703" w:type="dxa"/>
            <w:tcMar/>
          </w:tcPr>
          <w:p w:rsidR="13F5BF8C" w:rsidP="13F5BF8C" w:rsidRDefault="6F931A20" w14:paraId="061FBEBE" w14:textId="2A8054DB">
            <w:r>
              <w:t>11 LQTS</w:t>
            </w:r>
          </w:p>
          <w:p w:rsidR="13F5BF8C" w:rsidP="13F5BF8C" w:rsidRDefault="6F931A20" w14:paraId="03E5CDE3" w14:textId="3ABA2497">
            <w:r>
              <w:t>6 HCM</w:t>
            </w:r>
          </w:p>
          <w:p w:rsidR="13F5BF8C" w:rsidP="13F5BF8C" w:rsidRDefault="6F931A20" w14:paraId="1E6D3C8D" w14:textId="0EEC534C">
            <w:r>
              <w:t>16 Familial Hypercholesterolaemia</w:t>
            </w:r>
          </w:p>
        </w:tc>
      </w:tr>
      <w:tr w:rsidR="13F5BF8C" w:rsidTr="391D25F7" w14:paraId="4DAE2BD2" w14:textId="77777777">
        <w:trPr>
          <w:trHeight w:val="300"/>
        </w:trPr>
        <w:tc>
          <w:tcPr>
            <w:tcW w:w="1305" w:type="dxa"/>
            <w:tcMar/>
          </w:tcPr>
          <w:p w:rsidR="13F5BF8C" w:rsidRDefault="13F5BF8C" w14:paraId="62CFD226" w14:textId="2583CA41">
            <w:r>
              <w:t>Outcome Measures</w:t>
            </w:r>
          </w:p>
        </w:tc>
        <w:tc>
          <w:tcPr>
            <w:tcW w:w="2343" w:type="dxa"/>
            <w:tcMar/>
          </w:tcPr>
          <w:p w:rsidR="49057A09" w:rsidRDefault="49057A09" w14:paraId="147D523C" w14:textId="5A707343">
            <w:r>
              <w:t>PEDSQL</w:t>
            </w:r>
          </w:p>
          <w:p w:rsidR="49057A09" w:rsidRDefault="49057A09" w14:paraId="0AA733C2" w14:textId="7FC78ACE">
            <w:r>
              <w:t>Cardiac PEDs QL</w:t>
            </w:r>
          </w:p>
          <w:p w:rsidR="49057A09" w:rsidRDefault="49057A09" w14:paraId="58A229D0" w14:textId="06E2FFCA">
            <w:r>
              <w:t xml:space="preserve">Strengths and Difficulties </w:t>
            </w:r>
          </w:p>
        </w:tc>
        <w:tc>
          <w:tcPr>
            <w:tcW w:w="1825" w:type="dxa"/>
            <w:tcMar/>
          </w:tcPr>
          <w:p w:rsidR="0AFB707C" w:rsidRDefault="0AFB707C" w14:paraId="3CF471ED" w14:textId="462220C0">
            <w:r>
              <w:t>CAQ-C</w:t>
            </w:r>
          </w:p>
          <w:p w:rsidR="0AFB707C" w:rsidRDefault="0AFB707C" w14:paraId="3703C1E9" w14:textId="7384C483">
            <w:r>
              <w:t>CASI</w:t>
            </w:r>
          </w:p>
          <w:p w:rsidR="0AFB707C" w:rsidRDefault="0AFB707C" w14:paraId="34DC42DE" w14:textId="15057124">
            <w:r>
              <w:t>RCADS</w:t>
            </w:r>
          </w:p>
        </w:tc>
        <w:tc>
          <w:tcPr>
            <w:tcW w:w="2080" w:type="dxa"/>
            <w:tcMar/>
          </w:tcPr>
          <w:p w:rsidR="13F5BF8C" w:rsidRDefault="757B5DE7" w14:paraId="7A549CBB" w14:textId="5909A7DA">
            <w:r>
              <w:t>CHQ</w:t>
            </w:r>
          </w:p>
          <w:p w:rsidR="13F5BF8C" w:rsidRDefault="757B5DE7" w14:paraId="763FD1F7" w14:textId="72FB490F">
            <w:r>
              <w:t>FSII(R)</w:t>
            </w:r>
          </w:p>
          <w:p w:rsidR="13F5BF8C" w:rsidRDefault="13F5BF8C" w14:paraId="0A26746D" w14:textId="03050B0C"/>
        </w:tc>
        <w:tc>
          <w:tcPr>
            <w:tcW w:w="2703" w:type="dxa"/>
            <w:tcMar/>
          </w:tcPr>
          <w:p w:rsidR="13F5BF8C" w:rsidRDefault="10F34ECE" w14:paraId="768BC022" w14:textId="4B5C2224">
            <w:r>
              <w:t>PEDSQL</w:t>
            </w:r>
          </w:p>
          <w:p w:rsidR="13F5BF8C" w:rsidRDefault="3412281A" w14:paraId="573B3DC3" w14:textId="3E5523FE">
            <w:r>
              <w:t>PEDS QL Cardiac module</w:t>
            </w:r>
          </w:p>
        </w:tc>
        <w:tc>
          <w:tcPr>
            <w:tcW w:w="2703" w:type="dxa"/>
            <w:tcMar/>
          </w:tcPr>
          <w:p w:rsidR="13F5BF8C" w:rsidP="13F5BF8C" w:rsidRDefault="4F0D0694" w14:paraId="246852C5" w14:textId="74194780">
            <w:r>
              <w:t>N/A</w:t>
            </w:r>
          </w:p>
        </w:tc>
      </w:tr>
      <w:tr w:rsidR="13F5BF8C" w:rsidTr="391D25F7" w14:paraId="5E47CDE6" w14:textId="77777777">
        <w:trPr>
          <w:trHeight w:val="300"/>
        </w:trPr>
        <w:tc>
          <w:tcPr>
            <w:tcW w:w="1305" w:type="dxa"/>
            <w:tcMar/>
          </w:tcPr>
          <w:p w:rsidR="13F5BF8C" w:rsidRDefault="13F5BF8C" w14:paraId="323CC155" w14:textId="0C43884F">
            <w:r>
              <w:lastRenderedPageBreak/>
              <w:t xml:space="preserve">Key Findings </w:t>
            </w:r>
          </w:p>
        </w:tc>
        <w:tc>
          <w:tcPr>
            <w:tcW w:w="2343" w:type="dxa"/>
            <w:tcMar/>
          </w:tcPr>
          <w:p w:rsidR="5503BC4A" w:rsidP="13F5BF8C" w:rsidRDefault="255EF272" w14:paraId="7A46A7D9" w14:textId="7A8F73FF">
            <w:r>
              <w:t xml:space="preserve">Children affected by Cardiomyopathy had significantly lower QoL Scores (both generic and cardiac specific) compared to children </w:t>
            </w:r>
            <w:r w:rsidR="3A5CA5A2">
              <w:t>undergoing</w:t>
            </w:r>
            <w:r>
              <w:t xml:space="preserve"> screening  </w:t>
            </w:r>
          </w:p>
        </w:tc>
        <w:tc>
          <w:tcPr>
            <w:tcW w:w="1825" w:type="dxa"/>
            <w:tcMar/>
          </w:tcPr>
          <w:p w:rsidR="13F5BF8C" w:rsidRDefault="2358F666" w14:paraId="24F97896" w14:textId="51D3A4EA">
            <w:r>
              <w:t xml:space="preserve">Affected children </w:t>
            </w:r>
            <w:r w:rsidR="4941E26B">
              <w:t>are significantly</w:t>
            </w:r>
            <w:r>
              <w:t xml:space="preserve"> more anxious about their heart compared to those with a FH &amp; controls</w:t>
            </w:r>
            <w:r w:rsidR="1A4B2507">
              <w:t xml:space="preserve">. </w:t>
            </w:r>
          </w:p>
          <w:p w:rsidR="13F5BF8C" w:rsidRDefault="01C7CD06" w14:paraId="697BB015" w14:textId="355A8AFB">
            <w:r>
              <w:t>C</w:t>
            </w:r>
            <w:r w:rsidR="1A4B2507">
              <w:t>hildren with a SCD in family significantly more anxious than those affected who had not</w:t>
            </w:r>
            <w:r w:rsidR="164BDE15">
              <w:t xml:space="preserve"> (FH cohort not affected cohort)</w:t>
            </w:r>
          </w:p>
        </w:tc>
        <w:tc>
          <w:tcPr>
            <w:tcW w:w="2080" w:type="dxa"/>
            <w:tcMar/>
          </w:tcPr>
          <w:p w:rsidR="13F5BF8C" w:rsidRDefault="4395BB0B" w14:paraId="1FECCE47" w14:textId="3CAEC9FE">
            <w:r>
              <w:t xml:space="preserve">All </w:t>
            </w:r>
            <w:r w:rsidR="2040F49C">
              <w:t>cardiomyopathy</w:t>
            </w:r>
            <w:r>
              <w:t xml:space="preserve"> patients significantly lower physical functioning scores than normative data</w:t>
            </w:r>
            <w:r w:rsidR="3D9E76C8">
              <w:t>.</w:t>
            </w:r>
          </w:p>
          <w:p w:rsidR="13F5BF8C" w:rsidRDefault="3D9E76C8" w14:paraId="62706AC1" w14:textId="5EF70381">
            <w:r>
              <w:t>Lower physical CHQ summary scores associated with adverse outcomes.</w:t>
            </w:r>
          </w:p>
          <w:p w:rsidR="13F5BF8C" w:rsidRDefault="13F5BF8C" w14:paraId="1643B346" w14:textId="7C453E9C"/>
        </w:tc>
        <w:tc>
          <w:tcPr>
            <w:tcW w:w="2703" w:type="dxa"/>
            <w:tcMar/>
          </w:tcPr>
          <w:p w:rsidR="13F5BF8C" w:rsidRDefault="3566652C" w14:paraId="646D8027" w14:textId="1F1F0D66">
            <w:r>
              <w:t xml:space="preserve">Cardiomyopathy patients significantly lower QoL compared with normative data. </w:t>
            </w:r>
          </w:p>
          <w:p w:rsidR="13F5BF8C" w:rsidRDefault="13F5BF8C" w14:paraId="66757383" w14:textId="77BD512A"/>
          <w:p w:rsidR="13F5BF8C" w:rsidRDefault="7F094C66" w14:paraId="0DA8C78A" w14:textId="3E559FEE">
            <w:r>
              <w:t xml:space="preserve">Patients with FH only similar QoL score compared to those affected by cardiomyopathy, contrasting with parental report which rated </w:t>
            </w:r>
            <w:r w:rsidR="79DED2FA">
              <w:t xml:space="preserve">total QoL higher in FH than affected patients </w:t>
            </w:r>
          </w:p>
        </w:tc>
        <w:tc>
          <w:tcPr>
            <w:tcW w:w="2703" w:type="dxa"/>
            <w:tcMar/>
          </w:tcPr>
          <w:p w:rsidR="13F5BF8C" w:rsidP="13F5BF8C" w:rsidRDefault="5AF614E0" w14:paraId="07D44D8E" w14:textId="3A4D351A">
            <w:r>
              <w:t xml:space="preserve">Themes of Frustrations with being different, e.g. parents staying during swimming. </w:t>
            </w:r>
          </w:p>
          <w:p w:rsidR="13F5BF8C" w:rsidP="13F5BF8C" w:rsidRDefault="7966DD56" w14:paraId="28884F7A" w14:textId="0A4EE4E1">
            <w:r>
              <w:t>Increased breaks during exercise due to symptoms Some children refraining from sports all together due to parental concern</w:t>
            </w:r>
            <w:r w:rsidR="5720E346">
              <w:t xml:space="preserve">. </w:t>
            </w:r>
          </w:p>
          <w:p w:rsidR="13F5BF8C" w:rsidP="13F5BF8C" w:rsidRDefault="5720E346" w14:paraId="4FFB072F" w14:textId="65D1449E">
            <w:r>
              <w:t>Parents divided between lenient approach and very controlling with regards to p</w:t>
            </w:r>
            <w:r w:rsidR="37825D45">
              <w:t xml:space="preserve">hysical activity. </w:t>
            </w:r>
          </w:p>
          <w:p w:rsidR="13F5BF8C" w:rsidP="13F5BF8C" w:rsidRDefault="13F5BF8C" w14:paraId="272652A3" w14:textId="2C5CBAB2"/>
        </w:tc>
      </w:tr>
      <w:tr w:rsidR="13F5BF8C" w:rsidTr="391D25F7" w14:paraId="2494B944" w14:textId="77777777">
        <w:trPr>
          <w:trHeight w:val="300"/>
        </w:trPr>
        <w:tc>
          <w:tcPr>
            <w:tcW w:w="1305" w:type="dxa"/>
            <w:tcMar/>
          </w:tcPr>
          <w:p w:rsidR="13F5BF8C" w:rsidRDefault="13F5BF8C" w14:paraId="5FD448A8" w14:textId="241A6218">
            <w:r>
              <w:t>Tools Validated (Y/N)</w:t>
            </w:r>
          </w:p>
        </w:tc>
        <w:tc>
          <w:tcPr>
            <w:tcW w:w="2343" w:type="dxa"/>
            <w:tcMar/>
          </w:tcPr>
          <w:p w:rsidR="633E0EA6" w:rsidRDefault="633E0EA6" w14:paraId="57442DF4" w14:textId="59742056">
            <w:r>
              <w:t xml:space="preserve">Yes </w:t>
            </w:r>
          </w:p>
        </w:tc>
        <w:tc>
          <w:tcPr>
            <w:tcW w:w="1825" w:type="dxa"/>
            <w:tcMar/>
          </w:tcPr>
          <w:p w:rsidR="45FACBBB" w:rsidRDefault="45FACBBB" w14:paraId="5B7DAF0B" w14:textId="696797CC">
            <w:r>
              <w:t>CASI/RCADS Y</w:t>
            </w:r>
          </w:p>
          <w:p w:rsidR="45FACBBB" w:rsidRDefault="29D06A3B" w14:paraId="76C156DC" w14:textId="3D250C9E">
            <w:r>
              <w:t xml:space="preserve">CAQ-C (First time </w:t>
            </w:r>
            <w:r w:rsidR="45C724A5">
              <w:t xml:space="preserve">validated </w:t>
            </w:r>
            <w:r>
              <w:t xml:space="preserve">in this paper) </w:t>
            </w:r>
          </w:p>
        </w:tc>
        <w:tc>
          <w:tcPr>
            <w:tcW w:w="2080" w:type="dxa"/>
            <w:tcMar/>
          </w:tcPr>
          <w:p w:rsidR="13F5BF8C" w:rsidRDefault="25D22DD3" w14:paraId="2E183C5C" w14:textId="4D7ABED3">
            <w:r>
              <w:t>Yes</w:t>
            </w:r>
          </w:p>
        </w:tc>
        <w:tc>
          <w:tcPr>
            <w:tcW w:w="2703" w:type="dxa"/>
            <w:tcMar/>
          </w:tcPr>
          <w:p w:rsidR="13F5BF8C" w:rsidP="13F5BF8C" w:rsidRDefault="07D5BA2E" w14:paraId="0BA80AC6" w14:textId="3BF545C3">
            <w:r>
              <w:t>Yes</w:t>
            </w:r>
          </w:p>
        </w:tc>
        <w:tc>
          <w:tcPr>
            <w:tcW w:w="2703" w:type="dxa"/>
            <w:tcMar/>
          </w:tcPr>
          <w:p w:rsidR="13F5BF8C" w:rsidP="13F5BF8C" w:rsidRDefault="03C50090" w14:paraId="5300BEF4" w14:textId="410D7EFE">
            <w:r>
              <w:t>Y</w:t>
            </w:r>
          </w:p>
        </w:tc>
      </w:tr>
      <w:tr w:rsidR="13F5BF8C" w:rsidTr="391D25F7" w14:paraId="574F66C7" w14:textId="77777777">
        <w:trPr>
          <w:trHeight w:val="300"/>
        </w:trPr>
        <w:tc>
          <w:tcPr>
            <w:tcW w:w="1305" w:type="dxa"/>
            <w:tcMar/>
          </w:tcPr>
          <w:p w:rsidR="13F5BF8C" w:rsidRDefault="13F5BF8C" w14:paraId="300F330C" w14:textId="2C57D8D0">
            <w:r>
              <w:t>Limitations</w:t>
            </w:r>
          </w:p>
        </w:tc>
        <w:tc>
          <w:tcPr>
            <w:tcW w:w="2343" w:type="dxa"/>
            <w:tcMar/>
          </w:tcPr>
          <w:p w:rsidR="5C7A066A" w:rsidRDefault="5C7A066A" w14:paraId="44504E6A" w14:textId="400254C8">
            <w:r>
              <w:t xml:space="preserve">One clinic </w:t>
            </w:r>
          </w:p>
          <w:p w:rsidR="5C7A066A" w:rsidRDefault="004D0405" w14:paraId="19B0B387" w14:textId="188B9731">
            <w:r>
              <w:t>Homogenous</w:t>
            </w:r>
            <w:r w:rsidR="4737CF72">
              <w:t xml:space="preserve"> sample</w:t>
            </w:r>
          </w:p>
          <w:p w:rsidR="13F5BF8C" w:rsidRDefault="13F5BF8C" w14:paraId="721FEB9F" w14:textId="6C71B64E"/>
          <w:p w:rsidR="13F5BF8C" w:rsidRDefault="13F5BF8C" w14:paraId="6750E391" w14:textId="3977CFEE"/>
        </w:tc>
        <w:tc>
          <w:tcPr>
            <w:tcW w:w="1825" w:type="dxa"/>
            <w:tcMar/>
          </w:tcPr>
          <w:p w:rsidR="13F5BF8C" w:rsidRDefault="13F5BF8C" w14:paraId="70A1E16D" w14:textId="4A097D45"/>
        </w:tc>
        <w:tc>
          <w:tcPr>
            <w:tcW w:w="2080" w:type="dxa"/>
            <w:tcMar/>
          </w:tcPr>
          <w:p w:rsidR="13F5BF8C" w:rsidRDefault="712EAF60" w14:paraId="29867EF7" w14:textId="43034FEC">
            <w:r>
              <w:t>Large cohort</w:t>
            </w:r>
          </w:p>
          <w:p w:rsidR="13F5BF8C" w:rsidRDefault="712EAF60" w14:paraId="4C501CD7" w14:textId="5A32FCA4">
            <w:r>
              <w:t>Low event rate in some phenotypes</w:t>
            </w:r>
          </w:p>
        </w:tc>
        <w:tc>
          <w:tcPr>
            <w:tcW w:w="2703" w:type="dxa"/>
            <w:tcMar/>
          </w:tcPr>
          <w:p w:rsidR="13F5BF8C" w:rsidRDefault="383593F1" w14:paraId="766431B7" w14:textId="09FD0889">
            <w:r>
              <w:t>Heterogenous Cohort</w:t>
            </w:r>
          </w:p>
          <w:p w:rsidR="13F5BF8C" w:rsidRDefault="383593F1" w14:paraId="3EC9B71C" w14:textId="789DF5E2">
            <w:r>
              <w:t xml:space="preserve">Modest Sample Size </w:t>
            </w:r>
          </w:p>
        </w:tc>
        <w:tc>
          <w:tcPr>
            <w:tcW w:w="2703" w:type="dxa"/>
            <w:tcMar/>
          </w:tcPr>
          <w:p w:rsidR="13F5BF8C" w:rsidP="13F5BF8C" w:rsidRDefault="192CCCC1" w14:paraId="52CB707B" w14:textId="65C4B4CA">
            <w:r>
              <w:t xml:space="preserve">Small Sample </w:t>
            </w:r>
          </w:p>
          <w:p w:rsidR="13F5BF8C" w:rsidP="13F5BF8C" w:rsidRDefault="192CCCC1" w14:paraId="6C0D3D85" w14:textId="407A5F6B">
            <w:r>
              <w:t>Families who agreed to be interviewed</w:t>
            </w:r>
            <w:r w:rsidR="722750E7">
              <w:t xml:space="preserve"> introduces bias</w:t>
            </w:r>
          </w:p>
        </w:tc>
      </w:tr>
    </w:tbl>
    <w:p w:rsidR="2F112D4A" w:rsidP="7D8A8CFD" w:rsidRDefault="2F112D4A" w14:paraId="51C082E5" w14:textId="7C0BB4A1"/>
    <w:p w:rsidR="7D8A8CFD" w:rsidP="7D8A8CFD" w:rsidRDefault="7D8A8CFD" w14:paraId="4676D344" w14:textId="1A1F3D3C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93"/>
        <w:gridCol w:w="2312"/>
        <w:gridCol w:w="1893"/>
        <w:gridCol w:w="2050"/>
        <w:gridCol w:w="2587"/>
        <w:gridCol w:w="2515"/>
      </w:tblGrid>
      <w:tr w:rsidR="2F112D4A" w:rsidTr="391D25F7" w14:paraId="0361FF3E" w14:textId="77777777">
        <w:trPr>
          <w:trHeight w:val="300"/>
        </w:trPr>
        <w:tc>
          <w:tcPr>
            <w:tcW w:w="1305" w:type="dxa"/>
            <w:tcMar/>
          </w:tcPr>
          <w:p w:rsidR="2F112D4A" w:rsidRDefault="2F112D4A" w14:paraId="7638F584" w14:textId="39DBE323">
            <w:r>
              <w:t>Authors</w:t>
            </w:r>
          </w:p>
        </w:tc>
        <w:tc>
          <w:tcPr>
            <w:tcW w:w="2343" w:type="dxa"/>
            <w:tcMar/>
          </w:tcPr>
          <w:p w:rsidR="74FB7072" w:rsidRDefault="74FB7072" w14:paraId="6ED1D020" w14:textId="5CAF879C">
            <w:r>
              <w:t>Asif et al.</w:t>
            </w:r>
          </w:p>
        </w:tc>
        <w:tc>
          <w:tcPr>
            <w:tcW w:w="1825" w:type="dxa"/>
            <w:tcMar/>
          </w:tcPr>
          <w:p w:rsidR="37446E84" w:rsidRDefault="37446E84" w14:paraId="6BD2AB22" w14:textId="1223BE64">
            <w:r>
              <w:t>Rahman et al.</w:t>
            </w:r>
          </w:p>
        </w:tc>
        <w:tc>
          <w:tcPr>
            <w:tcW w:w="2080" w:type="dxa"/>
            <w:tcMar/>
          </w:tcPr>
          <w:p w:rsidR="52EAAFCE" w:rsidRDefault="52EAAFCE" w14:paraId="0C8A820C" w14:textId="1325DF19">
            <w:r>
              <w:t xml:space="preserve">Patel et al </w:t>
            </w:r>
          </w:p>
        </w:tc>
        <w:tc>
          <w:tcPr>
            <w:tcW w:w="2703" w:type="dxa"/>
            <w:tcMar/>
          </w:tcPr>
          <w:p w:rsidR="2F112D4A" w:rsidP="7D8A8CFD" w:rsidRDefault="60B92DAC" w14:paraId="33FC821E" w14:textId="40CC5D33">
            <w:r>
              <w:t>Wanner et al</w:t>
            </w:r>
          </w:p>
        </w:tc>
        <w:tc>
          <w:tcPr>
            <w:tcW w:w="2703" w:type="dxa"/>
            <w:tcMar/>
          </w:tcPr>
          <w:p w:rsidR="2F112D4A" w:rsidP="2F112D4A" w:rsidRDefault="246B86AD" w14:paraId="00513DEC" w14:textId="3765A6C4">
            <w:r>
              <w:t>Giuffre et al.</w:t>
            </w:r>
          </w:p>
        </w:tc>
      </w:tr>
      <w:tr w:rsidR="2F112D4A" w:rsidTr="391D25F7" w14:paraId="5AA6EED4" w14:textId="77777777">
        <w:trPr>
          <w:trHeight w:val="300"/>
        </w:trPr>
        <w:tc>
          <w:tcPr>
            <w:tcW w:w="1305" w:type="dxa"/>
            <w:tcMar/>
          </w:tcPr>
          <w:p w:rsidR="2F112D4A" w:rsidRDefault="2F112D4A" w14:paraId="75A8D14A" w14:textId="4AECA1A5">
            <w:r>
              <w:t>Year</w:t>
            </w:r>
          </w:p>
          <w:p w:rsidR="2F112D4A" w:rsidRDefault="2F112D4A" w14:paraId="1C7851C5" w14:textId="759383D0"/>
        </w:tc>
        <w:tc>
          <w:tcPr>
            <w:tcW w:w="2343" w:type="dxa"/>
            <w:tcMar/>
          </w:tcPr>
          <w:p w:rsidR="7BD064AC" w:rsidP="2F112D4A" w:rsidRDefault="7BD064AC" w14:paraId="7F67235C" w14:textId="5589D001">
            <w:r>
              <w:t>2015</w:t>
            </w:r>
          </w:p>
        </w:tc>
        <w:tc>
          <w:tcPr>
            <w:tcW w:w="1825" w:type="dxa"/>
            <w:tcMar/>
          </w:tcPr>
          <w:p w:rsidR="33AAA29E" w:rsidRDefault="33AAA29E" w14:paraId="30A341C7" w14:textId="6CB91CD5">
            <w:r>
              <w:t>2011</w:t>
            </w:r>
          </w:p>
        </w:tc>
        <w:tc>
          <w:tcPr>
            <w:tcW w:w="2080" w:type="dxa"/>
            <w:tcMar/>
          </w:tcPr>
          <w:p w:rsidR="565B5DE4" w:rsidRDefault="565B5DE4" w14:paraId="4A1ADC94" w14:textId="7A821A30">
            <w:r>
              <w:t>2017</w:t>
            </w:r>
          </w:p>
        </w:tc>
        <w:tc>
          <w:tcPr>
            <w:tcW w:w="2703" w:type="dxa"/>
            <w:tcMar/>
          </w:tcPr>
          <w:p w:rsidR="2F112D4A" w:rsidRDefault="081B0169" w14:paraId="042941E0" w14:textId="0756BF26">
            <w:r>
              <w:t>20</w:t>
            </w:r>
            <w:r w:rsidR="7C301AD3">
              <w:t>25</w:t>
            </w:r>
          </w:p>
        </w:tc>
        <w:tc>
          <w:tcPr>
            <w:tcW w:w="2703" w:type="dxa"/>
            <w:tcMar/>
          </w:tcPr>
          <w:p w:rsidR="2F112D4A" w:rsidP="2F112D4A" w:rsidRDefault="612F5671" w14:paraId="62B97321" w14:textId="73E45EAD">
            <w:r>
              <w:t>2008</w:t>
            </w:r>
          </w:p>
        </w:tc>
      </w:tr>
      <w:tr w:rsidR="2F112D4A" w:rsidTr="391D25F7" w14:paraId="22966553" w14:textId="77777777">
        <w:trPr>
          <w:trHeight w:val="300"/>
        </w:trPr>
        <w:tc>
          <w:tcPr>
            <w:tcW w:w="1305" w:type="dxa"/>
            <w:tcMar/>
          </w:tcPr>
          <w:p w:rsidR="2F112D4A" w:rsidRDefault="2F112D4A" w14:paraId="7AA235AC" w14:textId="0813A01E">
            <w:r>
              <w:lastRenderedPageBreak/>
              <w:t>Design</w:t>
            </w:r>
          </w:p>
        </w:tc>
        <w:tc>
          <w:tcPr>
            <w:tcW w:w="2343" w:type="dxa"/>
            <w:tcMar/>
          </w:tcPr>
          <w:p w:rsidR="139AB53B" w:rsidRDefault="139AB53B" w14:paraId="4911D83A" w14:textId="348EE57A">
            <w:r>
              <w:t xml:space="preserve">Cross Section Interview </w:t>
            </w:r>
          </w:p>
        </w:tc>
        <w:tc>
          <w:tcPr>
            <w:tcW w:w="1825" w:type="dxa"/>
            <w:tcMar/>
          </w:tcPr>
          <w:p w:rsidR="139AB53B" w:rsidRDefault="139AB53B" w14:paraId="6DEF9E8C" w14:textId="7CECF265">
            <w:r>
              <w:t>Cross Section Interview</w:t>
            </w:r>
          </w:p>
        </w:tc>
        <w:tc>
          <w:tcPr>
            <w:tcW w:w="2080" w:type="dxa"/>
            <w:tcMar/>
          </w:tcPr>
          <w:p w:rsidR="4E28C57D" w:rsidP="2F112D4A" w:rsidRDefault="4E28C57D" w14:paraId="2D99ED73" w14:textId="14B6034B">
            <w:r>
              <w:t>Cross Section</w:t>
            </w:r>
          </w:p>
        </w:tc>
        <w:tc>
          <w:tcPr>
            <w:tcW w:w="2703" w:type="dxa"/>
            <w:tcMar/>
          </w:tcPr>
          <w:p w:rsidR="2F112D4A" w:rsidRDefault="2D0FBEDB" w14:paraId="40C7811F" w14:textId="18278F6E">
            <w:r>
              <w:t>Pilot Study</w:t>
            </w:r>
          </w:p>
        </w:tc>
        <w:tc>
          <w:tcPr>
            <w:tcW w:w="2703" w:type="dxa"/>
            <w:tcMar/>
          </w:tcPr>
          <w:p w:rsidR="2F112D4A" w:rsidP="2F112D4A" w:rsidRDefault="4E441F48" w14:paraId="59993F75" w14:textId="54481249">
            <w:r>
              <w:t>Cross Section</w:t>
            </w:r>
          </w:p>
        </w:tc>
      </w:tr>
      <w:tr w:rsidR="2F112D4A" w:rsidTr="391D25F7" w14:paraId="069B9897" w14:textId="77777777">
        <w:trPr>
          <w:trHeight w:val="300"/>
        </w:trPr>
        <w:tc>
          <w:tcPr>
            <w:tcW w:w="1305" w:type="dxa"/>
            <w:tcMar/>
          </w:tcPr>
          <w:p w:rsidR="2F112D4A" w:rsidRDefault="2F112D4A" w14:paraId="48453361" w14:textId="1787AD78">
            <w:r>
              <w:t>Sample Size</w:t>
            </w:r>
          </w:p>
        </w:tc>
        <w:tc>
          <w:tcPr>
            <w:tcW w:w="2343" w:type="dxa"/>
            <w:tcMar/>
          </w:tcPr>
          <w:p w:rsidR="0BB31B6E" w:rsidRDefault="0BB31B6E" w14:paraId="4F81D94D" w14:textId="6A928FDC">
            <w:r>
              <w:t>25</w:t>
            </w:r>
            <w:r w:rsidR="4030815F">
              <w:t xml:space="preserve"> athletes</w:t>
            </w:r>
          </w:p>
        </w:tc>
        <w:tc>
          <w:tcPr>
            <w:tcW w:w="1825" w:type="dxa"/>
            <w:tcMar/>
          </w:tcPr>
          <w:p w:rsidR="4030815F" w:rsidRDefault="4030815F" w14:paraId="23CCCFAB" w14:textId="08146F01">
            <w:r>
              <w:t>6 patients and 6 parents</w:t>
            </w:r>
          </w:p>
        </w:tc>
        <w:tc>
          <w:tcPr>
            <w:tcW w:w="2080" w:type="dxa"/>
            <w:tcMar/>
          </w:tcPr>
          <w:p w:rsidR="34051096" w:rsidRDefault="34051096" w14:paraId="56B41759" w14:textId="29E9EA18">
            <w:r>
              <w:t xml:space="preserve">50 patients and 50 parents </w:t>
            </w:r>
          </w:p>
        </w:tc>
        <w:tc>
          <w:tcPr>
            <w:tcW w:w="2703" w:type="dxa"/>
            <w:tcMar/>
          </w:tcPr>
          <w:p w:rsidR="2F112D4A" w:rsidRDefault="1D4EDD45" w14:paraId="5412D632" w14:textId="0BD123E9">
            <w:r>
              <w:t xml:space="preserve">8 patients with HCM </w:t>
            </w:r>
            <w:r w:rsidR="004D0405">
              <w:t>recruited</w:t>
            </w:r>
            <w:r>
              <w:t xml:space="preserve"> 4 completed study</w:t>
            </w:r>
          </w:p>
        </w:tc>
        <w:tc>
          <w:tcPr>
            <w:tcW w:w="2703" w:type="dxa"/>
            <w:tcMar/>
          </w:tcPr>
          <w:p w:rsidR="2F112D4A" w:rsidP="2F112D4A" w:rsidRDefault="145DE7D9" w14:paraId="1473D940" w14:textId="2EC19938">
            <w:r>
              <w:t xml:space="preserve">40 children with </w:t>
            </w:r>
            <w:r w:rsidR="004D0405">
              <w:t>asthma</w:t>
            </w:r>
            <w:r>
              <w:t xml:space="preserve"> and their mothers and seven children and </w:t>
            </w:r>
            <w:r w:rsidR="004D0405">
              <w:t>their</w:t>
            </w:r>
            <w:r>
              <w:t xml:space="preserve"> mothers with LQTs </w:t>
            </w:r>
          </w:p>
        </w:tc>
      </w:tr>
      <w:tr w:rsidR="2F112D4A" w:rsidTr="391D25F7" w14:paraId="2ADA932A" w14:textId="77777777">
        <w:trPr>
          <w:trHeight w:val="300"/>
        </w:trPr>
        <w:tc>
          <w:tcPr>
            <w:tcW w:w="1305" w:type="dxa"/>
            <w:tcMar/>
          </w:tcPr>
          <w:p w:rsidR="2F112D4A" w:rsidRDefault="2F112D4A" w14:paraId="25B8A45E" w14:textId="690046E3">
            <w:r>
              <w:t>Country</w:t>
            </w:r>
          </w:p>
        </w:tc>
        <w:tc>
          <w:tcPr>
            <w:tcW w:w="2343" w:type="dxa"/>
            <w:tcMar/>
          </w:tcPr>
          <w:p w:rsidR="6B31F988" w:rsidRDefault="6B31F988" w14:paraId="0F133214" w14:textId="4AF32A52">
            <w:r>
              <w:t>USA</w:t>
            </w:r>
          </w:p>
        </w:tc>
        <w:tc>
          <w:tcPr>
            <w:tcW w:w="1825" w:type="dxa"/>
            <w:tcMar/>
          </w:tcPr>
          <w:p w:rsidR="58CC1CCB" w:rsidRDefault="58CC1CCB" w14:paraId="00AED439" w14:textId="661EEC3D">
            <w:r>
              <w:t>Australia</w:t>
            </w:r>
          </w:p>
        </w:tc>
        <w:tc>
          <w:tcPr>
            <w:tcW w:w="2080" w:type="dxa"/>
            <w:tcMar/>
          </w:tcPr>
          <w:p w:rsidR="6C230F6C" w:rsidRDefault="6C230F6C" w14:paraId="28CA0021" w14:textId="1F4E826A">
            <w:r>
              <w:t>Canada</w:t>
            </w:r>
          </w:p>
        </w:tc>
        <w:tc>
          <w:tcPr>
            <w:tcW w:w="2703" w:type="dxa"/>
            <w:tcMar/>
          </w:tcPr>
          <w:p w:rsidR="2F112D4A" w:rsidRDefault="727FED3E" w14:paraId="6A318FCE" w14:textId="4D09B7DD">
            <w:r>
              <w:t>USA</w:t>
            </w:r>
          </w:p>
        </w:tc>
        <w:tc>
          <w:tcPr>
            <w:tcW w:w="2703" w:type="dxa"/>
            <w:tcMar/>
          </w:tcPr>
          <w:p w:rsidR="2F112D4A" w:rsidP="2F112D4A" w:rsidRDefault="570C09F5" w14:paraId="3C2255F3" w14:textId="6068D24B">
            <w:r>
              <w:t>Canada</w:t>
            </w:r>
          </w:p>
        </w:tc>
      </w:tr>
      <w:tr w:rsidR="2F112D4A" w:rsidTr="391D25F7" w14:paraId="6A748380" w14:textId="77777777">
        <w:trPr>
          <w:trHeight w:val="300"/>
        </w:trPr>
        <w:tc>
          <w:tcPr>
            <w:tcW w:w="1305" w:type="dxa"/>
            <w:tcMar/>
          </w:tcPr>
          <w:p w:rsidR="2F112D4A" w:rsidRDefault="2F112D4A" w14:paraId="2C976CF1" w14:textId="16C8147C">
            <w:r>
              <w:t>Setting</w:t>
            </w:r>
          </w:p>
        </w:tc>
        <w:tc>
          <w:tcPr>
            <w:tcW w:w="2343" w:type="dxa"/>
            <w:tcMar/>
          </w:tcPr>
          <w:p w:rsidR="1EF60B15" w:rsidRDefault="1EF60B15" w14:paraId="74ED9C4C" w14:textId="2122BEFC">
            <w:r>
              <w:t xml:space="preserve">Telephone Interview </w:t>
            </w:r>
          </w:p>
          <w:p w:rsidR="1EF60B15" w:rsidRDefault="1EF60B15" w14:paraId="5417B586" w14:textId="7F84034A">
            <w:r>
              <w:t xml:space="preserve">Recruited from </w:t>
            </w:r>
            <w:r w:rsidR="45DCA3B4">
              <w:t>various sources (Sports screening/ cardiology clinic)</w:t>
            </w:r>
          </w:p>
        </w:tc>
        <w:tc>
          <w:tcPr>
            <w:tcW w:w="1825" w:type="dxa"/>
            <w:tcMar/>
          </w:tcPr>
          <w:p w:rsidR="45DCA3B4" w:rsidRDefault="45DCA3B4" w14:paraId="29B91FEA" w14:textId="775A1CFF">
            <w:r>
              <w:t>Paediatric Cardiology Clinic</w:t>
            </w:r>
          </w:p>
        </w:tc>
        <w:tc>
          <w:tcPr>
            <w:tcW w:w="2080" w:type="dxa"/>
            <w:tcMar/>
          </w:tcPr>
          <w:p w:rsidR="44494747" w:rsidRDefault="44494747" w14:paraId="205E97E1" w14:textId="3B6E9DA6">
            <w:r>
              <w:t>Paediatric Cardiology Clinic</w:t>
            </w:r>
          </w:p>
        </w:tc>
        <w:tc>
          <w:tcPr>
            <w:tcW w:w="2703" w:type="dxa"/>
            <w:tcMar/>
          </w:tcPr>
          <w:p w:rsidR="2F112D4A" w:rsidRDefault="3D66A190" w14:paraId="1657918A" w14:textId="50246887">
            <w:r>
              <w:t>Inherited Paediatric Cardiology Clinic</w:t>
            </w:r>
          </w:p>
        </w:tc>
        <w:tc>
          <w:tcPr>
            <w:tcW w:w="2703" w:type="dxa"/>
            <w:tcMar/>
          </w:tcPr>
          <w:p w:rsidR="2F112D4A" w:rsidP="2F112D4A" w:rsidRDefault="5216B39E" w14:paraId="4285E677" w14:textId="541FD534">
            <w:r>
              <w:t>Paediatric Cardiology Clin</w:t>
            </w:r>
            <w:r w:rsidR="004D0405">
              <w:t>i</w:t>
            </w:r>
            <w:r>
              <w:t>c</w:t>
            </w:r>
          </w:p>
        </w:tc>
      </w:tr>
      <w:tr w:rsidR="2F112D4A" w:rsidTr="391D25F7" w14:paraId="647AB5C1" w14:textId="77777777">
        <w:trPr>
          <w:trHeight w:val="300"/>
        </w:trPr>
        <w:tc>
          <w:tcPr>
            <w:tcW w:w="1305" w:type="dxa"/>
            <w:tcMar/>
          </w:tcPr>
          <w:p w:rsidR="2F112D4A" w:rsidRDefault="2F112D4A" w14:paraId="7CC76512" w14:textId="49191C35">
            <w:r>
              <w:t xml:space="preserve">Methods </w:t>
            </w:r>
          </w:p>
        </w:tc>
        <w:tc>
          <w:tcPr>
            <w:tcW w:w="2343" w:type="dxa"/>
            <w:tcMar/>
          </w:tcPr>
          <w:p w:rsidR="51515016" w:rsidRDefault="51515016" w14:paraId="5B00C36E" w14:textId="4328EA73">
            <w:r>
              <w:t>Qualitative (Semi Structed Interviews)</w:t>
            </w:r>
          </w:p>
        </w:tc>
        <w:tc>
          <w:tcPr>
            <w:tcW w:w="1825" w:type="dxa"/>
            <w:tcMar/>
          </w:tcPr>
          <w:p w:rsidR="695D8C16" w:rsidRDefault="695D8C16" w14:paraId="35CC3054" w14:textId="77518468">
            <w:r>
              <w:t>Qualitative (Semi Structured Interviews)</w:t>
            </w:r>
          </w:p>
        </w:tc>
        <w:tc>
          <w:tcPr>
            <w:tcW w:w="2080" w:type="dxa"/>
            <w:tcMar/>
          </w:tcPr>
          <w:p w:rsidR="7EF1E45F" w:rsidRDefault="7EF1E45F" w14:paraId="16644F32" w14:textId="6163294B">
            <w:r>
              <w:t xml:space="preserve">Quantitative </w:t>
            </w:r>
          </w:p>
        </w:tc>
        <w:tc>
          <w:tcPr>
            <w:tcW w:w="2703" w:type="dxa"/>
            <w:tcMar/>
          </w:tcPr>
          <w:p w:rsidR="2F112D4A" w:rsidRDefault="5F654A1C" w14:paraId="6F48F48E" w14:textId="0D866809">
            <w:r>
              <w:t xml:space="preserve">Quantitative </w:t>
            </w:r>
          </w:p>
        </w:tc>
        <w:tc>
          <w:tcPr>
            <w:tcW w:w="2703" w:type="dxa"/>
            <w:tcMar/>
          </w:tcPr>
          <w:p w:rsidR="2F112D4A" w:rsidP="2F112D4A" w:rsidRDefault="6C33C5C0" w14:paraId="6CA8E5D8" w14:textId="307152C2">
            <w:r>
              <w:t xml:space="preserve">Quantitative </w:t>
            </w:r>
          </w:p>
        </w:tc>
      </w:tr>
      <w:tr w:rsidR="2F112D4A" w:rsidTr="391D25F7" w14:paraId="3F967F64" w14:textId="77777777">
        <w:trPr>
          <w:trHeight w:val="300"/>
        </w:trPr>
        <w:tc>
          <w:tcPr>
            <w:tcW w:w="1305" w:type="dxa"/>
            <w:tcMar/>
          </w:tcPr>
          <w:p w:rsidR="2F112D4A" w:rsidRDefault="2F112D4A" w14:paraId="748F3F82" w14:textId="50E7F3A7">
            <w:r>
              <w:t>Participant characteristics</w:t>
            </w:r>
          </w:p>
        </w:tc>
        <w:tc>
          <w:tcPr>
            <w:tcW w:w="2343" w:type="dxa"/>
            <w:tcMar/>
          </w:tcPr>
          <w:p w:rsidR="03AE3798" w:rsidP="2F112D4A" w:rsidRDefault="03AE3798" w14:paraId="5C886A75" w14:textId="5788A5D9">
            <w:r>
              <w:t>25 athletes</w:t>
            </w:r>
          </w:p>
          <w:p w:rsidR="138E224A" w:rsidP="2F112D4A" w:rsidRDefault="138E224A" w14:paraId="39D6A343" w14:textId="7B235CE8">
            <w:r>
              <w:t xml:space="preserve">5 HCM 8 WPW 4 LQT </w:t>
            </w:r>
          </w:p>
          <w:p w:rsidR="138E224A" w:rsidP="2F112D4A" w:rsidRDefault="138E224A" w14:paraId="055BFBC9" w14:textId="1115B4A0">
            <w:r>
              <w:t>3 ASD 2 SVT 3 Other</w:t>
            </w:r>
          </w:p>
          <w:p w:rsidR="2F112D4A" w:rsidP="2F112D4A" w:rsidRDefault="2F112D4A" w14:paraId="2C5FC984" w14:textId="68DFD04F"/>
          <w:p w:rsidR="29200796" w:rsidP="2F112D4A" w:rsidRDefault="29200796" w14:paraId="7B75A59F" w14:textId="412F2EED">
            <w:r>
              <w:t>Aged 14-35 at diagnosis</w:t>
            </w:r>
          </w:p>
        </w:tc>
        <w:tc>
          <w:tcPr>
            <w:tcW w:w="1825" w:type="dxa"/>
            <w:tcMar/>
          </w:tcPr>
          <w:p w:rsidR="29200796" w:rsidRDefault="29200796" w14:paraId="7EDA7CD8" w14:textId="766876D2">
            <w:r>
              <w:t>1 CPVT, 1 LQTs, 3 Cardiomyopathy 1 Brugada Syndrome]</w:t>
            </w:r>
          </w:p>
          <w:p w:rsidR="29200796" w:rsidRDefault="29200796" w14:paraId="0CE6799B" w14:textId="5848A402">
            <w:r>
              <w:t>(15-17)</w:t>
            </w:r>
          </w:p>
          <w:p w:rsidR="29200796" w:rsidRDefault="29200796" w14:paraId="0DBD85E4" w14:textId="7E9AEFC5">
            <w:r>
              <w:t>50% male</w:t>
            </w:r>
          </w:p>
        </w:tc>
        <w:tc>
          <w:tcPr>
            <w:tcW w:w="2080" w:type="dxa"/>
            <w:tcMar/>
          </w:tcPr>
          <w:p w:rsidR="0AF9E48A" w:rsidRDefault="0AF9E48A" w14:paraId="63854038" w14:textId="7E393AD2">
            <w:r>
              <w:t xml:space="preserve">38 CHD, 5 </w:t>
            </w:r>
            <w:r w:rsidR="004D0405">
              <w:t>Arrythmia</w:t>
            </w:r>
            <w:r>
              <w:t>, 4 Cardiomyopathy</w:t>
            </w:r>
          </w:p>
          <w:p w:rsidR="0AF9E48A" w:rsidRDefault="0AF9E48A" w14:paraId="03B56E19" w14:textId="5485D472">
            <w:r>
              <w:t xml:space="preserve">3 inflammatory/ infectious </w:t>
            </w:r>
          </w:p>
        </w:tc>
        <w:tc>
          <w:tcPr>
            <w:tcW w:w="2703" w:type="dxa"/>
            <w:tcMar/>
          </w:tcPr>
          <w:p w:rsidR="2F112D4A" w:rsidRDefault="109050AF" w14:paraId="6EB7AD62" w14:textId="507EB439">
            <w:r>
              <w:t xml:space="preserve">75% Male </w:t>
            </w:r>
          </w:p>
          <w:p w:rsidR="2F112D4A" w:rsidRDefault="109050AF" w14:paraId="39E20DC8" w14:textId="0033D523">
            <w:r>
              <w:t>Age range 8-18</w:t>
            </w:r>
          </w:p>
          <w:p w:rsidR="2F112D4A" w:rsidRDefault="109050AF" w14:paraId="53927B6F" w14:textId="7AF244B8">
            <w:r>
              <w:t>NYHA I/II</w:t>
            </w:r>
          </w:p>
          <w:p w:rsidR="2F112D4A" w:rsidRDefault="2F112D4A" w14:paraId="7853300D" w14:textId="756E3FDD"/>
        </w:tc>
        <w:tc>
          <w:tcPr>
            <w:tcW w:w="2703" w:type="dxa"/>
            <w:tcMar/>
          </w:tcPr>
          <w:p w:rsidR="2F112D4A" w:rsidP="2F112D4A" w:rsidRDefault="04CA73AE" w14:paraId="450ADA6E" w14:textId="5FCF81E7">
            <w:r>
              <w:t xml:space="preserve">7 LQTS Patients </w:t>
            </w:r>
          </w:p>
          <w:p w:rsidR="2F112D4A" w:rsidP="2F112D4A" w:rsidRDefault="04CA73AE" w14:paraId="16ED7FC8" w14:textId="6041AFB0">
            <w:r>
              <w:t>Mean age 13.71 Years (SD 2.14)</w:t>
            </w:r>
          </w:p>
          <w:p w:rsidR="2F112D4A" w:rsidP="2F112D4A" w:rsidRDefault="6373B679" w14:paraId="5D9309A0" w14:textId="35CB6C88">
            <w:r>
              <w:t>Asthma</w:t>
            </w:r>
            <w:r w:rsidR="58D60FB2">
              <w:t xml:space="preserve"> 11.10 Years (SD2.88)</w:t>
            </w:r>
          </w:p>
        </w:tc>
      </w:tr>
      <w:tr w:rsidR="2F112D4A" w:rsidTr="391D25F7" w14:paraId="564EBCF8" w14:textId="77777777">
        <w:trPr>
          <w:trHeight w:val="300"/>
        </w:trPr>
        <w:tc>
          <w:tcPr>
            <w:tcW w:w="1305" w:type="dxa"/>
            <w:tcMar/>
          </w:tcPr>
          <w:p w:rsidR="2F112D4A" w:rsidRDefault="2F112D4A" w14:paraId="287D12EE" w14:textId="2583CA41">
            <w:r>
              <w:t>Outcome Measures</w:t>
            </w:r>
          </w:p>
        </w:tc>
        <w:tc>
          <w:tcPr>
            <w:tcW w:w="2343" w:type="dxa"/>
            <w:tcMar/>
          </w:tcPr>
          <w:p w:rsidR="50FBB250" w:rsidRDefault="50FBB250" w14:paraId="796095C1" w14:textId="55024730">
            <w:r>
              <w:t>NA</w:t>
            </w:r>
          </w:p>
        </w:tc>
        <w:tc>
          <w:tcPr>
            <w:tcW w:w="1825" w:type="dxa"/>
            <w:tcMar/>
          </w:tcPr>
          <w:p w:rsidR="26A37661" w:rsidRDefault="26A37661" w14:paraId="60F39865" w14:textId="092C20F5">
            <w:r>
              <w:t>NA</w:t>
            </w:r>
          </w:p>
        </w:tc>
        <w:tc>
          <w:tcPr>
            <w:tcW w:w="2080" w:type="dxa"/>
            <w:tcMar/>
          </w:tcPr>
          <w:p w:rsidR="627DBB57" w:rsidRDefault="627DBB57" w14:paraId="79D755A2" w14:textId="1C3BBC21">
            <w:r>
              <w:t>PQLI, BASC</w:t>
            </w:r>
            <w:r w:rsidR="6FA3C4F1">
              <w:t>, Multidimensional Anxiety Scale for Children</w:t>
            </w:r>
          </w:p>
        </w:tc>
        <w:tc>
          <w:tcPr>
            <w:tcW w:w="2703" w:type="dxa"/>
            <w:tcMar/>
          </w:tcPr>
          <w:p w:rsidR="55F2B002" w:rsidP="7D8A8CFD" w:rsidRDefault="55F2B002" w14:paraId="26FBFAA4" w14:textId="213AF418">
            <w:r>
              <w:t>CPET</w:t>
            </w:r>
          </w:p>
          <w:p w:rsidR="55F2B002" w:rsidP="7D8A8CFD" w:rsidRDefault="55F2B002" w14:paraId="42FEEE4D" w14:textId="0C1A3603">
            <w:r>
              <w:t>Peds QL</w:t>
            </w:r>
          </w:p>
          <w:p w:rsidR="55F2B002" w:rsidP="7D8A8CFD" w:rsidRDefault="55F2B002" w14:paraId="0C443B5F" w14:textId="08B11F70">
            <w:r>
              <w:t>PCQLI</w:t>
            </w:r>
          </w:p>
          <w:p w:rsidR="2F112D4A" w:rsidRDefault="2F112D4A" w14:paraId="62A57C31" w14:textId="1430AB7E"/>
        </w:tc>
        <w:tc>
          <w:tcPr>
            <w:tcW w:w="2703" w:type="dxa"/>
            <w:tcMar/>
          </w:tcPr>
          <w:p w:rsidR="2F112D4A" w:rsidP="2F112D4A" w:rsidRDefault="48DE297F" w14:paraId="3E19C1F0" w14:textId="2682B997">
            <w:r>
              <w:t xml:space="preserve">FSSC- </w:t>
            </w:r>
            <w:r w:rsidR="004D0405">
              <w:t>R, RXMAS</w:t>
            </w:r>
            <w:r>
              <w:t>, CBCL State-Trait Anxiety Inventory</w:t>
            </w:r>
          </w:p>
        </w:tc>
      </w:tr>
      <w:tr w:rsidR="2F112D4A" w:rsidTr="391D25F7" w14:paraId="4358E35F" w14:textId="77777777">
        <w:trPr>
          <w:trHeight w:val="300"/>
        </w:trPr>
        <w:tc>
          <w:tcPr>
            <w:tcW w:w="1305" w:type="dxa"/>
            <w:tcMar/>
          </w:tcPr>
          <w:p w:rsidR="2F112D4A" w:rsidRDefault="2F112D4A" w14:paraId="3C037AAC" w14:textId="0C43884F">
            <w:r>
              <w:t xml:space="preserve">Key Findings </w:t>
            </w:r>
          </w:p>
        </w:tc>
        <w:tc>
          <w:tcPr>
            <w:tcW w:w="2343" w:type="dxa"/>
            <w:tcMar/>
          </w:tcPr>
          <w:p w:rsidR="049C12A5" w:rsidP="2F112D4A" w:rsidRDefault="049C12A5" w14:paraId="70C4A3D4" w14:textId="2ADB94EC">
            <w:r>
              <w:t xml:space="preserve">4 stages of psychological impact and development </w:t>
            </w:r>
          </w:p>
          <w:p w:rsidR="049C12A5" w:rsidP="2F112D4A" w:rsidRDefault="049C12A5" w14:paraId="0C9D2E8E" w14:textId="529F0CE2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 xml:space="preserve">Immediate reactions and challenge to identity </w:t>
            </w:r>
          </w:p>
          <w:p w:rsidR="049C12A5" w:rsidP="2F112D4A" w:rsidRDefault="049C12A5" w14:paraId="0BCFF0A0" w14:textId="2B201185">
            <w:pPr>
              <w:pStyle w:val="ListParagraph"/>
              <w:numPr>
                <w:ilvl w:val="0"/>
                <w:numId w:val="1"/>
              </w:numPr>
            </w:pPr>
            <w:r>
              <w:t xml:space="preserve">Grief/coping </w:t>
            </w:r>
          </w:p>
          <w:p w:rsidR="049C12A5" w:rsidP="2F112D4A" w:rsidRDefault="049C12A5" w14:paraId="450FFA6D" w14:textId="19B041D4">
            <w:pPr>
              <w:pStyle w:val="ListParagraph"/>
              <w:numPr>
                <w:ilvl w:val="0"/>
                <w:numId w:val="1"/>
              </w:numPr>
            </w:pPr>
            <w:r>
              <w:t>Adaptation</w:t>
            </w:r>
          </w:p>
          <w:p w:rsidR="049C12A5" w:rsidP="2F112D4A" w:rsidRDefault="049C12A5" w14:paraId="177602A4" w14:textId="0B32A5B4">
            <w:pPr>
              <w:pStyle w:val="ListParagraph"/>
              <w:numPr>
                <w:ilvl w:val="0"/>
                <w:numId w:val="1"/>
              </w:numPr>
            </w:pPr>
            <w:r>
              <w:t xml:space="preserve">Acceptance </w:t>
            </w:r>
          </w:p>
          <w:p w:rsidR="049C12A5" w:rsidP="2F112D4A" w:rsidRDefault="049C12A5" w14:paraId="58A86048" w14:textId="3E730787">
            <w:r>
              <w:t xml:space="preserve">Risk factors higher level of competition, permanent disqualification, persistent reminders e.g. medicine, monitoring HR during activity </w:t>
            </w:r>
          </w:p>
        </w:tc>
        <w:tc>
          <w:tcPr>
            <w:tcW w:w="1825" w:type="dxa"/>
            <w:tcMar/>
          </w:tcPr>
          <w:p w:rsidR="42986BD5" w:rsidRDefault="42986BD5" w14:paraId="3503B331" w14:textId="21FD50E1">
            <w:r>
              <w:lastRenderedPageBreak/>
              <w:t xml:space="preserve">Difficulty with physical activity restrictions. </w:t>
            </w:r>
          </w:p>
          <w:p w:rsidR="2F112D4A" w:rsidRDefault="2F112D4A" w14:paraId="00062D09" w14:textId="549F69FD"/>
          <w:p w:rsidR="6440915E" w:rsidRDefault="6440915E" w14:paraId="220964F4" w14:textId="2914D446">
            <w:r>
              <w:lastRenderedPageBreak/>
              <w:t>Feeling “not normal”</w:t>
            </w:r>
          </w:p>
          <w:p w:rsidR="2F112D4A" w:rsidRDefault="2F112D4A" w14:paraId="3C8A7EF8" w14:textId="41E6B622"/>
          <w:p w:rsidR="6440915E" w:rsidRDefault="6440915E" w14:paraId="4FB067D7" w14:textId="7E6C5189">
            <w:r>
              <w:t xml:space="preserve">Poor communication </w:t>
            </w:r>
            <w:r w:rsidR="004D0405">
              <w:t>of professionals</w:t>
            </w:r>
            <w:r>
              <w:t xml:space="preserve">. </w:t>
            </w:r>
          </w:p>
          <w:p w:rsidR="2F112D4A" w:rsidRDefault="2F112D4A" w14:paraId="3F3C1168" w14:textId="4D945680"/>
          <w:p w:rsidR="6440915E" w:rsidRDefault="6440915E" w14:paraId="3CB96C50" w14:textId="24A63B3F">
            <w:r>
              <w:t>Learning to cope with an ICD</w:t>
            </w:r>
            <w:r>
              <w:br/>
            </w:r>
          </w:p>
          <w:p w:rsidR="77FC6E89" w:rsidRDefault="77FC6E89" w14:paraId="12763E71" w14:textId="45FCF7F5">
            <w:r>
              <w:t xml:space="preserve">Fear of being shocked </w:t>
            </w:r>
          </w:p>
          <w:p w:rsidR="2F112D4A" w:rsidRDefault="2F112D4A" w14:paraId="67A7F31C" w14:textId="1EE8E98C"/>
          <w:p w:rsidR="77FC6E89" w:rsidRDefault="77FC6E89" w14:paraId="28BF0579" w14:textId="6AD10258">
            <w:r>
              <w:t xml:space="preserve">Placing limits on themselves </w:t>
            </w:r>
          </w:p>
        </w:tc>
        <w:tc>
          <w:tcPr>
            <w:tcW w:w="2080" w:type="dxa"/>
            <w:tcMar/>
          </w:tcPr>
          <w:p w:rsidR="3BD45003" w:rsidRDefault="3BD45003" w14:paraId="4A550EE7" w14:textId="5607DC9D">
            <w:r>
              <w:lastRenderedPageBreak/>
              <w:t xml:space="preserve">Parental and child agreement for </w:t>
            </w:r>
          </w:p>
          <w:p w:rsidR="3BD45003" w:rsidRDefault="3BD45003" w14:paraId="7951E1CF" w14:textId="56E3E76C">
            <w:r>
              <w:lastRenderedPageBreak/>
              <w:t xml:space="preserve">Physical, School, Social and overall psychosocial QoL. </w:t>
            </w:r>
          </w:p>
          <w:p w:rsidR="2F112D4A" w:rsidRDefault="2F112D4A" w14:paraId="0B8723C5" w14:textId="7C6FBBF6"/>
          <w:p w:rsidR="3BD45003" w:rsidRDefault="3BD45003" w14:paraId="47FAE300" w14:textId="21321F69">
            <w:r>
              <w:t xml:space="preserve">No Significant associations for emotional QoL, internalising problems, personal adaptation or anxiety. </w:t>
            </w:r>
          </w:p>
        </w:tc>
        <w:tc>
          <w:tcPr>
            <w:tcW w:w="2703" w:type="dxa"/>
            <w:tcMar/>
          </w:tcPr>
          <w:p w:rsidR="2F112D4A" w:rsidRDefault="52A4602E" w14:paraId="561D4D95" w14:textId="331A11B9">
            <w:r>
              <w:lastRenderedPageBreak/>
              <w:t>Very variable adherence to structured exercise programme varying from 1.25% to 100%.</w:t>
            </w:r>
          </w:p>
          <w:p w:rsidR="2F112D4A" w:rsidP="7D8A8CFD" w:rsidRDefault="52A4602E" w14:paraId="68F6F74B" w14:textId="57B7A0EA">
            <w:r>
              <w:lastRenderedPageBreak/>
              <w:t xml:space="preserve">No cardiac Related Adverse events </w:t>
            </w:r>
          </w:p>
          <w:p w:rsidR="2F112D4A" w:rsidP="7D8A8CFD" w:rsidRDefault="2F112D4A" w14:paraId="77DE8851" w14:textId="2ABDC544"/>
          <w:p w:rsidR="2F112D4A" w:rsidP="7D8A8CFD" w:rsidRDefault="52A4602E" w14:paraId="47368503" w14:textId="02F3FA4D">
            <w:r>
              <w:t xml:space="preserve">Trend towards improvement in QoL metrics and Cardiorespiratory fitness however not analysed due to low numbers. </w:t>
            </w:r>
          </w:p>
        </w:tc>
        <w:tc>
          <w:tcPr>
            <w:tcW w:w="2703" w:type="dxa"/>
            <w:tcMar/>
          </w:tcPr>
          <w:p w:rsidR="2F112D4A" w:rsidP="2F112D4A" w:rsidRDefault="50CE77F5" w14:paraId="14982ED2" w14:textId="58B03275">
            <w:r>
              <w:lastRenderedPageBreak/>
              <w:t xml:space="preserve">Increased Maternal anxiety compared to mothers with asthma. </w:t>
            </w:r>
          </w:p>
          <w:p w:rsidR="2F112D4A" w:rsidP="2F112D4A" w:rsidRDefault="50CE77F5" w14:paraId="0E495361" w14:textId="3D147FD0">
            <w:r>
              <w:lastRenderedPageBreak/>
              <w:t xml:space="preserve">Increased internalising feelings in LQTs patients compared with asthma. </w:t>
            </w:r>
          </w:p>
        </w:tc>
      </w:tr>
      <w:tr w:rsidR="2F112D4A" w:rsidTr="391D25F7" w14:paraId="268BB064" w14:textId="77777777">
        <w:trPr>
          <w:trHeight w:val="300"/>
        </w:trPr>
        <w:tc>
          <w:tcPr>
            <w:tcW w:w="1305" w:type="dxa"/>
            <w:tcMar/>
          </w:tcPr>
          <w:p w:rsidR="2F112D4A" w:rsidRDefault="2F112D4A" w14:paraId="56E26F4A" w14:textId="241A6218">
            <w:r>
              <w:lastRenderedPageBreak/>
              <w:t>Tools Validated (Y/N)</w:t>
            </w:r>
          </w:p>
        </w:tc>
        <w:tc>
          <w:tcPr>
            <w:tcW w:w="2343" w:type="dxa"/>
            <w:tcMar/>
          </w:tcPr>
          <w:p w:rsidR="407DA0DC" w:rsidRDefault="407DA0DC" w14:paraId="50C56B59" w14:textId="49307402">
            <w:r>
              <w:t>Y</w:t>
            </w:r>
          </w:p>
        </w:tc>
        <w:tc>
          <w:tcPr>
            <w:tcW w:w="1825" w:type="dxa"/>
            <w:tcMar/>
          </w:tcPr>
          <w:p w:rsidR="20413641" w:rsidRDefault="20413641" w14:paraId="0EE2BD72" w14:textId="16DD0BA5">
            <w:r>
              <w:t>N/A</w:t>
            </w:r>
          </w:p>
        </w:tc>
        <w:tc>
          <w:tcPr>
            <w:tcW w:w="2080" w:type="dxa"/>
            <w:tcMar/>
          </w:tcPr>
          <w:p w:rsidR="7E93C6A6" w:rsidRDefault="7E93C6A6" w14:paraId="7B52FA9E" w14:textId="290D1149">
            <w:r>
              <w:t>Y</w:t>
            </w:r>
          </w:p>
        </w:tc>
        <w:tc>
          <w:tcPr>
            <w:tcW w:w="2703" w:type="dxa"/>
            <w:tcMar/>
          </w:tcPr>
          <w:p w:rsidR="2F112D4A" w:rsidP="2F112D4A" w:rsidRDefault="2C4D41B0" w14:paraId="173DF874" w14:textId="14A55949">
            <w:r>
              <w:t>Y</w:t>
            </w:r>
          </w:p>
        </w:tc>
        <w:tc>
          <w:tcPr>
            <w:tcW w:w="2703" w:type="dxa"/>
            <w:tcMar/>
          </w:tcPr>
          <w:p w:rsidR="2F112D4A" w:rsidP="2F112D4A" w:rsidRDefault="05F704CA" w14:paraId="260FDF6E" w14:textId="4FDA79FE">
            <w:r>
              <w:t>Y</w:t>
            </w:r>
          </w:p>
        </w:tc>
      </w:tr>
      <w:tr w:rsidR="2F112D4A" w:rsidTr="391D25F7" w14:paraId="2AAA256B" w14:textId="77777777">
        <w:trPr>
          <w:trHeight w:val="300"/>
        </w:trPr>
        <w:tc>
          <w:tcPr>
            <w:tcW w:w="1305" w:type="dxa"/>
            <w:tcMar/>
          </w:tcPr>
          <w:p w:rsidR="2F112D4A" w:rsidRDefault="2F112D4A" w14:paraId="6991C307" w14:textId="2C57D8D0">
            <w:r>
              <w:t>Limitations</w:t>
            </w:r>
          </w:p>
        </w:tc>
        <w:tc>
          <w:tcPr>
            <w:tcW w:w="2343" w:type="dxa"/>
            <w:tcMar/>
          </w:tcPr>
          <w:p w:rsidR="1D126EEA" w:rsidRDefault="1D126EEA" w14:paraId="080C5351" w14:textId="1253FAEC">
            <w:r>
              <w:t xml:space="preserve">Small heterogenous sample </w:t>
            </w:r>
          </w:p>
          <w:p w:rsidR="2F112D4A" w:rsidRDefault="2F112D4A" w14:paraId="7812AC61" w14:textId="6FB6E31A"/>
        </w:tc>
        <w:tc>
          <w:tcPr>
            <w:tcW w:w="1825" w:type="dxa"/>
            <w:tcMar/>
          </w:tcPr>
          <w:p w:rsidR="70609A4A" w:rsidRDefault="70609A4A" w14:paraId="37516207" w14:textId="6715A922">
            <w:r>
              <w:t xml:space="preserve">Very Small sample </w:t>
            </w:r>
          </w:p>
        </w:tc>
        <w:tc>
          <w:tcPr>
            <w:tcW w:w="2080" w:type="dxa"/>
            <w:tcMar/>
          </w:tcPr>
          <w:p w:rsidR="7749FA3E" w:rsidRDefault="7749FA3E" w14:paraId="0C6BC5D1" w14:textId="55E025A4">
            <w:r>
              <w:t>Heterogenous sample</w:t>
            </w:r>
          </w:p>
        </w:tc>
        <w:tc>
          <w:tcPr>
            <w:tcW w:w="2703" w:type="dxa"/>
            <w:tcMar/>
          </w:tcPr>
          <w:p w:rsidR="2F112D4A" w:rsidRDefault="29A82A46" w14:paraId="309052CE" w14:textId="249281F6">
            <w:r>
              <w:t xml:space="preserve">Small </w:t>
            </w:r>
            <w:r w:rsidR="4441568B">
              <w:t>study, High dropout range</w:t>
            </w:r>
          </w:p>
        </w:tc>
        <w:tc>
          <w:tcPr>
            <w:tcW w:w="2703" w:type="dxa"/>
            <w:tcMar/>
          </w:tcPr>
          <w:p w:rsidR="2F112D4A" w:rsidP="2F112D4A" w:rsidRDefault="2F160C45" w14:paraId="672005D8" w14:textId="7DACC149">
            <w:r>
              <w:t>Very Small LQTs sample compared with moderate Asthma</w:t>
            </w:r>
          </w:p>
        </w:tc>
      </w:tr>
    </w:tbl>
    <w:p w:rsidR="2F112D4A" w:rsidRDefault="2F112D4A" w14:paraId="26B79D2A" w14:textId="22DE10CE"/>
    <w:p w:rsidR="7D8A8CFD" w:rsidRDefault="7D8A8CFD" w14:paraId="32D255A7" w14:textId="15C9676E"/>
    <w:p w:rsidR="7D8A8CFD" w:rsidRDefault="7D8A8CFD" w14:paraId="11979C49" w14:textId="32997602"/>
    <w:p w:rsidR="7D8A8CFD" w:rsidRDefault="7D8A8CFD" w14:paraId="7AC2D93C" w14:textId="477D04C2"/>
    <w:p w:rsidR="7D8A8CFD" w:rsidRDefault="7D8A8CFD" w14:paraId="447BCC85" w14:textId="6EFDFE40"/>
    <w:p w:rsidR="7D8A8CFD" w:rsidRDefault="7D8A8CFD" w14:paraId="5FF704AD" w14:textId="35AC2E3D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93"/>
        <w:gridCol w:w="2312"/>
        <w:gridCol w:w="1809"/>
        <w:gridCol w:w="2012"/>
        <w:gridCol w:w="2612"/>
        <w:gridCol w:w="2612"/>
      </w:tblGrid>
      <w:tr w:rsidR="5B17B855" w:rsidTr="391D25F7" w14:paraId="5E133304" w14:textId="77777777">
        <w:trPr>
          <w:trHeight w:val="300"/>
        </w:trPr>
        <w:tc>
          <w:tcPr>
            <w:tcW w:w="1305" w:type="dxa"/>
            <w:tcMar/>
          </w:tcPr>
          <w:p w:rsidR="5B17B855" w:rsidRDefault="5B17B855" w14:paraId="2E246B62" w14:textId="39DBE323">
            <w:r>
              <w:lastRenderedPageBreak/>
              <w:t>Authors</w:t>
            </w:r>
          </w:p>
        </w:tc>
        <w:tc>
          <w:tcPr>
            <w:tcW w:w="2343" w:type="dxa"/>
            <w:tcMar/>
          </w:tcPr>
          <w:p w:rsidR="35D93B7A" w:rsidRDefault="35D93B7A" w14:paraId="3DCFCBB0" w14:textId="17FD8EE0">
            <w:r>
              <w:t>Eicken et al</w:t>
            </w:r>
          </w:p>
        </w:tc>
        <w:tc>
          <w:tcPr>
            <w:tcW w:w="1825" w:type="dxa"/>
            <w:tcMar/>
          </w:tcPr>
          <w:p w:rsidR="5DD4446C" w:rsidRDefault="5DD4446C" w14:paraId="6C05001C" w14:textId="7749A206">
            <w:r>
              <w:t>Chen et al</w:t>
            </w:r>
          </w:p>
        </w:tc>
        <w:tc>
          <w:tcPr>
            <w:tcW w:w="2080" w:type="dxa"/>
            <w:tcMar/>
          </w:tcPr>
          <w:p w:rsidR="5B17B855" w:rsidRDefault="5B17B855" w14:paraId="0CF22C1A" w14:textId="5F7F9399"/>
        </w:tc>
        <w:tc>
          <w:tcPr>
            <w:tcW w:w="2703" w:type="dxa"/>
            <w:tcMar/>
          </w:tcPr>
          <w:p w:rsidR="5B17B855" w:rsidRDefault="5B17B855" w14:paraId="0A439DE8" w14:textId="019C8513"/>
        </w:tc>
        <w:tc>
          <w:tcPr>
            <w:tcW w:w="2703" w:type="dxa"/>
            <w:tcMar/>
          </w:tcPr>
          <w:p w:rsidR="5B17B855" w:rsidP="5B17B855" w:rsidRDefault="5B17B855" w14:paraId="42140B82" w14:textId="47C35232"/>
        </w:tc>
      </w:tr>
      <w:tr w:rsidR="5B17B855" w:rsidTr="391D25F7" w14:paraId="75CA19E2" w14:textId="77777777">
        <w:trPr>
          <w:trHeight w:val="300"/>
        </w:trPr>
        <w:tc>
          <w:tcPr>
            <w:tcW w:w="1305" w:type="dxa"/>
            <w:tcMar/>
          </w:tcPr>
          <w:p w:rsidR="5B17B855" w:rsidRDefault="5B17B855" w14:paraId="16C74272" w14:textId="4AECA1A5">
            <w:r>
              <w:t>Year</w:t>
            </w:r>
          </w:p>
          <w:p w:rsidR="5B17B855" w:rsidRDefault="5B17B855" w14:paraId="54E21CC7" w14:textId="759383D0"/>
        </w:tc>
        <w:tc>
          <w:tcPr>
            <w:tcW w:w="2343" w:type="dxa"/>
            <w:tcMar/>
          </w:tcPr>
          <w:p w:rsidR="34568DE2" w:rsidP="5B17B855" w:rsidRDefault="34568DE2" w14:paraId="006A445F" w14:textId="548DC379">
            <w:r>
              <w:t>2006</w:t>
            </w:r>
          </w:p>
        </w:tc>
        <w:tc>
          <w:tcPr>
            <w:tcW w:w="1825" w:type="dxa"/>
            <w:tcMar/>
          </w:tcPr>
          <w:p w:rsidR="74C419A5" w:rsidRDefault="74C419A5" w14:paraId="1FBD9FB1" w14:textId="479D2F81">
            <w:r>
              <w:t>2022</w:t>
            </w:r>
          </w:p>
        </w:tc>
        <w:tc>
          <w:tcPr>
            <w:tcW w:w="2080" w:type="dxa"/>
            <w:tcMar/>
          </w:tcPr>
          <w:p w:rsidR="5B17B855" w:rsidRDefault="5B17B855" w14:paraId="6E58A89F" w14:textId="6543688D"/>
        </w:tc>
        <w:tc>
          <w:tcPr>
            <w:tcW w:w="2703" w:type="dxa"/>
            <w:tcMar/>
          </w:tcPr>
          <w:p w:rsidR="5B17B855" w:rsidRDefault="5B17B855" w14:paraId="0EBDA9D4" w14:textId="67E7E53C"/>
        </w:tc>
        <w:tc>
          <w:tcPr>
            <w:tcW w:w="2703" w:type="dxa"/>
            <w:tcMar/>
          </w:tcPr>
          <w:p w:rsidR="5B17B855" w:rsidP="5B17B855" w:rsidRDefault="5B17B855" w14:paraId="30997FAF" w14:textId="1AF70031"/>
        </w:tc>
      </w:tr>
      <w:tr w:rsidR="5B17B855" w:rsidTr="391D25F7" w14:paraId="01B5A2DF" w14:textId="77777777">
        <w:trPr>
          <w:trHeight w:val="300"/>
        </w:trPr>
        <w:tc>
          <w:tcPr>
            <w:tcW w:w="1305" w:type="dxa"/>
            <w:tcMar/>
          </w:tcPr>
          <w:p w:rsidR="5B17B855" w:rsidRDefault="5B17B855" w14:paraId="57AAF164" w14:textId="0813A01E">
            <w:r>
              <w:t>Design</w:t>
            </w:r>
          </w:p>
        </w:tc>
        <w:tc>
          <w:tcPr>
            <w:tcW w:w="2343" w:type="dxa"/>
            <w:tcMar/>
          </w:tcPr>
          <w:p w:rsidR="5D67FE81" w:rsidRDefault="5D67FE81" w14:paraId="69B8D697" w14:textId="524D79F1">
            <w:r>
              <w:t>Mixed Methods Cross Sectional</w:t>
            </w:r>
          </w:p>
        </w:tc>
        <w:tc>
          <w:tcPr>
            <w:tcW w:w="1825" w:type="dxa"/>
            <w:tcMar/>
          </w:tcPr>
          <w:p w:rsidR="28021012" w:rsidRDefault="28021012" w14:paraId="4901F2F7" w14:textId="6C49673F">
            <w:r>
              <w:t xml:space="preserve">Cross Sectional </w:t>
            </w:r>
          </w:p>
          <w:p w:rsidR="5B17B855" w:rsidRDefault="5B17B855" w14:paraId="1676733D" w14:textId="3ADC7C62"/>
        </w:tc>
        <w:tc>
          <w:tcPr>
            <w:tcW w:w="2080" w:type="dxa"/>
            <w:tcMar/>
          </w:tcPr>
          <w:p w:rsidR="5B17B855" w:rsidP="5B17B855" w:rsidRDefault="5B17B855" w14:paraId="789A008C" w14:textId="5D51958F"/>
        </w:tc>
        <w:tc>
          <w:tcPr>
            <w:tcW w:w="2703" w:type="dxa"/>
            <w:tcMar/>
          </w:tcPr>
          <w:p w:rsidR="5B17B855" w:rsidRDefault="5B17B855" w14:paraId="062CA9C9" w14:textId="20F6F175"/>
        </w:tc>
        <w:tc>
          <w:tcPr>
            <w:tcW w:w="2703" w:type="dxa"/>
            <w:tcMar/>
          </w:tcPr>
          <w:p w:rsidR="5B17B855" w:rsidP="5B17B855" w:rsidRDefault="5B17B855" w14:paraId="2A828218" w14:textId="7834380B"/>
        </w:tc>
      </w:tr>
      <w:tr w:rsidR="5B17B855" w:rsidTr="391D25F7" w14:paraId="0269FA58" w14:textId="77777777">
        <w:trPr>
          <w:trHeight w:val="300"/>
        </w:trPr>
        <w:tc>
          <w:tcPr>
            <w:tcW w:w="1305" w:type="dxa"/>
            <w:tcMar/>
          </w:tcPr>
          <w:p w:rsidR="5B17B855" w:rsidRDefault="5B17B855" w14:paraId="1D4D5BBE" w14:textId="1787AD78">
            <w:r>
              <w:t>Sample Size</w:t>
            </w:r>
          </w:p>
        </w:tc>
        <w:tc>
          <w:tcPr>
            <w:tcW w:w="2343" w:type="dxa"/>
            <w:tcMar/>
          </w:tcPr>
          <w:p w:rsidR="77E9C63B" w:rsidRDefault="77E9C63B" w14:paraId="0A9C0B52" w14:textId="75E2D8D1">
            <w:r>
              <w:t>16 children with ICD</w:t>
            </w:r>
          </w:p>
        </w:tc>
        <w:tc>
          <w:tcPr>
            <w:tcW w:w="1825" w:type="dxa"/>
            <w:tcMar/>
          </w:tcPr>
          <w:p w:rsidR="0E0D1E5D" w:rsidRDefault="0E0D1E5D" w14:paraId="293B368F" w14:textId="19D58BAB">
            <w:r>
              <w:t xml:space="preserve">23 children with LQTS and 23 PAQ Controls </w:t>
            </w:r>
          </w:p>
        </w:tc>
        <w:tc>
          <w:tcPr>
            <w:tcW w:w="2080" w:type="dxa"/>
            <w:tcMar/>
          </w:tcPr>
          <w:p w:rsidR="5B17B855" w:rsidRDefault="5B17B855" w14:paraId="31E705C2" w14:textId="207A4AD0"/>
        </w:tc>
        <w:tc>
          <w:tcPr>
            <w:tcW w:w="2703" w:type="dxa"/>
            <w:tcMar/>
          </w:tcPr>
          <w:p w:rsidR="5B17B855" w:rsidRDefault="5B17B855" w14:paraId="047D3EDB" w14:textId="0CFABCD2"/>
        </w:tc>
        <w:tc>
          <w:tcPr>
            <w:tcW w:w="2703" w:type="dxa"/>
            <w:tcMar/>
          </w:tcPr>
          <w:p w:rsidR="5B17B855" w:rsidP="5B17B855" w:rsidRDefault="5B17B855" w14:paraId="7D5FF26C" w14:textId="3B87BE2E"/>
        </w:tc>
      </w:tr>
      <w:tr w:rsidR="5B17B855" w:rsidTr="391D25F7" w14:paraId="58D020E4" w14:textId="77777777">
        <w:trPr>
          <w:trHeight w:val="300"/>
        </w:trPr>
        <w:tc>
          <w:tcPr>
            <w:tcW w:w="1305" w:type="dxa"/>
            <w:tcMar/>
          </w:tcPr>
          <w:p w:rsidR="5B17B855" w:rsidRDefault="5B17B855" w14:paraId="3A0BC5BB" w14:textId="690046E3">
            <w:r>
              <w:t>Country</w:t>
            </w:r>
          </w:p>
        </w:tc>
        <w:tc>
          <w:tcPr>
            <w:tcW w:w="2343" w:type="dxa"/>
            <w:tcMar/>
          </w:tcPr>
          <w:p w:rsidR="5139C412" w:rsidRDefault="5139C412" w14:paraId="6663442C" w14:textId="6CEC4C28">
            <w:r>
              <w:t>Germany</w:t>
            </w:r>
          </w:p>
        </w:tc>
        <w:tc>
          <w:tcPr>
            <w:tcW w:w="1825" w:type="dxa"/>
            <w:tcMar/>
          </w:tcPr>
          <w:p w:rsidR="5DBE33A2" w:rsidRDefault="5DBE33A2" w14:paraId="5EE6005F" w14:textId="7FB1C360">
            <w:r>
              <w:t xml:space="preserve">Canada </w:t>
            </w:r>
          </w:p>
        </w:tc>
        <w:tc>
          <w:tcPr>
            <w:tcW w:w="2080" w:type="dxa"/>
            <w:tcMar/>
          </w:tcPr>
          <w:p w:rsidR="5B17B855" w:rsidRDefault="5B17B855" w14:paraId="681907E8" w14:textId="4121575F"/>
        </w:tc>
        <w:tc>
          <w:tcPr>
            <w:tcW w:w="2703" w:type="dxa"/>
            <w:tcMar/>
          </w:tcPr>
          <w:p w:rsidR="5B17B855" w:rsidRDefault="5B17B855" w14:paraId="531C07A3" w14:textId="3942192E"/>
        </w:tc>
        <w:tc>
          <w:tcPr>
            <w:tcW w:w="2703" w:type="dxa"/>
            <w:tcMar/>
          </w:tcPr>
          <w:p w:rsidR="5B17B855" w:rsidP="5B17B855" w:rsidRDefault="5B17B855" w14:paraId="3758C133" w14:textId="0D8F91EC"/>
        </w:tc>
      </w:tr>
      <w:tr w:rsidR="5B17B855" w:rsidTr="391D25F7" w14:paraId="6E2669DE" w14:textId="77777777">
        <w:trPr>
          <w:trHeight w:val="300"/>
        </w:trPr>
        <w:tc>
          <w:tcPr>
            <w:tcW w:w="1305" w:type="dxa"/>
            <w:tcMar/>
          </w:tcPr>
          <w:p w:rsidR="5B17B855" w:rsidRDefault="5B17B855" w14:paraId="0BE3512A" w14:textId="16C8147C">
            <w:r>
              <w:t>Setting</w:t>
            </w:r>
          </w:p>
        </w:tc>
        <w:tc>
          <w:tcPr>
            <w:tcW w:w="2343" w:type="dxa"/>
            <w:tcMar/>
          </w:tcPr>
          <w:p w:rsidR="3F5445FB" w:rsidRDefault="3F5445FB" w14:paraId="4EDBAA7F" w14:textId="60057150">
            <w:r>
              <w:t>Paediatric Cardiology Department</w:t>
            </w:r>
          </w:p>
        </w:tc>
        <w:tc>
          <w:tcPr>
            <w:tcW w:w="1825" w:type="dxa"/>
            <w:tcMar/>
          </w:tcPr>
          <w:p w:rsidR="58E6424B" w:rsidRDefault="58E6424B" w14:paraId="25392058" w14:textId="4FF56277">
            <w:r>
              <w:t xml:space="preserve">Paediatric Cardiology Department </w:t>
            </w:r>
          </w:p>
        </w:tc>
        <w:tc>
          <w:tcPr>
            <w:tcW w:w="2080" w:type="dxa"/>
            <w:tcMar/>
          </w:tcPr>
          <w:p w:rsidR="5B17B855" w:rsidRDefault="5B17B855" w14:paraId="1FDDB4A6" w14:textId="3647D250"/>
        </w:tc>
        <w:tc>
          <w:tcPr>
            <w:tcW w:w="2703" w:type="dxa"/>
            <w:tcMar/>
          </w:tcPr>
          <w:p w:rsidR="5B17B855" w:rsidRDefault="5B17B855" w14:paraId="3DDBCC75" w14:textId="473C010E"/>
        </w:tc>
        <w:tc>
          <w:tcPr>
            <w:tcW w:w="2703" w:type="dxa"/>
            <w:tcMar/>
          </w:tcPr>
          <w:p w:rsidR="5B17B855" w:rsidP="5B17B855" w:rsidRDefault="5B17B855" w14:paraId="0587AE55" w14:textId="78111412"/>
        </w:tc>
      </w:tr>
      <w:tr w:rsidR="5B17B855" w:rsidTr="391D25F7" w14:paraId="60321A42" w14:textId="77777777">
        <w:trPr>
          <w:trHeight w:val="300"/>
        </w:trPr>
        <w:tc>
          <w:tcPr>
            <w:tcW w:w="1305" w:type="dxa"/>
            <w:tcMar/>
          </w:tcPr>
          <w:p w:rsidR="5B17B855" w:rsidRDefault="5B17B855" w14:paraId="3A1D2236" w14:textId="49191C35">
            <w:r>
              <w:t xml:space="preserve">Methods </w:t>
            </w:r>
          </w:p>
        </w:tc>
        <w:tc>
          <w:tcPr>
            <w:tcW w:w="2343" w:type="dxa"/>
            <w:tcMar/>
          </w:tcPr>
          <w:p w:rsidR="1FDCD636" w:rsidRDefault="1FDCD636" w14:paraId="6228A9AC" w14:textId="792C57AE">
            <w:r>
              <w:t>Mixed</w:t>
            </w:r>
          </w:p>
        </w:tc>
        <w:tc>
          <w:tcPr>
            <w:tcW w:w="1825" w:type="dxa"/>
            <w:tcMar/>
          </w:tcPr>
          <w:p w:rsidR="68246503" w:rsidRDefault="68246503" w14:paraId="3CEE91AC" w14:textId="3E0DF64D">
            <w:r>
              <w:t xml:space="preserve">Quantitative </w:t>
            </w:r>
          </w:p>
        </w:tc>
        <w:tc>
          <w:tcPr>
            <w:tcW w:w="2080" w:type="dxa"/>
            <w:tcMar/>
          </w:tcPr>
          <w:p w:rsidR="5B17B855" w:rsidRDefault="5B17B855" w14:paraId="16CE8D76" w14:textId="5259D751"/>
        </w:tc>
        <w:tc>
          <w:tcPr>
            <w:tcW w:w="2703" w:type="dxa"/>
            <w:tcMar/>
          </w:tcPr>
          <w:p w:rsidR="5B17B855" w:rsidRDefault="5B17B855" w14:paraId="65049785" w14:textId="675800CC"/>
        </w:tc>
        <w:tc>
          <w:tcPr>
            <w:tcW w:w="2703" w:type="dxa"/>
            <w:tcMar/>
          </w:tcPr>
          <w:p w:rsidR="5B17B855" w:rsidP="5B17B855" w:rsidRDefault="5B17B855" w14:paraId="451B9A82" w14:textId="2E9ABA37"/>
        </w:tc>
      </w:tr>
      <w:tr w:rsidR="5B17B855" w:rsidTr="391D25F7" w14:paraId="7DAB103C" w14:textId="77777777">
        <w:trPr>
          <w:trHeight w:val="300"/>
        </w:trPr>
        <w:tc>
          <w:tcPr>
            <w:tcW w:w="1305" w:type="dxa"/>
            <w:tcMar/>
          </w:tcPr>
          <w:p w:rsidR="5B17B855" w:rsidRDefault="5B17B855" w14:paraId="2EB0B3B9" w14:textId="50E7F3A7">
            <w:r>
              <w:t>Participant characteristics</w:t>
            </w:r>
          </w:p>
        </w:tc>
        <w:tc>
          <w:tcPr>
            <w:tcW w:w="2343" w:type="dxa"/>
            <w:tcMar/>
          </w:tcPr>
          <w:p w:rsidR="3C8D4C81" w:rsidP="5B17B855" w:rsidRDefault="3C8D4C81" w14:paraId="6CEE9AEB" w14:textId="38F38842">
            <w:r>
              <w:t>16 children with ICDS</w:t>
            </w:r>
          </w:p>
          <w:p w:rsidR="3C8D4C81" w:rsidP="5B17B855" w:rsidRDefault="3C8D4C81" w14:paraId="7F7B61FA" w14:textId="3E3350B7">
            <w:r>
              <w:t>5 CHD, 9 ICC 2 Myocarditis</w:t>
            </w:r>
          </w:p>
        </w:tc>
        <w:tc>
          <w:tcPr>
            <w:tcW w:w="1825" w:type="dxa"/>
            <w:tcMar/>
          </w:tcPr>
          <w:p w:rsidR="508E0670" w:rsidRDefault="508E0670" w14:paraId="12583AA5" w14:textId="017F3270">
            <w:r>
              <w:t>23 LQT Children Mean Age 14.7+/- 0.5</w:t>
            </w:r>
          </w:p>
          <w:p w:rsidR="508E0670" w:rsidRDefault="508E0670" w14:paraId="37D6A8B0" w14:textId="255E6E9B">
            <w:r>
              <w:t>43% male</w:t>
            </w:r>
          </w:p>
          <w:p w:rsidR="508E0670" w:rsidRDefault="508E0670" w14:paraId="21879C17" w14:textId="3A014D24">
            <w:r>
              <w:t xml:space="preserve">23 controls </w:t>
            </w:r>
          </w:p>
          <w:p w:rsidR="508E0670" w:rsidRDefault="508E0670" w14:paraId="0DB08731" w14:textId="63BC11C6">
            <w:r>
              <w:t>14.5 +/-0.4</w:t>
            </w:r>
          </w:p>
        </w:tc>
        <w:tc>
          <w:tcPr>
            <w:tcW w:w="2080" w:type="dxa"/>
            <w:tcMar/>
          </w:tcPr>
          <w:p w:rsidR="5B17B855" w:rsidRDefault="5B17B855" w14:paraId="70407B01" w14:textId="0B310FEB"/>
        </w:tc>
        <w:tc>
          <w:tcPr>
            <w:tcW w:w="2703" w:type="dxa"/>
            <w:tcMar/>
          </w:tcPr>
          <w:p w:rsidR="5B17B855" w:rsidRDefault="5B17B855" w14:paraId="336D0664" w14:textId="3797E8AA"/>
        </w:tc>
        <w:tc>
          <w:tcPr>
            <w:tcW w:w="2703" w:type="dxa"/>
            <w:tcMar/>
          </w:tcPr>
          <w:p w:rsidR="5B17B855" w:rsidP="5B17B855" w:rsidRDefault="5B17B855" w14:paraId="636D0888" w14:textId="446D8B99"/>
        </w:tc>
      </w:tr>
      <w:tr w:rsidR="5B17B855" w:rsidTr="391D25F7" w14:paraId="18854126" w14:textId="77777777">
        <w:trPr>
          <w:trHeight w:val="300"/>
        </w:trPr>
        <w:tc>
          <w:tcPr>
            <w:tcW w:w="1305" w:type="dxa"/>
            <w:tcMar/>
          </w:tcPr>
          <w:p w:rsidR="5B17B855" w:rsidRDefault="5B17B855" w14:paraId="65832301" w14:textId="2583CA41">
            <w:r>
              <w:t>Outcome Measures</w:t>
            </w:r>
          </w:p>
        </w:tc>
        <w:tc>
          <w:tcPr>
            <w:tcW w:w="2343" w:type="dxa"/>
            <w:tcMar/>
          </w:tcPr>
          <w:p w:rsidR="3EFCBF64" w:rsidRDefault="3EFCBF64" w14:paraId="6B8A7F7A" w14:textId="7AE70EAD">
            <w:r>
              <w:t>DISYPS-KJ</w:t>
            </w:r>
          </w:p>
          <w:p w:rsidR="3EFCBF64" w:rsidRDefault="3EFCBF64" w14:paraId="60AD4DDA" w14:textId="4A3B1CFF">
            <w:r>
              <w:t>Semi Structured Interviews</w:t>
            </w:r>
          </w:p>
        </w:tc>
        <w:tc>
          <w:tcPr>
            <w:tcW w:w="1825" w:type="dxa"/>
            <w:tcMar/>
          </w:tcPr>
          <w:p w:rsidR="3E68E8B8" w:rsidRDefault="3E68E8B8" w14:paraId="38969203" w14:textId="3D7EA919">
            <w:r>
              <w:t>PAQ-C</w:t>
            </w:r>
          </w:p>
          <w:p w:rsidR="3E68E8B8" w:rsidRDefault="3E68E8B8" w14:paraId="36980532" w14:textId="66D86DB4">
            <w:r>
              <w:t xml:space="preserve">Exercise Stress Testing </w:t>
            </w:r>
          </w:p>
        </w:tc>
        <w:tc>
          <w:tcPr>
            <w:tcW w:w="2080" w:type="dxa"/>
            <w:tcMar/>
          </w:tcPr>
          <w:p w:rsidR="5B17B855" w:rsidRDefault="5B17B855" w14:paraId="3671EA73" w14:textId="6C0E563B"/>
        </w:tc>
        <w:tc>
          <w:tcPr>
            <w:tcW w:w="2703" w:type="dxa"/>
            <w:tcMar/>
          </w:tcPr>
          <w:p w:rsidR="5B17B855" w:rsidRDefault="5B17B855" w14:paraId="1B15AA29" w14:textId="1430AB7E"/>
        </w:tc>
        <w:tc>
          <w:tcPr>
            <w:tcW w:w="2703" w:type="dxa"/>
            <w:tcMar/>
          </w:tcPr>
          <w:p w:rsidR="5B17B855" w:rsidP="5B17B855" w:rsidRDefault="5B17B855" w14:paraId="3E1E12EE" w14:textId="4166995D"/>
        </w:tc>
      </w:tr>
      <w:tr w:rsidR="5B17B855" w:rsidTr="391D25F7" w14:paraId="18D36F3B" w14:textId="77777777">
        <w:trPr>
          <w:trHeight w:val="300"/>
        </w:trPr>
        <w:tc>
          <w:tcPr>
            <w:tcW w:w="1305" w:type="dxa"/>
            <w:tcMar/>
          </w:tcPr>
          <w:p w:rsidR="5B17B855" w:rsidRDefault="5B17B855" w14:paraId="69A2F346" w14:textId="0C43884F">
            <w:r>
              <w:t xml:space="preserve">Key Findings </w:t>
            </w:r>
          </w:p>
        </w:tc>
        <w:tc>
          <w:tcPr>
            <w:tcW w:w="2343" w:type="dxa"/>
            <w:tcMar/>
          </w:tcPr>
          <w:p w:rsidR="5E4A78BE" w:rsidP="5B17B855" w:rsidRDefault="5E4A78BE" w14:paraId="6C84EF2A" w14:textId="23E03702">
            <w:r>
              <w:t xml:space="preserve">Depression and Anxiety in half of the cohort including three patients with ICCs. </w:t>
            </w:r>
          </w:p>
          <w:p w:rsidR="5B17B855" w:rsidP="5B17B855" w:rsidRDefault="5B17B855" w14:paraId="622A8908" w14:textId="7D8B2990"/>
          <w:p w:rsidR="5E4A78BE" w:rsidP="5B17B855" w:rsidRDefault="5E4A78BE" w14:paraId="1E01F873" w14:textId="34EA63B4">
            <w:r>
              <w:t xml:space="preserve">Themes from interviews </w:t>
            </w:r>
          </w:p>
          <w:p w:rsidR="5E4A78BE" w:rsidP="5B17B855" w:rsidRDefault="5E4A78BE" w14:paraId="70844D02" w14:textId="42351F79">
            <w:r>
              <w:lastRenderedPageBreak/>
              <w:t xml:space="preserve">Reduction in physical activity levels </w:t>
            </w:r>
          </w:p>
          <w:p w:rsidR="5E4A78BE" w:rsidP="5B17B855" w:rsidRDefault="5E4A78BE" w14:paraId="174A423A" w14:textId="51F4A6FD">
            <w:r>
              <w:t>Fear of further shocks</w:t>
            </w:r>
          </w:p>
          <w:p w:rsidR="5B17B855" w:rsidP="5B17B855" w:rsidRDefault="5B17B855" w14:paraId="2A51C1C0" w14:textId="381F7D3B"/>
        </w:tc>
        <w:tc>
          <w:tcPr>
            <w:tcW w:w="1825" w:type="dxa"/>
            <w:tcMar/>
          </w:tcPr>
          <w:p w:rsidR="4864682D" w:rsidRDefault="4864682D" w14:paraId="0002B4C7" w14:textId="601DBAEB">
            <w:r>
              <w:lastRenderedPageBreak/>
              <w:t xml:space="preserve">Similar levels of Physical Activity reported by LQT patients as controls. </w:t>
            </w:r>
          </w:p>
          <w:p w:rsidR="5B17B855" w:rsidRDefault="5B17B855" w14:paraId="42D69432" w14:textId="3A66303E"/>
          <w:p w:rsidR="4864682D" w:rsidRDefault="4864682D" w14:paraId="3E8C5BB7" w14:textId="1C790CA7">
            <w:r>
              <w:lastRenderedPageBreak/>
              <w:t xml:space="preserve">Lower </w:t>
            </w:r>
            <w:r w:rsidR="546C2D13">
              <w:t xml:space="preserve">peak </w:t>
            </w:r>
            <w:r>
              <w:t xml:space="preserve">HR </w:t>
            </w:r>
            <w:r w:rsidR="731A3A63">
              <w:t xml:space="preserve">of </w:t>
            </w:r>
            <w:r>
              <w:t xml:space="preserve">LQTs patients </w:t>
            </w:r>
            <w:r w:rsidR="004D0405">
              <w:t>(91</w:t>
            </w:r>
            <w:r>
              <w:t xml:space="preserve">% on beta blockers) </w:t>
            </w:r>
          </w:p>
          <w:p w:rsidR="6696719D" w:rsidRDefault="6696719D" w14:paraId="6A5CC0CA" w14:textId="16CC3FFD">
            <w:r>
              <w:t xml:space="preserve">Significantly lower Exercise time in LQTs group. </w:t>
            </w:r>
          </w:p>
          <w:p w:rsidR="6696719D" w:rsidRDefault="6696719D" w14:paraId="56A8FC11" w14:textId="559238C0">
            <w:r>
              <w:t>R</w:t>
            </w:r>
            <w:r w:rsidR="3440212F">
              <w:t xml:space="preserve">eported PA Time </w:t>
            </w:r>
            <w:r w:rsidR="004D0405">
              <w:t>similar</w:t>
            </w:r>
            <w:r w:rsidR="3440212F">
              <w:t xml:space="preserve"> between both cohorts, neither LQTs </w:t>
            </w:r>
            <w:r w:rsidR="004D0405">
              <w:t>nor</w:t>
            </w:r>
            <w:r w:rsidR="3440212F">
              <w:t xml:space="preserve"> Cohorts meeting PA activity guidelines. </w:t>
            </w:r>
          </w:p>
          <w:p w:rsidR="5B17B855" w:rsidRDefault="5B17B855" w14:paraId="562193F8" w14:textId="10E87EE9"/>
        </w:tc>
        <w:tc>
          <w:tcPr>
            <w:tcW w:w="2080" w:type="dxa"/>
            <w:tcMar/>
          </w:tcPr>
          <w:p w:rsidR="5B17B855" w:rsidRDefault="5B17B855" w14:paraId="2AA1945A" w14:textId="17310D40"/>
        </w:tc>
        <w:tc>
          <w:tcPr>
            <w:tcW w:w="2703" w:type="dxa"/>
            <w:tcMar/>
          </w:tcPr>
          <w:p w:rsidR="5B17B855" w:rsidRDefault="5B17B855" w14:paraId="5B384A4A" w14:textId="2C0D7147"/>
        </w:tc>
        <w:tc>
          <w:tcPr>
            <w:tcW w:w="2703" w:type="dxa"/>
            <w:tcMar/>
          </w:tcPr>
          <w:p w:rsidR="5B17B855" w:rsidP="5B17B855" w:rsidRDefault="5B17B855" w14:paraId="67F53612" w14:textId="4B2D2968"/>
        </w:tc>
      </w:tr>
      <w:tr w:rsidR="5B17B855" w:rsidTr="391D25F7" w14:paraId="15964874" w14:textId="77777777">
        <w:trPr>
          <w:trHeight w:val="300"/>
        </w:trPr>
        <w:tc>
          <w:tcPr>
            <w:tcW w:w="1305" w:type="dxa"/>
            <w:tcMar/>
          </w:tcPr>
          <w:p w:rsidR="5B17B855" w:rsidRDefault="5B17B855" w14:paraId="35B261AE" w14:textId="241A6218">
            <w:r>
              <w:t>Tools Validated (Y/N)</w:t>
            </w:r>
          </w:p>
        </w:tc>
        <w:tc>
          <w:tcPr>
            <w:tcW w:w="2343" w:type="dxa"/>
            <w:tcMar/>
          </w:tcPr>
          <w:p w:rsidR="1298CC51" w:rsidRDefault="1298CC51" w14:paraId="6429E366" w14:textId="2CE8113D">
            <w:r>
              <w:t>Y</w:t>
            </w:r>
          </w:p>
        </w:tc>
        <w:tc>
          <w:tcPr>
            <w:tcW w:w="1825" w:type="dxa"/>
            <w:tcMar/>
          </w:tcPr>
          <w:p w:rsidR="779F9515" w:rsidRDefault="779F9515" w14:paraId="4696F056" w14:textId="1FD86123">
            <w:r>
              <w:t>Y</w:t>
            </w:r>
          </w:p>
        </w:tc>
        <w:tc>
          <w:tcPr>
            <w:tcW w:w="2080" w:type="dxa"/>
            <w:tcMar/>
          </w:tcPr>
          <w:p w:rsidR="5B17B855" w:rsidRDefault="5B17B855" w14:paraId="18D82658" w14:textId="3276FDDC"/>
        </w:tc>
        <w:tc>
          <w:tcPr>
            <w:tcW w:w="2703" w:type="dxa"/>
            <w:tcMar/>
          </w:tcPr>
          <w:p w:rsidR="5B17B855" w:rsidP="5B17B855" w:rsidRDefault="5B17B855" w14:paraId="10953CBC" w14:textId="7B0D4BEA"/>
        </w:tc>
        <w:tc>
          <w:tcPr>
            <w:tcW w:w="2703" w:type="dxa"/>
            <w:tcMar/>
          </w:tcPr>
          <w:p w:rsidR="5B17B855" w:rsidP="5B17B855" w:rsidRDefault="5B17B855" w14:paraId="73426E44" w14:textId="1883E8A4"/>
        </w:tc>
      </w:tr>
      <w:tr w:rsidR="5B17B855" w:rsidTr="391D25F7" w14:paraId="1118ADBE" w14:textId="77777777">
        <w:trPr>
          <w:trHeight w:val="300"/>
        </w:trPr>
        <w:tc>
          <w:tcPr>
            <w:tcW w:w="1305" w:type="dxa"/>
            <w:tcMar/>
          </w:tcPr>
          <w:p w:rsidR="5B17B855" w:rsidRDefault="5B17B855" w14:paraId="00C35B04" w14:textId="2C57D8D0">
            <w:r>
              <w:t>Limitations</w:t>
            </w:r>
          </w:p>
        </w:tc>
        <w:tc>
          <w:tcPr>
            <w:tcW w:w="2343" w:type="dxa"/>
            <w:tcMar/>
          </w:tcPr>
          <w:p w:rsidR="11ED3C40" w:rsidRDefault="11ED3C40" w14:paraId="6307BCCF" w14:textId="1341DAC2">
            <w:r>
              <w:t xml:space="preserve">Small heterogenous cohort </w:t>
            </w:r>
          </w:p>
        </w:tc>
        <w:tc>
          <w:tcPr>
            <w:tcW w:w="1825" w:type="dxa"/>
            <w:tcMar/>
          </w:tcPr>
          <w:p w:rsidR="739F9822" w:rsidRDefault="739F9822" w14:paraId="2C861655" w14:textId="12108CE2">
            <w:r>
              <w:t xml:space="preserve">Small Cohort, </w:t>
            </w:r>
            <w:r w:rsidR="004D0405">
              <w:t>two</w:t>
            </w:r>
            <w:r>
              <w:t xml:space="preserve"> control groups, </w:t>
            </w:r>
          </w:p>
          <w:p w:rsidR="739F9822" w:rsidRDefault="739F9822" w14:paraId="6E03ADCF" w14:textId="275C1CE8">
            <w:r>
              <w:t>Beta Blockade potential confounder</w:t>
            </w:r>
          </w:p>
        </w:tc>
        <w:tc>
          <w:tcPr>
            <w:tcW w:w="2080" w:type="dxa"/>
            <w:tcMar/>
          </w:tcPr>
          <w:p w:rsidR="5B17B855" w:rsidRDefault="5B17B855" w14:paraId="74579CDA" w14:textId="7951D676"/>
        </w:tc>
        <w:tc>
          <w:tcPr>
            <w:tcW w:w="2703" w:type="dxa"/>
            <w:tcMar/>
          </w:tcPr>
          <w:p w:rsidR="5B17B855" w:rsidRDefault="5B17B855" w14:paraId="77890224" w14:textId="732D012C"/>
        </w:tc>
        <w:tc>
          <w:tcPr>
            <w:tcW w:w="2703" w:type="dxa"/>
            <w:tcMar/>
          </w:tcPr>
          <w:p w:rsidR="5B17B855" w:rsidP="5B17B855" w:rsidRDefault="5B17B855" w14:paraId="0805AD8B" w14:textId="48DFFF85"/>
        </w:tc>
      </w:tr>
    </w:tbl>
    <w:p w:rsidR="5B17B855" w:rsidRDefault="5B17B855" w14:paraId="67ED185D" w14:textId="4AA8DB5C"/>
    <w:p w:rsidR="2F112D4A" w:rsidRDefault="2F112D4A" w14:paraId="2E73AD7D" w14:textId="57ED30CB"/>
    <w:sectPr w:rsidR="2F112D4A" w:rsidSect="00034616">
      <w:headerReference w:type="default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071C0" w:rsidRDefault="009071C0" w14:paraId="6F6DEDBD" w14:textId="77777777">
      <w:pPr>
        <w:spacing w:after="0" w:line="240" w:lineRule="auto"/>
      </w:pPr>
      <w:r>
        <w:separator/>
      </w:r>
    </w:p>
  </w:endnote>
  <w:endnote w:type="continuationSeparator" w:id="0">
    <w:p w:rsidR="009071C0" w:rsidRDefault="009071C0" w14:paraId="5508931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7D8A8CFD" w:rsidTr="7D8A8CFD" w14:paraId="7225A576" w14:textId="77777777">
      <w:trPr>
        <w:trHeight w:val="300"/>
      </w:trPr>
      <w:tc>
        <w:tcPr>
          <w:tcW w:w="4320" w:type="dxa"/>
        </w:tcPr>
        <w:p w:rsidR="7D8A8CFD" w:rsidP="7D8A8CFD" w:rsidRDefault="7D8A8CFD" w14:paraId="78E07C6F" w14:textId="1E2B5F2A">
          <w:pPr>
            <w:pStyle w:val="Header"/>
            <w:ind w:left="-115"/>
          </w:pPr>
        </w:p>
      </w:tc>
      <w:tc>
        <w:tcPr>
          <w:tcW w:w="4320" w:type="dxa"/>
        </w:tcPr>
        <w:p w:rsidR="7D8A8CFD" w:rsidP="7D8A8CFD" w:rsidRDefault="7D8A8CFD" w14:paraId="4E220B71" w14:textId="40943A9A">
          <w:pPr>
            <w:pStyle w:val="Header"/>
            <w:jc w:val="center"/>
          </w:pPr>
        </w:p>
      </w:tc>
      <w:tc>
        <w:tcPr>
          <w:tcW w:w="4320" w:type="dxa"/>
        </w:tcPr>
        <w:p w:rsidR="7D8A8CFD" w:rsidP="7D8A8CFD" w:rsidRDefault="7D8A8CFD" w14:paraId="2F17A2F4" w14:textId="13B0E656">
          <w:pPr>
            <w:pStyle w:val="Header"/>
            <w:ind w:right="-115"/>
            <w:jc w:val="right"/>
          </w:pPr>
        </w:p>
      </w:tc>
    </w:tr>
  </w:tbl>
  <w:p w:rsidR="7D8A8CFD" w:rsidP="7D8A8CFD" w:rsidRDefault="7D8A8CFD" w14:paraId="3033B245" w14:textId="6F0B5E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071C0" w:rsidRDefault="009071C0" w14:paraId="4A42F9A1" w14:textId="77777777">
      <w:pPr>
        <w:spacing w:after="0" w:line="240" w:lineRule="auto"/>
      </w:pPr>
      <w:r>
        <w:separator/>
      </w:r>
    </w:p>
  </w:footnote>
  <w:footnote w:type="continuationSeparator" w:id="0">
    <w:p w:rsidR="009071C0" w:rsidRDefault="009071C0" w14:paraId="082335AA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7D8A8CFD" w:rsidTr="7D8A8CFD" w14:paraId="4692EFA5" w14:textId="77777777">
      <w:trPr>
        <w:trHeight w:val="300"/>
      </w:trPr>
      <w:tc>
        <w:tcPr>
          <w:tcW w:w="4320" w:type="dxa"/>
        </w:tcPr>
        <w:p w:rsidR="7D8A8CFD" w:rsidP="7D8A8CFD" w:rsidRDefault="7D8A8CFD" w14:paraId="7E9810A8" w14:textId="57EBCBE0">
          <w:pPr>
            <w:pStyle w:val="Header"/>
            <w:ind w:left="-115"/>
          </w:pPr>
        </w:p>
      </w:tc>
      <w:tc>
        <w:tcPr>
          <w:tcW w:w="4320" w:type="dxa"/>
        </w:tcPr>
        <w:p w:rsidR="7D8A8CFD" w:rsidP="7D8A8CFD" w:rsidRDefault="7D8A8CFD" w14:paraId="240DDA89" w14:textId="7FF0E7D8">
          <w:pPr>
            <w:pStyle w:val="Header"/>
            <w:jc w:val="center"/>
          </w:pPr>
        </w:p>
      </w:tc>
      <w:tc>
        <w:tcPr>
          <w:tcW w:w="4320" w:type="dxa"/>
        </w:tcPr>
        <w:p w:rsidR="7D8A8CFD" w:rsidP="7D8A8CFD" w:rsidRDefault="7D8A8CFD" w14:paraId="260B45EF" w14:textId="42B27C95">
          <w:pPr>
            <w:pStyle w:val="Header"/>
            <w:ind w:right="-115"/>
            <w:jc w:val="right"/>
          </w:pPr>
        </w:p>
      </w:tc>
    </w:tr>
  </w:tbl>
  <w:p w:rsidR="7D8A8CFD" w:rsidP="7D8A8CFD" w:rsidRDefault="7D8A8CFD" w14:paraId="3B80FE88" w14:textId="740F6AEA">
    <w:pPr>
      <w:pStyle w:val="Header"/>
    </w:pPr>
  </w:p>
</w:hdr>
</file>

<file path=word/intelligence2.xml><?xml version="1.0" encoding="utf-8"?>
<int2:intelligence xmlns:int2="http://schemas.microsoft.com/office/intelligence/2020/intelligence">
  <int2:observations>
    <int2:textHash int2:hashCode="C/QXBETNRzzUBm" int2:id="0Ac0FsKx">
      <int2:state int2:type="spell" int2:value="Rejected"/>
    </int2:textHash>
    <int2:textHash int2:hashCode="KOMUegiVcwhgG1" int2:id="4YhCmOmd">
      <int2:state int2:type="spell" int2:value="Rejected"/>
    </int2:textHash>
    <int2:textHash int2:hashCode="ph++WmfpkDzEh9" int2:id="RobQcgNw">
      <int2:state int2:type="spell" int2:value="Rejected"/>
    </int2:textHash>
    <int2:textHash int2:hashCode="Y59SD5WTcbbuph" int2:id="OUZE6Dsc">
      <int2:state int2:type="spell" int2:value="Rejected"/>
    </int2:textHash>
    <int2:textHash int2:hashCode="SNU8biIZK7qv9D" int2:id="mmcYvB6Y">
      <int2:state int2:type="spell" int2:value="Rejected"/>
    </int2:textHash>
    <int2:textHash int2:hashCode="pHVI/bzSvZZjje" int2:id="Zg9cxGzs">
      <int2:state int2:type="spell" int2:value="Rejected"/>
    </int2:textHash>
    <int2:textHash int2:hashCode="lmKrz5omvGg6H0" int2:id="J1VHLQah">
      <int2:state int2:type="spell" int2:value="Rejected"/>
    </int2:textHash>
    <int2:textHash int2:hashCode="3hKxgy5Te+529m" int2:id="YJpC8z9j">
      <int2:state int2:type="spell" int2:value="Rejected"/>
    </int2:textHash>
    <int2:textHash int2:hashCode="RUyKS2TN5nPpiU" int2:id="nobKaq6x">
      <int2:state int2:type="spell" int2:value="Rejected"/>
    </int2:textHash>
    <int2:textHash int2:hashCode="BTXBDJHR7trhgs" int2:id="AFEkbdBI">
      <int2:state int2:type="spell" int2:value="Rejected"/>
    </int2:textHash>
    <int2:textHash int2:hashCode="UjVHPLVNodit8F" int2:id="JztFMIST">
      <int2:state int2:type="spell" int2:value="Rejected"/>
    </int2:textHash>
    <int2:textHash int2:hashCode="RbKQ1vRM0vt1kW" int2:id="arCpdpuw">
      <int2:state int2:type="spell" int2:value="Rejected"/>
    </int2:textHash>
    <int2:textHash int2:hashCode="wle88BxtUkUzLU" int2:id="we8gXYfK">
      <int2:state int2:type="spell" int2:value="Rejected"/>
    </int2:textHash>
    <int2:textHash int2:hashCode="J5RlnSH6Jr7Brm" int2:id="FOUr2j8K">
      <int2:state int2:type="spell" int2:value="Rejected"/>
    </int2:textHash>
    <int2:textHash int2:hashCode="iU+BkaTi3S+/7t" int2:id="GiegyL1C">
      <int2:state int2:type="spell" int2:value="Rejected"/>
    </int2:textHash>
    <int2:textHash int2:hashCode="0MPIT+qc2As14j" int2:id="PfcCh6mC">
      <int2:state int2:type="spell" int2:value="Rejected"/>
    </int2:textHash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9" w15:restartNumberingAfterBreak="0">
    <w:nsid w:val="250B9699"/>
    <w:multiLevelType w:val="hybridMultilevel"/>
    <w:tmpl w:val="A09E6544"/>
    <w:lvl w:ilvl="0" w:tplc="7FB4A2AC">
      <w:start w:val="1"/>
      <w:numFmt w:val="decimal"/>
      <w:lvlText w:val="%1)"/>
      <w:lvlJc w:val="left"/>
      <w:pPr>
        <w:ind w:left="720" w:hanging="360"/>
      </w:pPr>
    </w:lvl>
    <w:lvl w:ilvl="1" w:tplc="13C27A20">
      <w:start w:val="1"/>
      <w:numFmt w:val="lowerLetter"/>
      <w:lvlText w:val="%2."/>
      <w:lvlJc w:val="left"/>
      <w:pPr>
        <w:ind w:left="1440" w:hanging="360"/>
      </w:pPr>
    </w:lvl>
    <w:lvl w:ilvl="2" w:tplc="AB5EE39C">
      <w:start w:val="1"/>
      <w:numFmt w:val="lowerRoman"/>
      <w:lvlText w:val="%3."/>
      <w:lvlJc w:val="right"/>
      <w:pPr>
        <w:ind w:left="2160" w:hanging="180"/>
      </w:pPr>
    </w:lvl>
    <w:lvl w:ilvl="3" w:tplc="690C743A">
      <w:start w:val="1"/>
      <w:numFmt w:val="decimal"/>
      <w:lvlText w:val="%4."/>
      <w:lvlJc w:val="left"/>
      <w:pPr>
        <w:ind w:left="2880" w:hanging="360"/>
      </w:pPr>
    </w:lvl>
    <w:lvl w:ilvl="4" w:tplc="716CE03C">
      <w:start w:val="1"/>
      <w:numFmt w:val="lowerLetter"/>
      <w:lvlText w:val="%5."/>
      <w:lvlJc w:val="left"/>
      <w:pPr>
        <w:ind w:left="3600" w:hanging="360"/>
      </w:pPr>
    </w:lvl>
    <w:lvl w:ilvl="5" w:tplc="1576B5B2">
      <w:start w:val="1"/>
      <w:numFmt w:val="lowerRoman"/>
      <w:lvlText w:val="%6."/>
      <w:lvlJc w:val="right"/>
      <w:pPr>
        <w:ind w:left="4320" w:hanging="180"/>
      </w:pPr>
    </w:lvl>
    <w:lvl w:ilvl="6" w:tplc="DDF21EF8">
      <w:start w:val="1"/>
      <w:numFmt w:val="decimal"/>
      <w:lvlText w:val="%7."/>
      <w:lvlJc w:val="left"/>
      <w:pPr>
        <w:ind w:left="5040" w:hanging="360"/>
      </w:pPr>
    </w:lvl>
    <w:lvl w:ilvl="7" w:tplc="7A86FA74">
      <w:start w:val="1"/>
      <w:numFmt w:val="lowerLetter"/>
      <w:lvlText w:val="%8."/>
      <w:lvlJc w:val="left"/>
      <w:pPr>
        <w:ind w:left="5760" w:hanging="360"/>
      </w:pPr>
    </w:lvl>
    <w:lvl w:ilvl="8" w:tplc="B9F2FC9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7D93A6"/>
    <w:multiLevelType w:val="hybridMultilevel"/>
    <w:tmpl w:val="FFFFFFFF"/>
    <w:lvl w:ilvl="0" w:tplc="12B4C79E">
      <w:start w:val="1"/>
      <w:numFmt w:val="decimal"/>
      <w:lvlText w:val="%1)"/>
      <w:lvlJc w:val="left"/>
      <w:pPr>
        <w:ind w:left="720" w:hanging="360"/>
      </w:pPr>
    </w:lvl>
    <w:lvl w:ilvl="1" w:tplc="7382C20A">
      <w:start w:val="1"/>
      <w:numFmt w:val="lowerLetter"/>
      <w:lvlText w:val="%2."/>
      <w:lvlJc w:val="left"/>
      <w:pPr>
        <w:ind w:left="1440" w:hanging="360"/>
      </w:pPr>
    </w:lvl>
    <w:lvl w:ilvl="2" w:tplc="984C0ADA">
      <w:start w:val="1"/>
      <w:numFmt w:val="lowerRoman"/>
      <w:lvlText w:val="%3."/>
      <w:lvlJc w:val="right"/>
      <w:pPr>
        <w:ind w:left="2160" w:hanging="180"/>
      </w:pPr>
    </w:lvl>
    <w:lvl w:ilvl="3" w:tplc="A8344A6A">
      <w:start w:val="1"/>
      <w:numFmt w:val="decimal"/>
      <w:lvlText w:val="%4."/>
      <w:lvlJc w:val="left"/>
      <w:pPr>
        <w:ind w:left="2880" w:hanging="360"/>
      </w:pPr>
    </w:lvl>
    <w:lvl w:ilvl="4" w:tplc="53ECFD7C">
      <w:start w:val="1"/>
      <w:numFmt w:val="lowerLetter"/>
      <w:lvlText w:val="%5."/>
      <w:lvlJc w:val="left"/>
      <w:pPr>
        <w:ind w:left="3600" w:hanging="360"/>
      </w:pPr>
    </w:lvl>
    <w:lvl w:ilvl="5" w:tplc="46AED232">
      <w:start w:val="1"/>
      <w:numFmt w:val="lowerRoman"/>
      <w:lvlText w:val="%6."/>
      <w:lvlJc w:val="right"/>
      <w:pPr>
        <w:ind w:left="4320" w:hanging="180"/>
      </w:pPr>
    </w:lvl>
    <w:lvl w:ilvl="6" w:tplc="67048F70">
      <w:start w:val="1"/>
      <w:numFmt w:val="decimal"/>
      <w:lvlText w:val="%7."/>
      <w:lvlJc w:val="left"/>
      <w:pPr>
        <w:ind w:left="5040" w:hanging="360"/>
      </w:pPr>
    </w:lvl>
    <w:lvl w:ilvl="7" w:tplc="4C8E36FC">
      <w:start w:val="1"/>
      <w:numFmt w:val="lowerLetter"/>
      <w:lvlText w:val="%8."/>
      <w:lvlJc w:val="left"/>
      <w:pPr>
        <w:ind w:left="5760" w:hanging="360"/>
      </w:pPr>
    </w:lvl>
    <w:lvl w:ilvl="8" w:tplc="CE82F27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20DF2A"/>
    <w:multiLevelType w:val="hybridMultilevel"/>
    <w:tmpl w:val="FFFFFFFF"/>
    <w:lvl w:ilvl="0" w:tplc="0B366840">
      <w:start w:val="1"/>
      <w:numFmt w:val="decimal"/>
      <w:lvlText w:val="%1)"/>
      <w:lvlJc w:val="left"/>
      <w:pPr>
        <w:ind w:left="720" w:hanging="360"/>
      </w:pPr>
    </w:lvl>
    <w:lvl w:ilvl="1" w:tplc="F71EED1E">
      <w:start w:val="1"/>
      <w:numFmt w:val="lowerLetter"/>
      <w:lvlText w:val="%2."/>
      <w:lvlJc w:val="left"/>
      <w:pPr>
        <w:ind w:left="1440" w:hanging="360"/>
      </w:pPr>
    </w:lvl>
    <w:lvl w:ilvl="2" w:tplc="3CB0966C">
      <w:start w:val="1"/>
      <w:numFmt w:val="lowerRoman"/>
      <w:lvlText w:val="%3."/>
      <w:lvlJc w:val="right"/>
      <w:pPr>
        <w:ind w:left="2160" w:hanging="180"/>
      </w:pPr>
    </w:lvl>
    <w:lvl w:ilvl="3" w:tplc="329629B8">
      <w:start w:val="1"/>
      <w:numFmt w:val="decimal"/>
      <w:lvlText w:val="%4."/>
      <w:lvlJc w:val="left"/>
      <w:pPr>
        <w:ind w:left="2880" w:hanging="360"/>
      </w:pPr>
    </w:lvl>
    <w:lvl w:ilvl="4" w:tplc="F7B0DCEA">
      <w:start w:val="1"/>
      <w:numFmt w:val="lowerLetter"/>
      <w:lvlText w:val="%5."/>
      <w:lvlJc w:val="left"/>
      <w:pPr>
        <w:ind w:left="3600" w:hanging="360"/>
      </w:pPr>
    </w:lvl>
    <w:lvl w:ilvl="5" w:tplc="8CFACBC4">
      <w:start w:val="1"/>
      <w:numFmt w:val="lowerRoman"/>
      <w:lvlText w:val="%6."/>
      <w:lvlJc w:val="right"/>
      <w:pPr>
        <w:ind w:left="4320" w:hanging="180"/>
      </w:pPr>
    </w:lvl>
    <w:lvl w:ilvl="6" w:tplc="9FE46108">
      <w:start w:val="1"/>
      <w:numFmt w:val="decimal"/>
      <w:lvlText w:val="%7."/>
      <w:lvlJc w:val="left"/>
      <w:pPr>
        <w:ind w:left="5040" w:hanging="360"/>
      </w:pPr>
    </w:lvl>
    <w:lvl w:ilvl="7" w:tplc="0E3C70EE">
      <w:start w:val="1"/>
      <w:numFmt w:val="lowerLetter"/>
      <w:lvlText w:val="%8."/>
      <w:lvlJc w:val="left"/>
      <w:pPr>
        <w:ind w:left="5760" w:hanging="360"/>
      </w:pPr>
    </w:lvl>
    <w:lvl w:ilvl="8" w:tplc="E56C137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CC9AF9"/>
    <w:multiLevelType w:val="hybridMultilevel"/>
    <w:tmpl w:val="FFFFFFFF"/>
    <w:lvl w:ilvl="0" w:tplc="5492CC0C">
      <w:start w:val="1"/>
      <w:numFmt w:val="decimal"/>
      <w:lvlText w:val="%1)"/>
      <w:lvlJc w:val="left"/>
      <w:pPr>
        <w:ind w:left="720" w:hanging="360"/>
      </w:pPr>
    </w:lvl>
    <w:lvl w:ilvl="1" w:tplc="9C90A9D8">
      <w:start w:val="1"/>
      <w:numFmt w:val="lowerLetter"/>
      <w:lvlText w:val="%2."/>
      <w:lvlJc w:val="left"/>
      <w:pPr>
        <w:ind w:left="1440" w:hanging="360"/>
      </w:pPr>
    </w:lvl>
    <w:lvl w:ilvl="2" w:tplc="3FCC05CE">
      <w:start w:val="1"/>
      <w:numFmt w:val="lowerRoman"/>
      <w:lvlText w:val="%3."/>
      <w:lvlJc w:val="right"/>
      <w:pPr>
        <w:ind w:left="2160" w:hanging="180"/>
      </w:pPr>
    </w:lvl>
    <w:lvl w:ilvl="3" w:tplc="EDD4A74C">
      <w:start w:val="1"/>
      <w:numFmt w:val="decimal"/>
      <w:lvlText w:val="%4."/>
      <w:lvlJc w:val="left"/>
      <w:pPr>
        <w:ind w:left="2880" w:hanging="360"/>
      </w:pPr>
    </w:lvl>
    <w:lvl w:ilvl="4" w:tplc="A82E87A8">
      <w:start w:val="1"/>
      <w:numFmt w:val="lowerLetter"/>
      <w:lvlText w:val="%5."/>
      <w:lvlJc w:val="left"/>
      <w:pPr>
        <w:ind w:left="3600" w:hanging="360"/>
      </w:pPr>
    </w:lvl>
    <w:lvl w:ilvl="5" w:tplc="DF0C5606">
      <w:start w:val="1"/>
      <w:numFmt w:val="lowerRoman"/>
      <w:lvlText w:val="%6."/>
      <w:lvlJc w:val="right"/>
      <w:pPr>
        <w:ind w:left="4320" w:hanging="180"/>
      </w:pPr>
    </w:lvl>
    <w:lvl w:ilvl="6" w:tplc="B96CDE24">
      <w:start w:val="1"/>
      <w:numFmt w:val="decimal"/>
      <w:lvlText w:val="%7."/>
      <w:lvlJc w:val="left"/>
      <w:pPr>
        <w:ind w:left="5040" w:hanging="360"/>
      </w:pPr>
    </w:lvl>
    <w:lvl w:ilvl="7" w:tplc="877E5BDA">
      <w:start w:val="1"/>
      <w:numFmt w:val="lowerLetter"/>
      <w:lvlText w:val="%8."/>
      <w:lvlJc w:val="left"/>
      <w:pPr>
        <w:ind w:left="5760" w:hanging="360"/>
      </w:pPr>
    </w:lvl>
    <w:lvl w:ilvl="8" w:tplc="467C984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560868"/>
    <w:multiLevelType w:val="hybridMultilevel"/>
    <w:tmpl w:val="FFFFFFFF"/>
    <w:lvl w:ilvl="0" w:tplc="73A62EE6">
      <w:start w:val="1"/>
      <w:numFmt w:val="decimal"/>
      <w:lvlText w:val="%1)"/>
      <w:lvlJc w:val="left"/>
      <w:pPr>
        <w:ind w:left="720" w:hanging="360"/>
      </w:pPr>
    </w:lvl>
    <w:lvl w:ilvl="1" w:tplc="99164B2A">
      <w:start w:val="1"/>
      <w:numFmt w:val="lowerLetter"/>
      <w:lvlText w:val="%2."/>
      <w:lvlJc w:val="left"/>
      <w:pPr>
        <w:ind w:left="1440" w:hanging="360"/>
      </w:pPr>
    </w:lvl>
    <w:lvl w:ilvl="2" w:tplc="EF1CBBF2">
      <w:start w:val="1"/>
      <w:numFmt w:val="lowerRoman"/>
      <w:lvlText w:val="%3."/>
      <w:lvlJc w:val="right"/>
      <w:pPr>
        <w:ind w:left="2160" w:hanging="180"/>
      </w:pPr>
    </w:lvl>
    <w:lvl w:ilvl="3" w:tplc="D18470E6">
      <w:start w:val="1"/>
      <w:numFmt w:val="decimal"/>
      <w:lvlText w:val="%4."/>
      <w:lvlJc w:val="left"/>
      <w:pPr>
        <w:ind w:left="2880" w:hanging="360"/>
      </w:pPr>
    </w:lvl>
    <w:lvl w:ilvl="4" w:tplc="B8D66790">
      <w:start w:val="1"/>
      <w:numFmt w:val="lowerLetter"/>
      <w:lvlText w:val="%5."/>
      <w:lvlJc w:val="left"/>
      <w:pPr>
        <w:ind w:left="3600" w:hanging="360"/>
      </w:pPr>
    </w:lvl>
    <w:lvl w:ilvl="5" w:tplc="8E42F174">
      <w:start w:val="1"/>
      <w:numFmt w:val="lowerRoman"/>
      <w:lvlText w:val="%6."/>
      <w:lvlJc w:val="right"/>
      <w:pPr>
        <w:ind w:left="4320" w:hanging="180"/>
      </w:pPr>
    </w:lvl>
    <w:lvl w:ilvl="6" w:tplc="7B6C6E1E">
      <w:start w:val="1"/>
      <w:numFmt w:val="decimal"/>
      <w:lvlText w:val="%7."/>
      <w:lvlJc w:val="left"/>
      <w:pPr>
        <w:ind w:left="5040" w:hanging="360"/>
      </w:pPr>
    </w:lvl>
    <w:lvl w:ilvl="7" w:tplc="EF342F50">
      <w:start w:val="1"/>
      <w:numFmt w:val="lowerLetter"/>
      <w:lvlText w:val="%8."/>
      <w:lvlJc w:val="left"/>
      <w:pPr>
        <w:ind w:left="5760" w:hanging="360"/>
      </w:pPr>
    </w:lvl>
    <w:lvl w:ilvl="8" w:tplc="6C1838E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346882"/>
    <w:multiLevelType w:val="hybridMultilevel"/>
    <w:tmpl w:val="FFFFFFFF"/>
    <w:lvl w:ilvl="0" w:tplc="100E4156">
      <w:start w:val="1"/>
      <w:numFmt w:val="decimal"/>
      <w:lvlText w:val="%1)"/>
      <w:lvlJc w:val="left"/>
      <w:pPr>
        <w:ind w:left="1080" w:hanging="360"/>
      </w:pPr>
    </w:lvl>
    <w:lvl w:ilvl="1" w:tplc="E7C630CA">
      <w:start w:val="1"/>
      <w:numFmt w:val="lowerLetter"/>
      <w:lvlText w:val="%2."/>
      <w:lvlJc w:val="left"/>
      <w:pPr>
        <w:ind w:left="1800" w:hanging="360"/>
      </w:pPr>
    </w:lvl>
    <w:lvl w:ilvl="2" w:tplc="FE606B42">
      <w:start w:val="1"/>
      <w:numFmt w:val="lowerRoman"/>
      <w:lvlText w:val="%3."/>
      <w:lvlJc w:val="right"/>
      <w:pPr>
        <w:ind w:left="2520" w:hanging="180"/>
      </w:pPr>
    </w:lvl>
    <w:lvl w:ilvl="3" w:tplc="45D4358A">
      <w:start w:val="1"/>
      <w:numFmt w:val="decimal"/>
      <w:lvlText w:val="%4."/>
      <w:lvlJc w:val="left"/>
      <w:pPr>
        <w:ind w:left="3240" w:hanging="360"/>
      </w:pPr>
    </w:lvl>
    <w:lvl w:ilvl="4" w:tplc="722EC0A0">
      <w:start w:val="1"/>
      <w:numFmt w:val="lowerLetter"/>
      <w:lvlText w:val="%5."/>
      <w:lvlJc w:val="left"/>
      <w:pPr>
        <w:ind w:left="3960" w:hanging="360"/>
      </w:pPr>
    </w:lvl>
    <w:lvl w:ilvl="5" w:tplc="4B78CDE8">
      <w:start w:val="1"/>
      <w:numFmt w:val="lowerRoman"/>
      <w:lvlText w:val="%6."/>
      <w:lvlJc w:val="right"/>
      <w:pPr>
        <w:ind w:left="4680" w:hanging="180"/>
      </w:pPr>
    </w:lvl>
    <w:lvl w:ilvl="6" w:tplc="EF66CCBC">
      <w:start w:val="1"/>
      <w:numFmt w:val="decimal"/>
      <w:lvlText w:val="%7."/>
      <w:lvlJc w:val="left"/>
      <w:pPr>
        <w:ind w:left="5400" w:hanging="360"/>
      </w:pPr>
    </w:lvl>
    <w:lvl w:ilvl="7" w:tplc="D70EC0A2">
      <w:start w:val="1"/>
      <w:numFmt w:val="lowerLetter"/>
      <w:lvlText w:val="%8."/>
      <w:lvlJc w:val="left"/>
      <w:pPr>
        <w:ind w:left="6120" w:hanging="360"/>
      </w:pPr>
    </w:lvl>
    <w:lvl w:ilvl="8" w:tplc="B5A61B50">
      <w:start w:val="1"/>
      <w:numFmt w:val="lowerRoman"/>
      <w:lvlText w:val="%9."/>
      <w:lvlJc w:val="right"/>
      <w:pPr>
        <w:ind w:left="6840" w:hanging="180"/>
      </w:pPr>
    </w:lvl>
  </w:abstractNum>
  <w:num w:numId="1" w16cid:durableId="568661378">
    <w:abstractNumId w:val="9"/>
  </w:num>
  <w:num w:numId="2" w16cid:durableId="1974366562">
    <w:abstractNumId w:val="14"/>
  </w:num>
  <w:num w:numId="3" w16cid:durableId="194391891">
    <w:abstractNumId w:val="13"/>
  </w:num>
  <w:num w:numId="4" w16cid:durableId="1813015098">
    <w:abstractNumId w:val="11"/>
  </w:num>
  <w:num w:numId="5" w16cid:durableId="1141924073">
    <w:abstractNumId w:val="12"/>
  </w:num>
  <w:num w:numId="6" w16cid:durableId="823204678">
    <w:abstractNumId w:val="10"/>
  </w:num>
  <w:num w:numId="7" w16cid:durableId="1230649041">
    <w:abstractNumId w:val="8"/>
  </w:num>
  <w:num w:numId="8" w16cid:durableId="151142093">
    <w:abstractNumId w:val="6"/>
  </w:num>
  <w:num w:numId="9" w16cid:durableId="1155681124">
    <w:abstractNumId w:val="5"/>
  </w:num>
  <w:num w:numId="10" w16cid:durableId="732043723">
    <w:abstractNumId w:val="4"/>
  </w:num>
  <w:num w:numId="11" w16cid:durableId="911085041">
    <w:abstractNumId w:val="7"/>
  </w:num>
  <w:num w:numId="12" w16cid:durableId="226770596">
    <w:abstractNumId w:val="3"/>
  </w:num>
  <w:num w:numId="13" w16cid:durableId="1715159695">
    <w:abstractNumId w:val="2"/>
  </w:num>
  <w:num w:numId="14" w16cid:durableId="35474398">
    <w:abstractNumId w:val="1"/>
  </w:num>
  <w:num w:numId="15" w16cid:durableId="496925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0D1A"/>
    <w:rsid w:val="00034616"/>
    <w:rsid w:val="00057E26"/>
    <w:rsid w:val="0006063C"/>
    <w:rsid w:val="000E23F5"/>
    <w:rsid w:val="0015074B"/>
    <w:rsid w:val="00240E0C"/>
    <w:rsid w:val="0029639D"/>
    <w:rsid w:val="0029A832"/>
    <w:rsid w:val="002E7030"/>
    <w:rsid w:val="00314D10"/>
    <w:rsid w:val="00326F90"/>
    <w:rsid w:val="003B05C9"/>
    <w:rsid w:val="0041181E"/>
    <w:rsid w:val="004D0405"/>
    <w:rsid w:val="004FAA00"/>
    <w:rsid w:val="00662B84"/>
    <w:rsid w:val="00717BAE"/>
    <w:rsid w:val="00743469"/>
    <w:rsid w:val="008384D7"/>
    <w:rsid w:val="008966E8"/>
    <w:rsid w:val="008FA4EA"/>
    <w:rsid w:val="009071C0"/>
    <w:rsid w:val="009F7544"/>
    <w:rsid w:val="00A161F1"/>
    <w:rsid w:val="00AA1D8D"/>
    <w:rsid w:val="00AD0C17"/>
    <w:rsid w:val="00B47730"/>
    <w:rsid w:val="00B87CD4"/>
    <w:rsid w:val="00C515C7"/>
    <w:rsid w:val="00CB0664"/>
    <w:rsid w:val="00D46CA6"/>
    <w:rsid w:val="00E05070"/>
    <w:rsid w:val="00ED5C95"/>
    <w:rsid w:val="00FC693F"/>
    <w:rsid w:val="01059B91"/>
    <w:rsid w:val="011FB246"/>
    <w:rsid w:val="014182AA"/>
    <w:rsid w:val="01C7CD06"/>
    <w:rsid w:val="022850AB"/>
    <w:rsid w:val="02738F77"/>
    <w:rsid w:val="0276C91F"/>
    <w:rsid w:val="027C75CE"/>
    <w:rsid w:val="0293FE64"/>
    <w:rsid w:val="0299F333"/>
    <w:rsid w:val="02CDC7DB"/>
    <w:rsid w:val="02DC39DA"/>
    <w:rsid w:val="02F96A75"/>
    <w:rsid w:val="03097476"/>
    <w:rsid w:val="0315AED1"/>
    <w:rsid w:val="031D3EAF"/>
    <w:rsid w:val="03221321"/>
    <w:rsid w:val="0335A6DE"/>
    <w:rsid w:val="03AE3798"/>
    <w:rsid w:val="03C50090"/>
    <w:rsid w:val="03CDA3BF"/>
    <w:rsid w:val="045EEB82"/>
    <w:rsid w:val="049C12A5"/>
    <w:rsid w:val="04B609FE"/>
    <w:rsid w:val="04CA73AE"/>
    <w:rsid w:val="04CB2BF3"/>
    <w:rsid w:val="04DFAD7E"/>
    <w:rsid w:val="0532E888"/>
    <w:rsid w:val="0575378B"/>
    <w:rsid w:val="057DD100"/>
    <w:rsid w:val="05BE7799"/>
    <w:rsid w:val="05F704CA"/>
    <w:rsid w:val="0619114A"/>
    <w:rsid w:val="065A3884"/>
    <w:rsid w:val="0682522A"/>
    <w:rsid w:val="070D3D14"/>
    <w:rsid w:val="076C5A78"/>
    <w:rsid w:val="077D2A78"/>
    <w:rsid w:val="0784D904"/>
    <w:rsid w:val="0799154F"/>
    <w:rsid w:val="07D5BA2E"/>
    <w:rsid w:val="081B0169"/>
    <w:rsid w:val="081BB097"/>
    <w:rsid w:val="085665D9"/>
    <w:rsid w:val="0869ED06"/>
    <w:rsid w:val="086D32E8"/>
    <w:rsid w:val="08951A7B"/>
    <w:rsid w:val="08A4BAF6"/>
    <w:rsid w:val="08E3D29C"/>
    <w:rsid w:val="08F81266"/>
    <w:rsid w:val="0950CFCD"/>
    <w:rsid w:val="0963D308"/>
    <w:rsid w:val="0995D4A0"/>
    <w:rsid w:val="09C2D1FE"/>
    <w:rsid w:val="09DA34B8"/>
    <w:rsid w:val="09DBAEAB"/>
    <w:rsid w:val="09FFEAED"/>
    <w:rsid w:val="0A0D210B"/>
    <w:rsid w:val="0A4A09DF"/>
    <w:rsid w:val="0A4E91E3"/>
    <w:rsid w:val="0A692DE9"/>
    <w:rsid w:val="0A7431DB"/>
    <w:rsid w:val="0AA9E3A2"/>
    <w:rsid w:val="0AF9E48A"/>
    <w:rsid w:val="0AFAE5F6"/>
    <w:rsid w:val="0AFB707C"/>
    <w:rsid w:val="0B04C614"/>
    <w:rsid w:val="0B0987F2"/>
    <w:rsid w:val="0B52993D"/>
    <w:rsid w:val="0B91F241"/>
    <w:rsid w:val="0BB31B6E"/>
    <w:rsid w:val="0BD0E45E"/>
    <w:rsid w:val="0C3E8B25"/>
    <w:rsid w:val="0C473081"/>
    <w:rsid w:val="0C63C109"/>
    <w:rsid w:val="0C66D72C"/>
    <w:rsid w:val="0C725DEC"/>
    <w:rsid w:val="0C8CF720"/>
    <w:rsid w:val="0C8DCD08"/>
    <w:rsid w:val="0CBBF7F8"/>
    <w:rsid w:val="0D035C3E"/>
    <w:rsid w:val="0D1DAE84"/>
    <w:rsid w:val="0D3FF334"/>
    <w:rsid w:val="0D5753FE"/>
    <w:rsid w:val="0D612A5A"/>
    <w:rsid w:val="0D75639F"/>
    <w:rsid w:val="0DADA4E6"/>
    <w:rsid w:val="0E02876C"/>
    <w:rsid w:val="0E0D1E5D"/>
    <w:rsid w:val="0E44D902"/>
    <w:rsid w:val="0E568311"/>
    <w:rsid w:val="0E76D89D"/>
    <w:rsid w:val="0E9A27F5"/>
    <w:rsid w:val="0EAC432D"/>
    <w:rsid w:val="0F044E48"/>
    <w:rsid w:val="0F36792E"/>
    <w:rsid w:val="0F7076B4"/>
    <w:rsid w:val="0F7485A9"/>
    <w:rsid w:val="0F75E3F2"/>
    <w:rsid w:val="0F9E7598"/>
    <w:rsid w:val="0FA69D34"/>
    <w:rsid w:val="0FF60492"/>
    <w:rsid w:val="0FFE9C34"/>
    <w:rsid w:val="100A7208"/>
    <w:rsid w:val="103F50D4"/>
    <w:rsid w:val="1052D87E"/>
    <w:rsid w:val="109050AF"/>
    <w:rsid w:val="10A9F51F"/>
    <w:rsid w:val="10C07512"/>
    <w:rsid w:val="10C85A43"/>
    <w:rsid w:val="10F34ECE"/>
    <w:rsid w:val="1139C26D"/>
    <w:rsid w:val="1176556B"/>
    <w:rsid w:val="11781F1A"/>
    <w:rsid w:val="119531F2"/>
    <w:rsid w:val="11AA7F67"/>
    <w:rsid w:val="11DBA437"/>
    <w:rsid w:val="11ED3C40"/>
    <w:rsid w:val="1294E1EA"/>
    <w:rsid w:val="1298CC51"/>
    <w:rsid w:val="12E315E7"/>
    <w:rsid w:val="12F64A83"/>
    <w:rsid w:val="130243D5"/>
    <w:rsid w:val="131980C9"/>
    <w:rsid w:val="132A8D5B"/>
    <w:rsid w:val="1331C71A"/>
    <w:rsid w:val="134BF388"/>
    <w:rsid w:val="136CCABD"/>
    <w:rsid w:val="137F5132"/>
    <w:rsid w:val="138E224A"/>
    <w:rsid w:val="139098C3"/>
    <w:rsid w:val="139AB53B"/>
    <w:rsid w:val="139E33AE"/>
    <w:rsid w:val="13C14516"/>
    <w:rsid w:val="13C75146"/>
    <w:rsid w:val="13CFDAF2"/>
    <w:rsid w:val="13D5AB23"/>
    <w:rsid w:val="13DFEA7C"/>
    <w:rsid w:val="13F5BF8C"/>
    <w:rsid w:val="14024CD3"/>
    <w:rsid w:val="143D2201"/>
    <w:rsid w:val="1446DB22"/>
    <w:rsid w:val="145DE7D9"/>
    <w:rsid w:val="146A7C2B"/>
    <w:rsid w:val="1484A96F"/>
    <w:rsid w:val="14ADF55B"/>
    <w:rsid w:val="14CFEA3E"/>
    <w:rsid w:val="14EB4B50"/>
    <w:rsid w:val="14F5882E"/>
    <w:rsid w:val="15412C62"/>
    <w:rsid w:val="155BF02C"/>
    <w:rsid w:val="15B761A1"/>
    <w:rsid w:val="15D50D2B"/>
    <w:rsid w:val="15F4E71F"/>
    <w:rsid w:val="162E6F4A"/>
    <w:rsid w:val="164BDE15"/>
    <w:rsid w:val="1665E998"/>
    <w:rsid w:val="168499D3"/>
    <w:rsid w:val="1686CC4C"/>
    <w:rsid w:val="168BC5C9"/>
    <w:rsid w:val="16A4B0C0"/>
    <w:rsid w:val="16DB9456"/>
    <w:rsid w:val="16E131EB"/>
    <w:rsid w:val="16E45729"/>
    <w:rsid w:val="16EDCE55"/>
    <w:rsid w:val="172FFDF2"/>
    <w:rsid w:val="175F5BEC"/>
    <w:rsid w:val="179B4180"/>
    <w:rsid w:val="17BD6C6E"/>
    <w:rsid w:val="17E3A7CE"/>
    <w:rsid w:val="182393DA"/>
    <w:rsid w:val="1840EFC6"/>
    <w:rsid w:val="184BC9D5"/>
    <w:rsid w:val="18637E34"/>
    <w:rsid w:val="186D092C"/>
    <w:rsid w:val="1890EB34"/>
    <w:rsid w:val="1893D8E4"/>
    <w:rsid w:val="18BF348C"/>
    <w:rsid w:val="18D6B8A7"/>
    <w:rsid w:val="18F863CE"/>
    <w:rsid w:val="18FB1CEF"/>
    <w:rsid w:val="191321F8"/>
    <w:rsid w:val="192CCCC1"/>
    <w:rsid w:val="19464B7E"/>
    <w:rsid w:val="1949145E"/>
    <w:rsid w:val="194C44A9"/>
    <w:rsid w:val="196BD718"/>
    <w:rsid w:val="19BBAE19"/>
    <w:rsid w:val="19EC6552"/>
    <w:rsid w:val="1A13E921"/>
    <w:rsid w:val="1A4B2507"/>
    <w:rsid w:val="1A994419"/>
    <w:rsid w:val="1AC1758A"/>
    <w:rsid w:val="1AE34585"/>
    <w:rsid w:val="1B134739"/>
    <w:rsid w:val="1B29C3ED"/>
    <w:rsid w:val="1B3912F7"/>
    <w:rsid w:val="1B7B51FF"/>
    <w:rsid w:val="1B8E32E8"/>
    <w:rsid w:val="1BEBC95E"/>
    <w:rsid w:val="1C0456A2"/>
    <w:rsid w:val="1C8187DC"/>
    <w:rsid w:val="1CCD75E0"/>
    <w:rsid w:val="1CF83609"/>
    <w:rsid w:val="1D0536D3"/>
    <w:rsid w:val="1D08B029"/>
    <w:rsid w:val="1D09B854"/>
    <w:rsid w:val="1D126EEA"/>
    <w:rsid w:val="1D4EDD45"/>
    <w:rsid w:val="1D517D03"/>
    <w:rsid w:val="1D532A4E"/>
    <w:rsid w:val="1D562368"/>
    <w:rsid w:val="1D5D5ABA"/>
    <w:rsid w:val="1D8C9E5A"/>
    <w:rsid w:val="1D9ECDD3"/>
    <w:rsid w:val="1DB93A98"/>
    <w:rsid w:val="1E167478"/>
    <w:rsid w:val="1E652219"/>
    <w:rsid w:val="1E896E1C"/>
    <w:rsid w:val="1ED7B8E3"/>
    <w:rsid w:val="1EF52DA4"/>
    <w:rsid w:val="1EF60B15"/>
    <w:rsid w:val="1F040193"/>
    <w:rsid w:val="1F0D2AC2"/>
    <w:rsid w:val="1F168344"/>
    <w:rsid w:val="1F2CA749"/>
    <w:rsid w:val="1F324AD9"/>
    <w:rsid w:val="1F393D7F"/>
    <w:rsid w:val="1F4E8DA3"/>
    <w:rsid w:val="1F7EDE4A"/>
    <w:rsid w:val="1FDCD636"/>
    <w:rsid w:val="1FDFF2FD"/>
    <w:rsid w:val="1FEF63CF"/>
    <w:rsid w:val="202A2B2E"/>
    <w:rsid w:val="2040F49C"/>
    <w:rsid w:val="20413641"/>
    <w:rsid w:val="205AB320"/>
    <w:rsid w:val="20630F83"/>
    <w:rsid w:val="206C54B5"/>
    <w:rsid w:val="2079B894"/>
    <w:rsid w:val="208A480F"/>
    <w:rsid w:val="20A82718"/>
    <w:rsid w:val="20C7713E"/>
    <w:rsid w:val="20EEB27F"/>
    <w:rsid w:val="2111374B"/>
    <w:rsid w:val="21604FFD"/>
    <w:rsid w:val="2169890E"/>
    <w:rsid w:val="217D5B9E"/>
    <w:rsid w:val="21A6A17E"/>
    <w:rsid w:val="21C88277"/>
    <w:rsid w:val="21DA547E"/>
    <w:rsid w:val="22145B09"/>
    <w:rsid w:val="2245B594"/>
    <w:rsid w:val="2264FE8F"/>
    <w:rsid w:val="227DE0BB"/>
    <w:rsid w:val="229BD069"/>
    <w:rsid w:val="22A5FA6B"/>
    <w:rsid w:val="22CA43A8"/>
    <w:rsid w:val="23428B6E"/>
    <w:rsid w:val="23469A94"/>
    <w:rsid w:val="2358F666"/>
    <w:rsid w:val="23898C2F"/>
    <w:rsid w:val="23C9127F"/>
    <w:rsid w:val="23D591CD"/>
    <w:rsid w:val="2446D12B"/>
    <w:rsid w:val="2468DB13"/>
    <w:rsid w:val="246B86AD"/>
    <w:rsid w:val="2472A5BF"/>
    <w:rsid w:val="247FF049"/>
    <w:rsid w:val="24A2AEE2"/>
    <w:rsid w:val="24C7A8DE"/>
    <w:rsid w:val="24D77508"/>
    <w:rsid w:val="24F3202D"/>
    <w:rsid w:val="252EE609"/>
    <w:rsid w:val="25303B14"/>
    <w:rsid w:val="254C823B"/>
    <w:rsid w:val="255EF272"/>
    <w:rsid w:val="2577F5D1"/>
    <w:rsid w:val="258FC4DD"/>
    <w:rsid w:val="25B2C8B0"/>
    <w:rsid w:val="25BD82C5"/>
    <w:rsid w:val="25D22DD3"/>
    <w:rsid w:val="25E6AF87"/>
    <w:rsid w:val="2607902D"/>
    <w:rsid w:val="2609B3DE"/>
    <w:rsid w:val="26419FE1"/>
    <w:rsid w:val="2650330E"/>
    <w:rsid w:val="26568AF2"/>
    <w:rsid w:val="266517F4"/>
    <w:rsid w:val="267DDCA9"/>
    <w:rsid w:val="269D2C2D"/>
    <w:rsid w:val="26A37661"/>
    <w:rsid w:val="26F9F0C1"/>
    <w:rsid w:val="2708C36C"/>
    <w:rsid w:val="27A8444A"/>
    <w:rsid w:val="27CA371E"/>
    <w:rsid w:val="27E19A60"/>
    <w:rsid w:val="28021012"/>
    <w:rsid w:val="2837B0FD"/>
    <w:rsid w:val="283AD423"/>
    <w:rsid w:val="283D4DE7"/>
    <w:rsid w:val="285581DF"/>
    <w:rsid w:val="289177F6"/>
    <w:rsid w:val="29157F01"/>
    <w:rsid w:val="29200796"/>
    <w:rsid w:val="293C25EF"/>
    <w:rsid w:val="29A82A46"/>
    <w:rsid w:val="29D06A3B"/>
    <w:rsid w:val="29D5EF98"/>
    <w:rsid w:val="2A1725B4"/>
    <w:rsid w:val="2A2D7C39"/>
    <w:rsid w:val="2A3330D8"/>
    <w:rsid w:val="2A469160"/>
    <w:rsid w:val="2A60F194"/>
    <w:rsid w:val="2A6E4280"/>
    <w:rsid w:val="2A6F53F1"/>
    <w:rsid w:val="2A846BB7"/>
    <w:rsid w:val="2AAF7295"/>
    <w:rsid w:val="2AF74DE6"/>
    <w:rsid w:val="2AF75520"/>
    <w:rsid w:val="2B0328ED"/>
    <w:rsid w:val="2B9ABA44"/>
    <w:rsid w:val="2BAE848C"/>
    <w:rsid w:val="2BDF131B"/>
    <w:rsid w:val="2BDFAA9A"/>
    <w:rsid w:val="2BFE6FFA"/>
    <w:rsid w:val="2C11731E"/>
    <w:rsid w:val="2C4D41B0"/>
    <w:rsid w:val="2CB0242D"/>
    <w:rsid w:val="2CB42130"/>
    <w:rsid w:val="2CE2A752"/>
    <w:rsid w:val="2D0D6C26"/>
    <w:rsid w:val="2D0FBEDB"/>
    <w:rsid w:val="2D20C910"/>
    <w:rsid w:val="2D325E54"/>
    <w:rsid w:val="2D33B950"/>
    <w:rsid w:val="2D4B18A6"/>
    <w:rsid w:val="2D6FD39E"/>
    <w:rsid w:val="2D938669"/>
    <w:rsid w:val="2DA24BE4"/>
    <w:rsid w:val="2DADB824"/>
    <w:rsid w:val="2DCCA7D7"/>
    <w:rsid w:val="2DE54A57"/>
    <w:rsid w:val="2E0C5700"/>
    <w:rsid w:val="2E31CF09"/>
    <w:rsid w:val="2E3F59C1"/>
    <w:rsid w:val="2E4670E2"/>
    <w:rsid w:val="2E4D0D63"/>
    <w:rsid w:val="2E573EE4"/>
    <w:rsid w:val="2E5C0A57"/>
    <w:rsid w:val="2E5E2F5E"/>
    <w:rsid w:val="2E79FB8E"/>
    <w:rsid w:val="2E81BE4C"/>
    <w:rsid w:val="2E865731"/>
    <w:rsid w:val="2EA05CC9"/>
    <w:rsid w:val="2EB24A2E"/>
    <w:rsid w:val="2EC37C54"/>
    <w:rsid w:val="2EC5FC86"/>
    <w:rsid w:val="2ECB11DB"/>
    <w:rsid w:val="2ED2A337"/>
    <w:rsid w:val="2F0BE991"/>
    <w:rsid w:val="2F0EB420"/>
    <w:rsid w:val="2F112D4A"/>
    <w:rsid w:val="2F134F39"/>
    <w:rsid w:val="2F160C45"/>
    <w:rsid w:val="2F3A21E3"/>
    <w:rsid w:val="2F59CA53"/>
    <w:rsid w:val="2F8BB22B"/>
    <w:rsid w:val="2F947A19"/>
    <w:rsid w:val="2F9CF6E8"/>
    <w:rsid w:val="3010E1A1"/>
    <w:rsid w:val="3030E006"/>
    <w:rsid w:val="30375AD8"/>
    <w:rsid w:val="3074CC16"/>
    <w:rsid w:val="307FE677"/>
    <w:rsid w:val="308FF563"/>
    <w:rsid w:val="30BA57D1"/>
    <w:rsid w:val="30BB8028"/>
    <w:rsid w:val="30DEC03D"/>
    <w:rsid w:val="30F09743"/>
    <w:rsid w:val="3111C79A"/>
    <w:rsid w:val="312719EB"/>
    <w:rsid w:val="313924F8"/>
    <w:rsid w:val="314DAA2B"/>
    <w:rsid w:val="31885544"/>
    <w:rsid w:val="31B476D7"/>
    <w:rsid w:val="31CA4F6D"/>
    <w:rsid w:val="31D54D1D"/>
    <w:rsid w:val="31D7C3B0"/>
    <w:rsid w:val="31F8D1A5"/>
    <w:rsid w:val="320F533C"/>
    <w:rsid w:val="3213BE1C"/>
    <w:rsid w:val="322B14AC"/>
    <w:rsid w:val="323182D4"/>
    <w:rsid w:val="325396C4"/>
    <w:rsid w:val="32E77E17"/>
    <w:rsid w:val="32EC6794"/>
    <w:rsid w:val="32F90F31"/>
    <w:rsid w:val="332FC667"/>
    <w:rsid w:val="334852A3"/>
    <w:rsid w:val="3374158B"/>
    <w:rsid w:val="33AAA29E"/>
    <w:rsid w:val="33D5F436"/>
    <w:rsid w:val="34051096"/>
    <w:rsid w:val="3412281A"/>
    <w:rsid w:val="342FB731"/>
    <w:rsid w:val="3436063E"/>
    <w:rsid w:val="3440212F"/>
    <w:rsid w:val="34568DE2"/>
    <w:rsid w:val="34BB1DCD"/>
    <w:rsid w:val="34C3F935"/>
    <w:rsid w:val="3536B85C"/>
    <w:rsid w:val="35460774"/>
    <w:rsid w:val="355DB4D7"/>
    <w:rsid w:val="3566652C"/>
    <w:rsid w:val="35666A63"/>
    <w:rsid w:val="3585415D"/>
    <w:rsid w:val="35977849"/>
    <w:rsid w:val="3597AE68"/>
    <w:rsid w:val="35D93B7A"/>
    <w:rsid w:val="35D9577B"/>
    <w:rsid w:val="36022C8A"/>
    <w:rsid w:val="36282A6A"/>
    <w:rsid w:val="363D69BB"/>
    <w:rsid w:val="3666B452"/>
    <w:rsid w:val="3671658F"/>
    <w:rsid w:val="367CBF5F"/>
    <w:rsid w:val="367D5D79"/>
    <w:rsid w:val="36CD84B6"/>
    <w:rsid w:val="36DAC120"/>
    <w:rsid w:val="36E8E478"/>
    <w:rsid w:val="372DF14B"/>
    <w:rsid w:val="3734E08A"/>
    <w:rsid w:val="3742F78F"/>
    <w:rsid w:val="37446E84"/>
    <w:rsid w:val="37825D45"/>
    <w:rsid w:val="37A9FAC1"/>
    <w:rsid w:val="37DEA8F8"/>
    <w:rsid w:val="37E9E9B4"/>
    <w:rsid w:val="380B4C19"/>
    <w:rsid w:val="383593F1"/>
    <w:rsid w:val="387E4158"/>
    <w:rsid w:val="387FD76E"/>
    <w:rsid w:val="38811505"/>
    <w:rsid w:val="38922C0C"/>
    <w:rsid w:val="38D4C6E9"/>
    <w:rsid w:val="38F9B8B8"/>
    <w:rsid w:val="390D50B1"/>
    <w:rsid w:val="391D25F7"/>
    <w:rsid w:val="39687208"/>
    <w:rsid w:val="39818FAC"/>
    <w:rsid w:val="39A78A9A"/>
    <w:rsid w:val="39ECA311"/>
    <w:rsid w:val="3A17DAD4"/>
    <w:rsid w:val="3A5CA5A2"/>
    <w:rsid w:val="3AC1D5A3"/>
    <w:rsid w:val="3AF1B961"/>
    <w:rsid w:val="3B1C8A69"/>
    <w:rsid w:val="3B24D96A"/>
    <w:rsid w:val="3B8C9EAC"/>
    <w:rsid w:val="3B951F7F"/>
    <w:rsid w:val="3BD45003"/>
    <w:rsid w:val="3C07F0C7"/>
    <w:rsid w:val="3C1D3070"/>
    <w:rsid w:val="3C8D4C81"/>
    <w:rsid w:val="3CBCA5D0"/>
    <w:rsid w:val="3CC9025A"/>
    <w:rsid w:val="3CDE4FDC"/>
    <w:rsid w:val="3CE4A079"/>
    <w:rsid w:val="3D66A190"/>
    <w:rsid w:val="3D76F972"/>
    <w:rsid w:val="3D9E76C8"/>
    <w:rsid w:val="3DA410EB"/>
    <w:rsid w:val="3DC491BB"/>
    <w:rsid w:val="3DF173FA"/>
    <w:rsid w:val="3E1B8775"/>
    <w:rsid w:val="3E451039"/>
    <w:rsid w:val="3E68E8B8"/>
    <w:rsid w:val="3E6C5400"/>
    <w:rsid w:val="3E6DA3E2"/>
    <w:rsid w:val="3E6F1261"/>
    <w:rsid w:val="3E750489"/>
    <w:rsid w:val="3E822587"/>
    <w:rsid w:val="3E8ECDD5"/>
    <w:rsid w:val="3E92E7F9"/>
    <w:rsid w:val="3EFADECD"/>
    <w:rsid w:val="3EFCBF64"/>
    <w:rsid w:val="3F2BD440"/>
    <w:rsid w:val="3F2E8BA0"/>
    <w:rsid w:val="3F3D8E1D"/>
    <w:rsid w:val="3F4CA979"/>
    <w:rsid w:val="3F5445FB"/>
    <w:rsid w:val="3F56C08D"/>
    <w:rsid w:val="3FA71023"/>
    <w:rsid w:val="3FACA4C6"/>
    <w:rsid w:val="3FD3CF93"/>
    <w:rsid w:val="400F460C"/>
    <w:rsid w:val="4030815F"/>
    <w:rsid w:val="405BBE12"/>
    <w:rsid w:val="406FCD8E"/>
    <w:rsid w:val="407DA0DC"/>
    <w:rsid w:val="409345AC"/>
    <w:rsid w:val="40A50F1C"/>
    <w:rsid w:val="40B96837"/>
    <w:rsid w:val="40D5EC73"/>
    <w:rsid w:val="40D657D6"/>
    <w:rsid w:val="40DBA52F"/>
    <w:rsid w:val="40ED0DBE"/>
    <w:rsid w:val="40F60D76"/>
    <w:rsid w:val="41106B70"/>
    <w:rsid w:val="413E63C0"/>
    <w:rsid w:val="416180FC"/>
    <w:rsid w:val="418CB442"/>
    <w:rsid w:val="41B5C475"/>
    <w:rsid w:val="41CF8C1C"/>
    <w:rsid w:val="4203BFE7"/>
    <w:rsid w:val="422A6E78"/>
    <w:rsid w:val="427CAA65"/>
    <w:rsid w:val="42986BD5"/>
    <w:rsid w:val="4298829A"/>
    <w:rsid w:val="42CACAEF"/>
    <w:rsid w:val="42CCC0D7"/>
    <w:rsid w:val="42CFB167"/>
    <w:rsid w:val="42E9E44E"/>
    <w:rsid w:val="42F57535"/>
    <w:rsid w:val="43368531"/>
    <w:rsid w:val="4395BB0B"/>
    <w:rsid w:val="43AD6730"/>
    <w:rsid w:val="43B0455E"/>
    <w:rsid w:val="43E3319C"/>
    <w:rsid w:val="43E53915"/>
    <w:rsid w:val="4424D07E"/>
    <w:rsid w:val="442AE0F5"/>
    <w:rsid w:val="4441568B"/>
    <w:rsid w:val="44494747"/>
    <w:rsid w:val="445EFEAF"/>
    <w:rsid w:val="446FAACF"/>
    <w:rsid w:val="4474E590"/>
    <w:rsid w:val="449B7831"/>
    <w:rsid w:val="44A3C349"/>
    <w:rsid w:val="44C033AA"/>
    <w:rsid w:val="44C976A4"/>
    <w:rsid w:val="44CCD119"/>
    <w:rsid w:val="44E48BA6"/>
    <w:rsid w:val="44EA9B5F"/>
    <w:rsid w:val="45221670"/>
    <w:rsid w:val="452E1C18"/>
    <w:rsid w:val="45583EB9"/>
    <w:rsid w:val="458DA9EB"/>
    <w:rsid w:val="45C724A5"/>
    <w:rsid w:val="45D523F1"/>
    <w:rsid w:val="45DCA3B4"/>
    <w:rsid w:val="45F253A4"/>
    <w:rsid w:val="45FACBBB"/>
    <w:rsid w:val="461FBEE1"/>
    <w:rsid w:val="463D89F1"/>
    <w:rsid w:val="4654BEAE"/>
    <w:rsid w:val="46809CAB"/>
    <w:rsid w:val="468A2DF3"/>
    <w:rsid w:val="46D52786"/>
    <w:rsid w:val="46E2E5E3"/>
    <w:rsid w:val="46F0FEA1"/>
    <w:rsid w:val="47328947"/>
    <w:rsid w:val="4737CF72"/>
    <w:rsid w:val="474918FB"/>
    <w:rsid w:val="477AE721"/>
    <w:rsid w:val="47A777A1"/>
    <w:rsid w:val="47CDEFD9"/>
    <w:rsid w:val="47DB9344"/>
    <w:rsid w:val="47E31A88"/>
    <w:rsid w:val="47E32944"/>
    <w:rsid w:val="47ECD75A"/>
    <w:rsid w:val="482DCC49"/>
    <w:rsid w:val="483335F2"/>
    <w:rsid w:val="4864682D"/>
    <w:rsid w:val="48714DEA"/>
    <w:rsid w:val="48D4C81E"/>
    <w:rsid w:val="48DE297F"/>
    <w:rsid w:val="49057A09"/>
    <w:rsid w:val="491B8656"/>
    <w:rsid w:val="4941E26B"/>
    <w:rsid w:val="4957791C"/>
    <w:rsid w:val="497ED2DC"/>
    <w:rsid w:val="49B5D5F5"/>
    <w:rsid w:val="49DAD73F"/>
    <w:rsid w:val="49F6F39A"/>
    <w:rsid w:val="4A3EF5FB"/>
    <w:rsid w:val="4A6BA25F"/>
    <w:rsid w:val="4ACB6C4E"/>
    <w:rsid w:val="4ACE978A"/>
    <w:rsid w:val="4AD8BF44"/>
    <w:rsid w:val="4B1DE609"/>
    <w:rsid w:val="4B2441B4"/>
    <w:rsid w:val="4B484264"/>
    <w:rsid w:val="4B7A5EBC"/>
    <w:rsid w:val="4B850FFD"/>
    <w:rsid w:val="4B8C08CA"/>
    <w:rsid w:val="4BB8C591"/>
    <w:rsid w:val="4BEC5740"/>
    <w:rsid w:val="4C19A413"/>
    <w:rsid w:val="4C2BA8EA"/>
    <w:rsid w:val="4C42A8FA"/>
    <w:rsid w:val="4C432641"/>
    <w:rsid w:val="4C7E380C"/>
    <w:rsid w:val="4C7E859A"/>
    <w:rsid w:val="4CAD7A26"/>
    <w:rsid w:val="4CB13A6D"/>
    <w:rsid w:val="4CB3CFC7"/>
    <w:rsid w:val="4CC51B19"/>
    <w:rsid w:val="4CFB728B"/>
    <w:rsid w:val="4D311BFF"/>
    <w:rsid w:val="4D678495"/>
    <w:rsid w:val="4D6D8753"/>
    <w:rsid w:val="4DA57B4D"/>
    <w:rsid w:val="4DB8C3E2"/>
    <w:rsid w:val="4DDCDA4B"/>
    <w:rsid w:val="4DF461D7"/>
    <w:rsid w:val="4E05E99D"/>
    <w:rsid w:val="4E0DD18C"/>
    <w:rsid w:val="4E1124B4"/>
    <w:rsid w:val="4E112C96"/>
    <w:rsid w:val="4E1A2EFA"/>
    <w:rsid w:val="4E1A3282"/>
    <w:rsid w:val="4E28C57D"/>
    <w:rsid w:val="4E35A2FB"/>
    <w:rsid w:val="4E441F48"/>
    <w:rsid w:val="4E685A34"/>
    <w:rsid w:val="4EF331AF"/>
    <w:rsid w:val="4F0D0694"/>
    <w:rsid w:val="4F2DDDB7"/>
    <w:rsid w:val="4F501140"/>
    <w:rsid w:val="4F5BE79E"/>
    <w:rsid w:val="4F5FDA9B"/>
    <w:rsid w:val="4F9F429F"/>
    <w:rsid w:val="4FCA9C6E"/>
    <w:rsid w:val="4FCE31C0"/>
    <w:rsid w:val="4FD90D8B"/>
    <w:rsid w:val="4FDDFB65"/>
    <w:rsid w:val="5060BA07"/>
    <w:rsid w:val="50732779"/>
    <w:rsid w:val="5074AC94"/>
    <w:rsid w:val="508E0670"/>
    <w:rsid w:val="508F6340"/>
    <w:rsid w:val="5092AD1D"/>
    <w:rsid w:val="50C12E21"/>
    <w:rsid w:val="50CE77F5"/>
    <w:rsid w:val="50FBB250"/>
    <w:rsid w:val="510B4E29"/>
    <w:rsid w:val="51188BB7"/>
    <w:rsid w:val="511E5DF8"/>
    <w:rsid w:val="5139C412"/>
    <w:rsid w:val="513A8B7A"/>
    <w:rsid w:val="51515016"/>
    <w:rsid w:val="515F62E7"/>
    <w:rsid w:val="516961B4"/>
    <w:rsid w:val="5188AF68"/>
    <w:rsid w:val="51A98D97"/>
    <w:rsid w:val="51D05484"/>
    <w:rsid w:val="51F4C324"/>
    <w:rsid w:val="520938FC"/>
    <w:rsid w:val="5211CB97"/>
    <w:rsid w:val="5214EFCF"/>
    <w:rsid w:val="5216B39E"/>
    <w:rsid w:val="529CDB7A"/>
    <w:rsid w:val="52A4602E"/>
    <w:rsid w:val="52B39666"/>
    <w:rsid w:val="52BA157E"/>
    <w:rsid w:val="52EAAFCE"/>
    <w:rsid w:val="52EC2FA3"/>
    <w:rsid w:val="530AEE50"/>
    <w:rsid w:val="5362DE0C"/>
    <w:rsid w:val="537660BE"/>
    <w:rsid w:val="53862121"/>
    <w:rsid w:val="539A580A"/>
    <w:rsid w:val="53A4FEE7"/>
    <w:rsid w:val="53DD38B6"/>
    <w:rsid w:val="546C2D13"/>
    <w:rsid w:val="54857C16"/>
    <w:rsid w:val="54AF2274"/>
    <w:rsid w:val="54C84510"/>
    <w:rsid w:val="54D69BE7"/>
    <w:rsid w:val="54FA6BF1"/>
    <w:rsid w:val="5503BC4A"/>
    <w:rsid w:val="5545697D"/>
    <w:rsid w:val="55570FDF"/>
    <w:rsid w:val="55B43890"/>
    <w:rsid w:val="55F2B002"/>
    <w:rsid w:val="565B5DE4"/>
    <w:rsid w:val="56C002F4"/>
    <w:rsid w:val="56C748C1"/>
    <w:rsid w:val="570C09F5"/>
    <w:rsid w:val="5720E346"/>
    <w:rsid w:val="572A8DF6"/>
    <w:rsid w:val="5732C5D4"/>
    <w:rsid w:val="573C15FF"/>
    <w:rsid w:val="577E8CE4"/>
    <w:rsid w:val="578F89EF"/>
    <w:rsid w:val="57C02C71"/>
    <w:rsid w:val="5806C2D2"/>
    <w:rsid w:val="5822DAF3"/>
    <w:rsid w:val="585BCE9F"/>
    <w:rsid w:val="5879589D"/>
    <w:rsid w:val="589C7BCC"/>
    <w:rsid w:val="58ADDA64"/>
    <w:rsid w:val="58C6FE23"/>
    <w:rsid w:val="58CC1CCB"/>
    <w:rsid w:val="58CD0977"/>
    <w:rsid w:val="58D60FB2"/>
    <w:rsid w:val="58DFB5EE"/>
    <w:rsid w:val="58E0A0EE"/>
    <w:rsid w:val="58E6424B"/>
    <w:rsid w:val="590294F5"/>
    <w:rsid w:val="596FA56D"/>
    <w:rsid w:val="599907E2"/>
    <w:rsid w:val="59B4D7DA"/>
    <w:rsid w:val="59F1E516"/>
    <w:rsid w:val="5A04C5AC"/>
    <w:rsid w:val="5A7B172E"/>
    <w:rsid w:val="5A875A21"/>
    <w:rsid w:val="5AE0A3DF"/>
    <w:rsid w:val="5AF614E0"/>
    <w:rsid w:val="5B09AADF"/>
    <w:rsid w:val="5B17B855"/>
    <w:rsid w:val="5B43FA25"/>
    <w:rsid w:val="5B8F9169"/>
    <w:rsid w:val="5BEDE6D5"/>
    <w:rsid w:val="5C189203"/>
    <w:rsid w:val="5C2C9E30"/>
    <w:rsid w:val="5C684ACF"/>
    <w:rsid w:val="5C6B7308"/>
    <w:rsid w:val="5C79FC38"/>
    <w:rsid w:val="5C7A066A"/>
    <w:rsid w:val="5C9B770E"/>
    <w:rsid w:val="5CDB2308"/>
    <w:rsid w:val="5CF4A2A0"/>
    <w:rsid w:val="5CF52D76"/>
    <w:rsid w:val="5D027EEF"/>
    <w:rsid w:val="5D4D3C3E"/>
    <w:rsid w:val="5D557106"/>
    <w:rsid w:val="5D67D376"/>
    <w:rsid w:val="5D67FE81"/>
    <w:rsid w:val="5D7850B6"/>
    <w:rsid w:val="5DA4BE11"/>
    <w:rsid w:val="5DBBAD00"/>
    <w:rsid w:val="5DBE33A2"/>
    <w:rsid w:val="5DD4446C"/>
    <w:rsid w:val="5DD98874"/>
    <w:rsid w:val="5DFC47F3"/>
    <w:rsid w:val="5DFD997F"/>
    <w:rsid w:val="5E0985DF"/>
    <w:rsid w:val="5E1BA3A6"/>
    <w:rsid w:val="5E28F66E"/>
    <w:rsid w:val="5E2CFC90"/>
    <w:rsid w:val="5E3182D7"/>
    <w:rsid w:val="5E4A78BE"/>
    <w:rsid w:val="5EA34355"/>
    <w:rsid w:val="5F219ECA"/>
    <w:rsid w:val="5F3A3D14"/>
    <w:rsid w:val="5F641956"/>
    <w:rsid w:val="5F654A1C"/>
    <w:rsid w:val="5FB8854F"/>
    <w:rsid w:val="5FB894BA"/>
    <w:rsid w:val="5FC360E2"/>
    <w:rsid w:val="600C0A33"/>
    <w:rsid w:val="60B92DAC"/>
    <w:rsid w:val="610A07A2"/>
    <w:rsid w:val="61126059"/>
    <w:rsid w:val="612F5671"/>
    <w:rsid w:val="61569B12"/>
    <w:rsid w:val="615A60BC"/>
    <w:rsid w:val="6183851A"/>
    <w:rsid w:val="61BB1C0D"/>
    <w:rsid w:val="61CA8B0C"/>
    <w:rsid w:val="61E28F6C"/>
    <w:rsid w:val="61F8234A"/>
    <w:rsid w:val="6222E15D"/>
    <w:rsid w:val="6224E31B"/>
    <w:rsid w:val="622B3D38"/>
    <w:rsid w:val="6241B3E4"/>
    <w:rsid w:val="62498A24"/>
    <w:rsid w:val="6258B1E2"/>
    <w:rsid w:val="62659D9A"/>
    <w:rsid w:val="62721ACD"/>
    <w:rsid w:val="627DBB57"/>
    <w:rsid w:val="6297A14E"/>
    <w:rsid w:val="62F6244D"/>
    <w:rsid w:val="6310A476"/>
    <w:rsid w:val="632F03FA"/>
    <w:rsid w:val="63373B3F"/>
    <w:rsid w:val="633E0EA6"/>
    <w:rsid w:val="63707FE3"/>
    <w:rsid w:val="6373B679"/>
    <w:rsid w:val="6380A36F"/>
    <w:rsid w:val="63823F07"/>
    <w:rsid w:val="639D4B1E"/>
    <w:rsid w:val="63D40586"/>
    <w:rsid w:val="63D51AE5"/>
    <w:rsid w:val="63DD6D58"/>
    <w:rsid w:val="63E5B002"/>
    <w:rsid w:val="64059EE0"/>
    <w:rsid w:val="64098B03"/>
    <w:rsid w:val="640E0EFA"/>
    <w:rsid w:val="642DBE66"/>
    <w:rsid w:val="64318634"/>
    <w:rsid w:val="6440915E"/>
    <w:rsid w:val="644C0527"/>
    <w:rsid w:val="646FE4EA"/>
    <w:rsid w:val="64736064"/>
    <w:rsid w:val="647EF204"/>
    <w:rsid w:val="64865726"/>
    <w:rsid w:val="64906A1A"/>
    <w:rsid w:val="64ABA8ED"/>
    <w:rsid w:val="64BE5B61"/>
    <w:rsid w:val="64BF7785"/>
    <w:rsid w:val="64C60788"/>
    <w:rsid w:val="64F87E66"/>
    <w:rsid w:val="650654E9"/>
    <w:rsid w:val="653FA939"/>
    <w:rsid w:val="654C3FB3"/>
    <w:rsid w:val="654D86BD"/>
    <w:rsid w:val="657E0F6A"/>
    <w:rsid w:val="65BAC38F"/>
    <w:rsid w:val="65CE74D0"/>
    <w:rsid w:val="65D1C94F"/>
    <w:rsid w:val="661FBC4E"/>
    <w:rsid w:val="662F3113"/>
    <w:rsid w:val="667949A0"/>
    <w:rsid w:val="667F60A7"/>
    <w:rsid w:val="6696719D"/>
    <w:rsid w:val="6697167D"/>
    <w:rsid w:val="66BA16FD"/>
    <w:rsid w:val="66F5F1F3"/>
    <w:rsid w:val="6720AB54"/>
    <w:rsid w:val="67222498"/>
    <w:rsid w:val="67968E93"/>
    <w:rsid w:val="67AB7730"/>
    <w:rsid w:val="67F99C73"/>
    <w:rsid w:val="68246503"/>
    <w:rsid w:val="6835ACD6"/>
    <w:rsid w:val="685DD6DA"/>
    <w:rsid w:val="686A8918"/>
    <w:rsid w:val="687B0A0C"/>
    <w:rsid w:val="687CBF81"/>
    <w:rsid w:val="6898D590"/>
    <w:rsid w:val="68A7CC61"/>
    <w:rsid w:val="690F92CC"/>
    <w:rsid w:val="692F8133"/>
    <w:rsid w:val="6938F983"/>
    <w:rsid w:val="695D8C16"/>
    <w:rsid w:val="69700957"/>
    <w:rsid w:val="69A6380D"/>
    <w:rsid w:val="69AC2EDC"/>
    <w:rsid w:val="69B58F53"/>
    <w:rsid w:val="69D7B2FA"/>
    <w:rsid w:val="69ED2810"/>
    <w:rsid w:val="69FF07F5"/>
    <w:rsid w:val="6A490679"/>
    <w:rsid w:val="6AABE0B7"/>
    <w:rsid w:val="6AD5741F"/>
    <w:rsid w:val="6AD90429"/>
    <w:rsid w:val="6AEE0D68"/>
    <w:rsid w:val="6AEF55CD"/>
    <w:rsid w:val="6B1E6FAF"/>
    <w:rsid w:val="6B31F988"/>
    <w:rsid w:val="6B942A51"/>
    <w:rsid w:val="6BB79E5E"/>
    <w:rsid w:val="6BF731F4"/>
    <w:rsid w:val="6C07E82A"/>
    <w:rsid w:val="6C230F6C"/>
    <w:rsid w:val="6C2596C4"/>
    <w:rsid w:val="6C2CD31B"/>
    <w:rsid w:val="6C2F7A00"/>
    <w:rsid w:val="6C33C5C0"/>
    <w:rsid w:val="6C4AD337"/>
    <w:rsid w:val="6C555502"/>
    <w:rsid w:val="6C76CEF9"/>
    <w:rsid w:val="6CAD0614"/>
    <w:rsid w:val="6CAF0D21"/>
    <w:rsid w:val="6CD14B7C"/>
    <w:rsid w:val="6CDBE0A2"/>
    <w:rsid w:val="6CDE4033"/>
    <w:rsid w:val="6CE11835"/>
    <w:rsid w:val="6D29C053"/>
    <w:rsid w:val="6D39AEDF"/>
    <w:rsid w:val="6D7BB582"/>
    <w:rsid w:val="6DFD74D2"/>
    <w:rsid w:val="6E67D6B8"/>
    <w:rsid w:val="6E9686F1"/>
    <w:rsid w:val="6EA5F42E"/>
    <w:rsid w:val="6EB815D2"/>
    <w:rsid w:val="6ED70E18"/>
    <w:rsid w:val="6EDF9079"/>
    <w:rsid w:val="6F010073"/>
    <w:rsid w:val="6F01E430"/>
    <w:rsid w:val="6F0F22FD"/>
    <w:rsid w:val="6F42F3CD"/>
    <w:rsid w:val="6F4B262A"/>
    <w:rsid w:val="6F503E3D"/>
    <w:rsid w:val="6F6CC906"/>
    <w:rsid w:val="6F931A20"/>
    <w:rsid w:val="6FA3C4F1"/>
    <w:rsid w:val="6FA90FD1"/>
    <w:rsid w:val="6FBEDD15"/>
    <w:rsid w:val="6FCA00DD"/>
    <w:rsid w:val="70065BA4"/>
    <w:rsid w:val="70189312"/>
    <w:rsid w:val="7028E268"/>
    <w:rsid w:val="7049FF8E"/>
    <w:rsid w:val="70609A4A"/>
    <w:rsid w:val="708A92A9"/>
    <w:rsid w:val="7095FABC"/>
    <w:rsid w:val="70AD92FB"/>
    <w:rsid w:val="710E4544"/>
    <w:rsid w:val="71100285"/>
    <w:rsid w:val="712EAF60"/>
    <w:rsid w:val="713F8B1A"/>
    <w:rsid w:val="714126C2"/>
    <w:rsid w:val="716F4EDC"/>
    <w:rsid w:val="7199DCB8"/>
    <w:rsid w:val="7201FF0C"/>
    <w:rsid w:val="72060D51"/>
    <w:rsid w:val="7215B4AB"/>
    <w:rsid w:val="722750E7"/>
    <w:rsid w:val="72461474"/>
    <w:rsid w:val="724ADB5F"/>
    <w:rsid w:val="725C705B"/>
    <w:rsid w:val="727FED3E"/>
    <w:rsid w:val="72940936"/>
    <w:rsid w:val="72E6CBC6"/>
    <w:rsid w:val="72F51233"/>
    <w:rsid w:val="731A3A63"/>
    <w:rsid w:val="734E1D1F"/>
    <w:rsid w:val="7357F6A5"/>
    <w:rsid w:val="7364A499"/>
    <w:rsid w:val="7365A895"/>
    <w:rsid w:val="73730DC5"/>
    <w:rsid w:val="739F9822"/>
    <w:rsid w:val="73C2BDC5"/>
    <w:rsid w:val="7406A15B"/>
    <w:rsid w:val="7425E42C"/>
    <w:rsid w:val="74339AED"/>
    <w:rsid w:val="74343A03"/>
    <w:rsid w:val="74C09AE6"/>
    <w:rsid w:val="74C419A5"/>
    <w:rsid w:val="74C6C78B"/>
    <w:rsid w:val="74DB7A83"/>
    <w:rsid w:val="74FB7072"/>
    <w:rsid w:val="751429CE"/>
    <w:rsid w:val="751AD3CC"/>
    <w:rsid w:val="752E0B2B"/>
    <w:rsid w:val="75371815"/>
    <w:rsid w:val="755B8C2D"/>
    <w:rsid w:val="755C9BA1"/>
    <w:rsid w:val="757B5DE7"/>
    <w:rsid w:val="75914D56"/>
    <w:rsid w:val="75A224BC"/>
    <w:rsid w:val="75C52F8C"/>
    <w:rsid w:val="75C84FE2"/>
    <w:rsid w:val="75D8312B"/>
    <w:rsid w:val="75E1836A"/>
    <w:rsid w:val="75EFAD3C"/>
    <w:rsid w:val="763D151E"/>
    <w:rsid w:val="7659007E"/>
    <w:rsid w:val="76A6DC0C"/>
    <w:rsid w:val="76D42689"/>
    <w:rsid w:val="76D9B6BE"/>
    <w:rsid w:val="76EA54CE"/>
    <w:rsid w:val="7749FA3E"/>
    <w:rsid w:val="77785CC5"/>
    <w:rsid w:val="779E7767"/>
    <w:rsid w:val="779EF82F"/>
    <w:rsid w:val="779F9515"/>
    <w:rsid w:val="77BB51C3"/>
    <w:rsid w:val="77E9C63B"/>
    <w:rsid w:val="77FC6E89"/>
    <w:rsid w:val="77FFBE70"/>
    <w:rsid w:val="7828AA50"/>
    <w:rsid w:val="783539D2"/>
    <w:rsid w:val="7875328C"/>
    <w:rsid w:val="788B6A96"/>
    <w:rsid w:val="788C477F"/>
    <w:rsid w:val="7898CEC5"/>
    <w:rsid w:val="78A221F6"/>
    <w:rsid w:val="78ABEA76"/>
    <w:rsid w:val="78F2D44C"/>
    <w:rsid w:val="78F3728D"/>
    <w:rsid w:val="791C59AE"/>
    <w:rsid w:val="79269EF4"/>
    <w:rsid w:val="79568E1B"/>
    <w:rsid w:val="795B4AEE"/>
    <w:rsid w:val="7966DD56"/>
    <w:rsid w:val="797460F4"/>
    <w:rsid w:val="79B793BC"/>
    <w:rsid w:val="79D95669"/>
    <w:rsid w:val="79DE1778"/>
    <w:rsid w:val="79DE25E1"/>
    <w:rsid w:val="79DED2FA"/>
    <w:rsid w:val="79EDB6B1"/>
    <w:rsid w:val="7A0CF116"/>
    <w:rsid w:val="7A354628"/>
    <w:rsid w:val="7A3FD066"/>
    <w:rsid w:val="7A6632D3"/>
    <w:rsid w:val="7A71C92B"/>
    <w:rsid w:val="7A72C946"/>
    <w:rsid w:val="7AAE5247"/>
    <w:rsid w:val="7AE38027"/>
    <w:rsid w:val="7B58BCD7"/>
    <w:rsid w:val="7B92C000"/>
    <w:rsid w:val="7BD064AC"/>
    <w:rsid w:val="7C301AD3"/>
    <w:rsid w:val="7C686666"/>
    <w:rsid w:val="7C7261AD"/>
    <w:rsid w:val="7C738E16"/>
    <w:rsid w:val="7CD17A65"/>
    <w:rsid w:val="7CED448D"/>
    <w:rsid w:val="7D01F1EA"/>
    <w:rsid w:val="7D157287"/>
    <w:rsid w:val="7D1DBFD5"/>
    <w:rsid w:val="7D28A4AC"/>
    <w:rsid w:val="7D51C6CD"/>
    <w:rsid w:val="7D79933C"/>
    <w:rsid w:val="7D7E1D56"/>
    <w:rsid w:val="7D8A8CFD"/>
    <w:rsid w:val="7D945F99"/>
    <w:rsid w:val="7DC379A2"/>
    <w:rsid w:val="7DCC83A6"/>
    <w:rsid w:val="7DD5409E"/>
    <w:rsid w:val="7DDAD112"/>
    <w:rsid w:val="7DEF2C53"/>
    <w:rsid w:val="7E124866"/>
    <w:rsid w:val="7E1403CD"/>
    <w:rsid w:val="7E29D294"/>
    <w:rsid w:val="7E3EC14A"/>
    <w:rsid w:val="7E5EBA5D"/>
    <w:rsid w:val="7E93C6A6"/>
    <w:rsid w:val="7EBCF146"/>
    <w:rsid w:val="7EDF1AE5"/>
    <w:rsid w:val="7EF1E45F"/>
    <w:rsid w:val="7F094C66"/>
    <w:rsid w:val="7F0BA603"/>
    <w:rsid w:val="7F759153"/>
    <w:rsid w:val="7F8E5F22"/>
    <w:rsid w:val="7FCC12BF"/>
    <w:rsid w:val="7FCCD651"/>
    <w:rsid w:val="7FEAA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C7C8D5"/>
  <w14:defaultImageDpi w14:val="300"/>
  <w15:docId w15:val="{7D0B768E-CD4C-4C4E-8379-62AF9601D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2F112D4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2F112D4A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2F112D4A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2F112D4A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2F112D4A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2F112D4A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2F112D4A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2F112D4A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2F112D4A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2F112D4A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2F112D4A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2F112D4A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styleId="Heading1Char" w:customStyle="1">
    <w:name w:val="Heading 1 Char"/>
    <w:basedOn w:val="DefaultParagraphFont"/>
    <w:link w:val="Heading1"/>
    <w:uiPriority w:val="9"/>
    <w:rsid w:val="00FC693F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2F112D4A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65D" w:themeColor="text2" w:themeShade="BF"/>
      <w:sz w:val="5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FC693F"/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2F112D4A"/>
    <w:rPr>
      <w:rFonts w:asciiTheme="majorHAnsi" w:hAnsiTheme="majorHAnsi" w:eastAsiaTheme="majorEastAsia" w:cstheme="majorBidi"/>
      <w:i/>
      <w:iCs/>
      <w:color w:val="4F81BD" w:themeColor="accent1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11"/>
    <w:rsid w:val="00FC693F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2F112D4A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2F112D4A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2F112D4A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2F112D4A"/>
    <w:pPr>
      <w:spacing w:after="120"/>
    </w:pPr>
    <w:rPr>
      <w:sz w:val="16"/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2F112D4A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2F112D4A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2F112D4A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2F112D4A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unhideWhenUsed/>
    <w:rsid w:val="2F112D4A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unhideWhenUsed/>
    <w:rsid w:val="2F112D4A"/>
    <w:pPr>
      <w:numPr>
        <w:numId w:val="9"/>
      </w:numPr>
      <w:contextualSpacing/>
    </w:pPr>
  </w:style>
  <w:style w:type="paragraph" w:styleId="ListNumber">
    <w:name w:val="List Number"/>
    <w:basedOn w:val="Normal"/>
    <w:uiPriority w:val="99"/>
    <w:unhideWhenUsed/>
    <w:rsid w:val="2F112D4A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unhideWhenUsed/>
    <w:rsid w:val="2F112D4A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unhideWhenUsed/>
    <w:rsid w:val="2F112D4A"/>
    <w:pPr>
      <w:numPr>
        <w:numId w:val="13"/>
      </w:numPr>
      <w:contextualSpacing/>
    </w:pPr>
  </w:style>
  <w:style w:type="paragraph" w:styleId="ListContinue">
    <w:name w:val="List Continue"/>
    <w:basedOn w:val="Normal"/>
    <w:uiPriority w:val="99"/>
    <w:unhideWhenUsed/>
    <w:rsid w:val="2F112D4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2F112D4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2F112D4A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MacroTextChar" w:customStyle="1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2F112D4A"/>
    <w:rPr>
      <w:i/>
      <w:iCs/>
      <w:color w:val="000000" w:themeColor="text1"/>
    </w:rPr>
  </w:style>
  <w:style w:type="character" w:styleId="QuoteChar" w:customStyle="1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C693F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C693F"/>
    <w:rPr>
      <w:rFonts w:asciiTheme="majorHAnsi" w:hAnsiTheme="majorHAnsi" w:eastAsiaTheme="majorEastAsia" w:cstheme="majorBidi"/>
      <w:color w:val="243F60" w:themeColor="accent1" w:themeShade="7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C693F"/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C693F"/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2F112D4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2F112D4A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themeTint="BF" w:sz="8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themeTint="BF" w:sz="6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themeShade="99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themeShade="99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themeShade="99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themeShade="99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themeShade="99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themeShade="99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07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1C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071C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1C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071C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footer" Target="footer1.xml" Id="rId9" /><Relationship Type="http://schemas.microsoft.com/office/2020/10/relationships/intelligence" Target="intelligence2.xml" Id="R82bd0087f40a409b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ython-docx</dc:creator>
  <keywords/>
  <dc:description>generated by python-docx</dc:description>
  <lastModifiedBy>Scott Kendall</lastModifiedBy>
  <revision>3</revision>
  <dcterms:created xsi:type="dcterms:W3CDTF">2025-07-30T20:54:00.0000000Z</dcterms:created>
  <dcterms:modified xsi:type="dcterms:W3CDTF">2025-08-26T19:53:21.2669331Z</dcterms:modified>
  <category/>
</coreProperties>
</file>